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F04" w:rsidRPr="00420F04" w:rsidRDefault="00420F04" w:rsidP="00420F0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t>TABLE S1</w:t>
      </w:r>
    </w:p>
    <w:p w:rsid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3E6E11">
        <w:rPr>
          <w:rFonts w:ascii="Arial" w:hAnsi="Arial" w:cs="Arial"/>
          <w:b/>
          <w:sz w:val="24"/>
          <w:szCs w:val="24"/>
          <w:lang w:val="en-US"/>
        </w:rPr>
        <w:t>TOP TEN GENES DI</w:t>
      </w:r>
      <w:r>
        <w:rPr>
          <w:rFonts w:ascii="Arial" w:hAnsi="Arial" w:cs="Arial"/>
          <w:b/>
          <w:sz w:val="24"/>
          <w:szCs w:val="24"/>
          <w:lang w:val="en-US"/>
        </w:rPr>
        <w:t>F</w:t>
      </w:r>
      <w:r w:rsidRPr="003E6E11">
        <w:rPr>
          <w:rFonts w:ascii="Arial" w:hAnsi="Arial" w:cs="Arial"/>
          <w:b/>
          <w:sz w:val="24"/>
          <w:szCs w:val="24"/>
          <w:lang w:val="en-US"/>
        </w:rPr>
        <w:t>FERENTIALLY EXPRESSED</w:t>
      </w:r>
      <w:r>
        <w:rPr>
          <w:rFonts w:ascii="Arial" w:hAnsi="Arial" w:cs="Arial"/>
          <w:b/>
          <w:sz w:val="24"/>
          <w:szCs w:val="24"/>
          <w:lang w:val="en-US"/>
        </w:rPr>
        <w:t xml:space="preserve"> BETWEEN NORMAL AND CML HSC</w:t>
      </w:r>
      <w:r w:rsidR="003219AA">
        <w:rPr>
          <w:rFonts w:ascii="Arial" w:hAnsi="Arial" w:cs="Arial"/>
          <w:b/>
          <w:sz w:val="24"/>
          <w:szCs w:val="24"/>
          <w:lang w:val="en-US"/>
        </w:rPr>
        <w:t>s</w:t>
      </w:r>
    </w:p>
    <w:p w:rsidR="00420F04" w:rsidRPr="003E6E11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1375"/>
        <w:gridCol w:w="2651"/>
        <w:gridCol w:w="1290"/>
        <w:gridCol w:w="1761"/>
        <w:gridCol w:w="1761"/>
      </w:tblGrid>
      <w:tr w:rsidR="00420F04" w:rsidTr="00420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Default="00420F04" w:rsidP="0042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693" w:type="dxa"/>
          </w:tcPr>
          <w:p w:rsidR="00420F04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309" w:type="dxa"/>
          </w:tcPr>
          <w:p w:rsidR="00420F04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1796" w:type="dxa"/>
          </w:tcPr>
          <w:p w:rsidR="00420F04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96" w:type="dxa"/>
          </w:tcPr>
          <w:p w:rsidR="00420F04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DR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GAS2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growth arrest-specific 2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29.11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0001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2113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RXFP1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relaxin</w:t>
            </w:r>
            <w:proofErr w:type="spellEnd"/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/insulin-like family peptide receptor 1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19.5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1.24E-07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0758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MAMDC2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MAM domain containing 2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13.39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9.97E-07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2113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PIEZO2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piezo-type mechanosensitive ion channel component 2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13.15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2.22E-07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1076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HPGDS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hematopoietic prostaglandin D synthase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11.16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0157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20181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CPA3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carboxypeptidase A3 (mast cell)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9.17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024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23154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DPP4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dipeptidyl-peptidase 4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8.52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0002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3124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PTPRD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protein tyrosine phosphatase, receptor type, D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8.28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0091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17957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calcium channel, voltage-dependent, L type, alpha 1D subunit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8.05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0151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2005</w:t>
            </w:r>
          </w:p>
          <w:p w:rsidR="00420F04" w:rsidRPr="00C92E36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MSMO1</w:t>
            </w:r>
          </w:p>
        </w:tc>
        <w:tc>
          <w:tcPr>
            <w:tcW w:w="2693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>methylsterol</w:t>
            </w:r>
            <w:proofErr w:type="spellEnd"/>
            <w:r w:rsidRPr="00C92E36">
              <w:rPr>
                <w:rFonts w:ascii="Arial" w:hAnsi="Arial" w:cs="Arial"/>
                <w:sz w:val="20"/>
                <w:szCs w:val="20"/>
                <w:lang w:val="en-US"/>
              </w:rPr>
              <w:t xml:space="preserve"> monooxygenase 1</w:t>
            </w:r>
          </w:p>
        </w:tc>
        <w:tc>
          <w:tcPr>
            <w:tcW w:w="1309" w:type="dxa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b/>
                <w:sz w:val="20"/>
                <w:szCs w:val="20"/>
                <w:lang w:val="en-US"/>
              </w:rPr>
              <w:t>7.66</w:t>
            </w: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0002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</w:tcPr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2E36">
              <w:rPr>
                <w:rFonts w:ascii="Arial" w:hAnsi="Arial" w:cs="Arial"/>
                <w:sz w:val="20"/>
                <w:szCs w:val="20"/>
              </w:rPr>
              <w:t>0.010612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ETV3</w:t>
            </w:r>
          </w:p>
        </w:tc>
        <w:tc>
          <w:tcPr>
            <w:tcW w:w="2693" w:type="dxa"/>
            <w:vAlign w:val="center"/>
          </w:tcPr>
          <w:p w:rsidR="00420F04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ets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7.03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0044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13483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PCDH9</w:t>
            </w:r>
          </w:p>
        </w:tc>
        <w:tc>
          <w:tcPr>
            <w:tcW w:w="2693" w:type="dxa"/>
            <w:vAlign w:val="center"/>
          </w:tcPr>
          <w:p w:rsidR="00420F04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protocadherin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9</w:t>
            </w:r>
          </w:p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7.05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0012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8027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2693" w:type="dxa"/>
            <w:vAlign w:val="center"/>
          </w:tcPr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clear receptor subfamily 4, group A, member 1</w:t>
            </w: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7.39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985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110612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METTL24</w:t>
            </w:r>
          </w:p>
        </w:tc>
        <w:tc>
          <w:tcPr>
            <w:tcW w:w="2693" w:type="dxa"/>
            <w:vAlign w:val="center"/>
          </w:tcPr>
          <w:p w:rsidR="00420F04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like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24</w:t>
            </w:r>
          </w:p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7.77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6062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88629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PLAG1</w:t>
            </w:r>
          </w:p>
        </w:tc>
        <w:tc>
          <w:tcPr>
            <w:tcW w:w="2693" w:type="dxa"/>
            <w:vAlign w:val="center"/>
          </w:tcPr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pleiomorphic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adenoma gene 1</w:t>
            </w: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8.69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4.34E-07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1403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SKIL</w:t>
            </w:r>
          </w:p>
        </w:tc>
        <w:tc>
          <w:tcPr>
            <w:tcW w:w="2693" w:type="dxa"/>
            <w:vAlign w:val="center"/>
          </w:tcPr>
          <w:p w:rsidR="00420F04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SKI-</w:t>
            </w: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like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oncogene</w:t>
            </w:r>
            <w:proofErr w:type="spellEnd"/>
          </w:p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10.62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0869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37752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FIGN</w:t>
            </w:r>
          </w:p>
        </w:tc>
        <w:tc>
          <w:tcPr>
            <w:tcW w:w="2693" w:type="dxa"/>
            <w:vAlign w:val="center"/>
          </w:tcPr>
          <w:p w:rsidR="00420F04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Fidgetin</w:t>
            </w:r>
            <w:proofErr w:type="spellEnd"/>
          </w:p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10.91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784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99114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FAM19A2</w:t>
            </w:r>
          </w:p>
        </w:tc>
        <w:tc>
          <w:tcPr>
            <w:tcW w:w="2693" w:type="dxa"/>
            <w:vAlign w:val="center"/>
          </w:tcPr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mily with sequence similarity 19 (chemokine (C-C motif)-like), member A2</w:t>
            </w: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12.68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0006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7243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EMP1</w:t>
            </w:r>
          </w:p>
        </w:tc>
        <w:tc>
          <w:tcPr>
            <w:tcW w:w="2693" w:type="dxa"/>
            <w:vAlign w:val="center"/>
          </w:tcPr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epithelial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membrane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13.37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0066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15424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3E6E11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2693" w:type="dxa"/>
            <w:vAlign w:val="center"/>
          </w:tcPr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I family, member 3 (NESH) binding protein</w:t>
            </w:r>
          </w:p>
        </w:tc>
        <w:tc>
          <w:tcPr>
            <w:tcW w:w="1309" w:type="dxa"/>
            <w:vAlign w:val="center"/>
          </w:tcPr>
          <w:p w:rsidR="00420F04" w:rsidRPr="003E6E11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b/>
                <w:color w:val="000000"/>
                <w:sz w:val="20"/>
                <w:szCs w:val="20"/>
              </w:rPr>
              <w:t>-14.06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796" w:type="dxa"/>
            <w:vAlign w:val="center"/>
          </w:tcPr>
          <w:p w:rsidR="00420F04" w:rsidRPr="003E6E11" w:rsidRDefault="00420F04" w:rsidP="00420F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6E11">
              <w:rPr>
                <w:rFonts w:ascii="Arial" w:hAnsi="Arial" w:cs="Arial"/>
                <w:color w:val="000000"/>
                <w:sz w:val="20"/>
                <w:szCs w:val="20"/>
              </w:rPr>
              <w:t>0.004017</w:t>
            </w:r>
          </w:p>
        </w:tc>
      </w:tr>
    </w:tbl>
    <w:p w:rsidR="00420F04" w:rsidRDefault="00420F04" w:rsidP="00420F04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420F04" w:rsidRDefault="00420F04" w:rsidP="00420F04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op ten genes upregulated and downregulated between </w:t>
      </w:r>
      <w:r w:rsidR="00336229">
        <w:rPr>
          <w:rFonts w:ascii="Arial" w:hAnsi="Arial" w:cs="Arial"/>
          <w:sz w:val="20"/>
          <w:szCs w:val="20"/>
          <w:lang w:val="en-US"/>
        </w:rPr>
        <w:t>CML and NBM HSCs</w:t>
      </w:r>
      <w:r w:rsidRPr="00BA6579">
        <w:rPr>
          <w:rFonts w:ascii="Arial" w:hAnsi="Arial" w:cs="Arial"/>
          <w:sz w:val="20"/>
          <w:szCs w:val="20"/>
          <w:lang w:val="en-US"/>
        </w:rPr>
        <w:t xml:space="preserve">, according to the </w:t>
      </w:r>
      <w:r>
        <w:rPr>
          <w:rFonts w:ascii="Arial" w:hAnsi="Arial" w:cs="Arial"/>
          <w:sz w:val="20"/>
          <w:szCs w:val="20"/>
          <w:lang w:val="en-US"/>
        </w:rPr>
        <w:t>analysis performed</w:t>
      </w:r>
      <w:r w:rsidRPr="00BA6579">
        <w:rPr>
          <w:rFonts w:ascii="Arial" w:hAnsi="Arial" w:cs="Arial"/>
          <w:sz w:val="20"/>
          <w:szCs w:val="20"/>
          <w:lang w:val="en-US"/>
        </w:rPr>
        <w:t xml:space="preserve"> with </w:t>
      </w:r>
      <w:proofErr w:type="spellStart"/>
      <w:r w:rsidRPr="00BA6579">
        <w:rPr>
          <w:rFonts w:ascii="Arial" w:hAnsi="Arial" w:cs="Arial"/>
          <w:sz w:val="20"/>
          <w:szCs w:val="20"/>
          <w:lang w:val="en-US"/>
        </w:rPr>
        <w:t>Affymetrix</w:t>
      </w:r>
      <w:proofErr w:type="spellEnd"/>
      <w:r w:rsidRPr="00BA6579">
        <w:rPr>
          <w:rFonts w:ascii="Arial" w:hAnsi="Arial" w:cs="Arial"/>
          <w:sz w:val="20"/>
          <w:szCs w:val="20"/>
          <w:lang w:val="en-US"/>
        </w:rPr>
        <w:t xml:space="preserve"> transcriptome analysis console</w:t>
      </w:r>
      <w:r w:rsidR="00336229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336229">
        <w:rPr>
          <w:rFonts w:ascii="Arial" w:hAnsi="Arial" w:cs="Arial"/>
          <w:sz w:val="20"/>
          <w:szCs w:val="20"/>
          <w:lang w:val="en-US"/>
        </w:rPr>
        <w:t>F</w:t>
      </w:r>
      <w:r w:rsidR="003219AA">
        <w:rPr>
          <w:rFonts w:ascii="Arial" w:hAnsi="Arial" w:cs="Arial"/>
          <w:sz w:val="20"/>
          <w:szCs w:val="20"/>
          <w:lang w:val="en-US"/>
        </w:rPr>
        <w:t xml:space="preserve">old </w:t>
      </w:r>
      <w:r w:rsidR="00336229">
        <w:rPr>
          <w:rFonts w:ascii="Arial" w:hAnsi="Arial" w:cs="Arial"/>
          <w:sz w:val="20"/>
          <w:szCs w:val="20"/>
          <w:lang w:val="en-US"/>
        </w:rPr>
        <w:t>C</w:t>
      </w:r>
      <w:r w:rsidR="003219AA">
        <w:rPr>
          <w:rFonts w:ascii="Arial" w:hAnsi="Arial" w:cs="Arial"/>
          <w:sz w:val="20"/>
          <w:szCs w:val="20"/>
          <w:lang w:val="en-US"/>
        </w:rPr>
        <w:t xml:space="preserve">hange </w:t>
      </w:r>
      <w:r w:rsidR="00336229">
        <w:rPr>
          <w:rFonts w:ascii="Arial" w:hAnsi="Arial" w:cs="Arial"/>
          <w:sz w:val="20"/>
          <w:szCs w:val="20"/>
          <w:lang w:val="en-US"/>
        </w:rPr>
        <w:t>&gt;</w:t>
      </w:r>
      <w:r w:rsidR="003219AA">
        <w:rPr>
          <w:rFonts w:ascii="Arial" w:hAnsi="Arial" w:cs="Arial"/>
          <w:sz w:val="20"/>
          <w:szCs w:val="20"/>
          <w:lang w:val="en-US"/>
        </w:rPr>
        <w:t xml:space="preserve"> </w:t>
      </w:r>
      <w:r w:rsidR="00336229">
        <w:rPr>
          <w:rFonts w:ascii="Arial" w:hAnsi="Arial" w:cs="Arial"/>
          <w:sz w:val="20"/>
          <w:szCs w:val="20"/>
          <w:lang w:val="en-US"/>
        </w:rPr>
        <w:t>2</w:t>
      </w:r>
      <w:proofErr w:type="gramStart"/>
      <w:r w:rsidR="00336229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Pr="00BA6579">
        <w:rPr>
          <w:rFonts w:ascii="Arial" w:hAnsi="Arial" w:cs="Arial"/>
          <w:sz w:val="20"/>
          <w:szCs w:val="20"/>
          <w:lang w:val="en-US"/>
        </w:rPr>
        <w:t xml:space="preserve"> p &lt;0.05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420F04" w:rsidRPr="00420F04" w:rsidRDefault="00420F04" w:rsidP="00420F0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lastRenderedPageBreak/>
        <w:t>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S2</w:t>
      </w:r>
    </w:p>
    <w:p w:rsid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3E6E11">
        <w:rPr>
          <w:rFonts w:ascii="Arial" w:hAnsi="Arial" w:cs="Arial"/>
          <w:b/>
          <w:sz w:val="24"/>
          <w:szCs w:val="24"/>
          <w:lang w:val="en-US"/>
        </w:rPr>
        <w:t>TOP TEN GENES DIF</w:t>
      </w:r>
      <w:r>
        <w:rPr>
          <w:rFonts w:ascii="Arial" w:hAnsi="Arial" w:cs="Arial"/>
          <w:b/>
          <w:sz w:val="24"/>
          <w:szCs w:val="24"/>
          <w:lang w:val="en-US"/>
        </w:rPr>
        <w:t>F</w:t>
      </w:r>
      <w:r w:rsidRPr="003E6E11">
        <w:rPr>
          <w:rFonts w:ascii="Arial" w:hAnsi="Arial" w:cs="Arial"/>
          <w:b/>
          <w:sz w:val="24"/>
          <w:szCs w:val="24"/>
          <w:lang w:val="en-US"/>
        </w:rPr>
        <w:t xml:space="preserve">ERENTIALLY EXPRESSED BETWEEN </w:t>
      </w:r>
      <w:r>
        <w:rPr>
          <w:rFonts w:ascii="Arial" w:hAnsi="Arial" w:cs="Arial"/>
          <w:b/>
          <w:sz w:val="24"/>
          <w:szCs w:val="24"/>
          <w:lang w:val="en-US"/>
        </w:rPr>
        <w:t xml:space="preserve">NORMAL AND </w:t>
      </w:r>
      <w:r w:rsidRPr="003E6E11">
        <w:rPr>
          <w:rFonts w:ascii="Arial" w:hAnsi="Arial" w:cs="Arial"/>
          <w:b/>
          <w:sz w:val="24"/>
          <w:szCs w:val="24"/>
          <w:lang w:val="en-US"/>
        </w:rPr>
        <w:t xml:space="preserve">CML </w:t>
      </w:r>
      <w:r>
        <w:rPr>
          <w:rFonts w:ascii="Arial" w:hAnsi="Arial" w:cs="Arial"/>
          <w:b/>
          <w:sz w:val="24"/>
          <w:szCs w:val="24"/>
          <w:lang w:val="en-US"/>
        </w:rPr>
        <w:t>HPC</w:t>
      </w:r>
      <w:r w:rsidR="003219AA">
        <w:rPr>
          <w:rFonts w:ascii="Arial" w:hAnsi="Arial" w:cs="Arial"/>
          <w:b/>
          <w:sz w:val="24"/>
          <w:szCs w:val="24"/>
          <w:lang w:val="en-US"/>
        </w:rPr>
        <w:t>s</w:t>
      </w:r>
    </w:p>
    <w:p w:rsidR="00420F04" w:rsidRPr="00C5258C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1380"/>
        <w:gridCol w:w="2652"/>
        <w:gridCol w:w="1288"/>
        <w:gridCol w:w="1759"/>
        <w:gridCol w:w="1759"/>
      </w:tblGrid>
      <w:tr w:rsidR="00420F04" w:rsidTr="00420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Default="00420F04" w:rsidP="0042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693" w:type="dxa"/>
          </w:tcPr>
          <w:p w:rsidR="00420F04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309" w:type="dxa"/>
          </w:tcPr>
          <w:p w:rsidR="00420F04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1796" w:type="dxa"/>
          </w:tcPr>
          <w:p w:rsidR="00420F04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96" w:type="dxa"/>
          </w:tcPr>
          <w:p w:rsidR="00420F04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DR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KYNU</w:t>
            </w:r>
          </w:p>
        </w:tc>
        <w:tc>
          <w:tcPr>
            <w:tcW w:w="2693" w:type="dxa"/>
            <w:vAlign w:val="bottom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kynureninase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(L-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kynurenine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hydrolase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0016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22009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MSMO1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methylsterol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monooxygenase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0068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36407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RXFP1</w:t>
            </w:r>
          </w:p>
        </w:tc>
        <w:tc>
          <w:tcPr>
            <w:tcW w:w="2693" w:type="dxa"/>
            <w:vAlign w:val="bottom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laxin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insulin-like family peptide receptor 1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3.20E-07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9322</w:t>
            </w:r>
          </w:p>
        </w:tc>
      </w:tr>
      <w:tr w:rsidR="00420F04" w:rsidRPr="00C5258C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complement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factor H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0006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20357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1673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91594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24-dehydrocholesterol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0012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20357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SCN9A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dium channel, voltage-gated, type IX, alpha subunit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0004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17817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20F04" w:rsidRPr="00C5258C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5258C">
              <w:rPr>
                <w:rFonts w:ascii="Arial" w:hAnsi="Arial" w:cs="Arial"/>
                <w:sz w:val="20"/>
                <w:szCs w:val="20"/>
              </w:rPr>
              <w:t>CCL5</w:t>
            </w:r>
          </w:p>
          <w:p w:rsidR="00420F04" w:rsidRPr="00C92E36" w:rsidRDefault="00420F04" w:rsidP="00420F0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emokine (C-C motif) ligand 5</w:t>
            </w:r>
          </w:p>
          <w:p w:rsidR="00420F04" w:rsidRPr="00C92E36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2565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103662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PIEZO2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iezo-type mechanosensitive ion channel component 2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C5258C">
              <w:rPr>
                <w:rFonts w:ascii="Arial" w:hAnsi="Arial" w:cs="Arial"/>
                <w:b/>
                <w:color w:val="000000"/>
                <w:sz w:val="21"/>
                <w:szCs w:val="21"/>
              </w:rPr>
              <w:t>3.46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5258C">
              <w:rPr>
                <w:rFonts w:ascii="Arial" w:hAnsi="Arial" w:cs="Arial"/>
                <w:color w:val="000000"/>
                <w:sz w:val="21"/>
                <w:szCs w:val="21"/>
              </w:rPr>
              <w:t>0.000546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5258C">
              <w:rPr>
                <w:rFonts w:ascii="Arial" w:hAnsi="Arial" w:cs="Arial"/>
                <w:color w:val="000000"/>
                <w:sz w:val="21"/>
                <w:szCs w:val="21"/>
              </w:rPr>
              <w:t>0.061798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angiopoietin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C5258C">
              <w:rPr>
                <w:rFonts w:ascii="Arial" w:hAnsi="Arial" w:cs="Arial"/>
                <w:b/>
                <w:color w:val="000000"/>
                <w:sz w:val="21"/>
                <w:szCs w:val="21"/>
              </w:rPr>
              <w:t>3.43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5258C">
              <w:rPr>
                <w:rFonts w:ascii="Arial" w:hAnsi="Arial" w:cs="Arial"/>
                <w:color w:val="000000"/>
                <w:sz w:val="21"/>
                <w:szCs w:val="21"/>
              </w:rPr>
              <w:t>0.000065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5258C">
              <w:rPr>
                <w:rFonts w:ascii="Arial" w:hAnsi="Arial" w:cs="Arial"/>
                <w:color w:val="000000"/>
                <w:sz w:val="21"/>
                <w:szCs w:val="21"/>
              </w:rPr>
              <w:t>0.036407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ZFP36 ring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finger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45739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ID2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hibitor of DNA binding 2, dominant negative helix-loop-helix protein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0387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59006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HCAR3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hydroxycarboxylic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acid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receptor 3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20908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212205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bottom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NBPF14</w:t>
            </w:r>
          </w:p>
        </w:tc>
        <w:tc>
          <w:tcPr>
            <w:tcW w:w="2693" w:type="dxa"/>
            <w:vAlign w:val="bottom"/>
          </w:tcPr>
          <w:p w:rsidR="00420F04" w:rsidRPr="00C5258C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neuroblastoma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breakpoint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member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41335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258699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CRHBP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rticotropin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leasing hormone binding protein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9848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160345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ARHGAP32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activating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32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14604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189113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ELANE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elastase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neutrophil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expressed</w:t>
            </w:r>
            <w:proofErr w:type="spellEnd"/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3229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113648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KCNA3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tassium voltage-gated channel, shaker-related subfamily, member 3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0057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36407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SKIL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SKI-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like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oncogene</w:t>
            </w:r>
            <w:proofErr w:type="spellEnd"/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6.96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096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73001</w:t>
            </w:r>
          </w:p>
        </w:tc>
      </w:tr>
      <w:tr w:rsidR="00420F04" w:rsidTr="00420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20F04" w:rsidRPr="00C5258C" w:rsidRDefault="00420F04" w:rsidP="00420F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2693" w:type="dxa"/>
            <w:vAlign w:val="center"/>
          </w:tcPr>
          <w:p w:rsidR="00420F04" w:rsidRPr="00C5258C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interferon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regulatory</w:t>
            </w:r>
            <w:proofErr w:type="spellEnd"/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 xml:space="preserve"> factor 8</w:t>
            </w:r>
          </w:p>
        </w:tc>
        <w:tc>
          <w:tcPr>
            <w:tcW w:w="1309" w:type="dxa"/>
            <w:vAlign w:val="center"/>
          </w:tcPr>
          <w:p w:rsidR="00420F04" w:rsidRPr="00C5258C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b/>
                <w:color w:val="000000"/>
                <w:sz w:val="20"/>
                <w:szCs w:val="20"/>
              </w:rPr>
              <w:t>-7.04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002576</w:t>
            </w:r>
          </w:p>
        </w:tc>
        <w:tc>
          <w:tcPr>
            <w:tcW w:w="1796" w:type="dxa"/>
            <w:vAlign w:val="center"/>
          </w:tcPr>
          <w:p w:rsidR="00420F04" w:rsidRPr="00C5258C" w:rsidRDefault="00420F04" w:rsidP="00420F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58C">
              <w:rPr>
                <w:rFonts w:ascii="Arial" w:hAnsi="Arial" w:cs="Arial"/>
                <w:color w:val="000000"/>
                <w:sz w:val="20"/>
                <w:szCs w:val="20"/>
              </w:rPr>
              <w:t>0.103682</w:t>
            </w:r>
          </w:p>
        </w:tc>
      </w:tr>
    </w:tbl>
    <w:p w:rsidR="00C87C16" w:rsidRDefault="00C87C16" w:rsidP="00420F04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:rsidR="00420F04" w:rsidRDefault="00420F04" w:rsidP="00420F04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op ten genes upregulated and downregulated bet</w:t>
      </w:r>
      <w:r w:rsidR="003219AA">
        <w:rPr>
          <w:rFonts w:ascii="Arial" w:hAnsi="Arial" w:cs="Arial"/>
          <w:sz w:val="20"/>
          <w:szCs w:val="20"/>
          <w:lang w:val="en-US"/>
        </w:rPr>
        <w:t>ween CML and NBM HP</w:t>
      </w:r>
      <w:r w:rsidR="00336229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BA6579">
        <w:rPr>
          <w:rFonts w:ascii="Arial" w:hAnsi="Arial" w:cs="Arial"/>
          <w:sz w:val="20"/>
          <w:szCs w:val="20"/>
          <w:lang w:val="en-US"/>
        </w:rPr>
        <w:t xml:space="preserve">, according to the </w:t>
      </w:r>
      <w:r>
        <w:rPr>
          <w:rFonts w:ascii="Arial" w:hAnsi="Arial" w:cs="Arial"/>
          <w:sz w:val="20"/>
          <w:szCs w:val="20"/>
          <w:lang w:val="en-US"/>
        </w:rPr>
        <w:t>analysis performed</w:t>
      </w:r>
      <w:r w:rsidRPr="00BA6579">
        <w:rPr>
          <w:rFonts w:ascii="Arial" w:hAnsi="Arial" w:cs="Arial"/>
          <w:sz w:val="20"/>
          <w:szCs w:val="20"/>
          <w:lang w:val="en-US"/>
        </w:rPr>
        <w:t xml:space="preserve"> with </w:t>
      </w:r>
      <w:proofErr w:type="spellStart"/>
      <w:r w:rsidRPr="00BA6579">
        <w:rPr>
          <w:rFonts w:ascii="Arial" w:hAnsi="Arial" w:cs="Arial"/>
          <w:sz w:val="20"/>
          <w:szCs w:val="20"/>
          <w:lang w:val="en-US"/>
        </w:rPr>
        <w:t>Affymetrix</w:t>
      </w:r>
      <w:proofErr w:type="spellEnd"/>
      <w:r w:rsidR="003219AA">
        <w:rPr>
          <w:rFonts w:ascii="Arial" w:hAnsi="Arial" w:cs="Arial"/>
          <w:sz w:val="20"/>
          <w:szCs w:val="20"/>
          <w:lang w:val="en-US"/>
        </w:rPr>
        <w:t xml:space="preserve"> transcriptome analysis console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336229">
        <w:rPr>
          <w:rFonts w:ascii="Arial" w:hAnsi="Arial" w:cs="Arial"/>
          <w:sz w:val="20"/>
          <w:szCs w:val="20"/>
          <w:lang w:val="en-US"/>
        </w:rPr>
        <w:t>F</w:t>
      </w:r>
      <w:r w:rsidR="003219AA">
        <w:rPr>
          <w:rFonts w:ascii="Arial" w:hAnsi="Arial" w:cs="Arial"/>
          <w:sz w:val="20"/>
          <w:szCs w:val="20"/>
          <w:lang w:val="en-US"/>
        </w:rPr>
        <w:t xml:space="preserve">old </w:t>
      </w:r>
      <w:r w:rsidR="00336229">
        <w:rPr>
          <w:rFonts w:ascii="Arial" w:hAnsi="Arial" w:cs="Arial"/>
          <w:sz w:val="20"/>
          <w:szCs w:val="20"/>
          <w:lang w:val="en-US"/>
        </w:rPr>
        <w:t>C</w:t>
      </w:r>
      <w:r w:rsidR="003219AA">
        <w:rPr>
          <w:rFonts w:ascii="Arial" w:hAnsi="Arial" w:cs="Arial"/>
          <w:sz w:val="20"/>
          <w:szCs w:val="20"/>
          <w:lang w:val="en-US"/>
        </w:rPr>
        <w:t xml:space="preserve">hange </w:t>
      </w:r>
      <w:r w:rsidR="00336229">
        <w:rPr>
          <w:rFonts w:ascii="Arial" w:hAnsi="Arial" w:cs="Arial"/>
          <w:sz w:val="20"/>
          <w:szCs w:val="20"/>
          <w:lang w:val="en-US"/>
        </w:rPr>
        <w:t>&gt;</w:t>
      </w:r>
      <w:r w:rsidR="003219AA">
        <w:rPr>
          <w:rFonts w:ascii="Arial" w:hAnsi="Arial" w:cs="Arial"/>
          <w:sz w:val="20"/>
          <w:szCs w:val="20"/>
          <w:lang w:val="en-US"/>
        </w:rPr>
        <w:t xml:space="preserve"> </w:t>
      </w:r>
      <w:r w:rsidRPr="00BA6579">
        <w:rPr>
          <w:rFonts w:ascii="Arial" w:hAnsi="Arial" w:cs="Arial"/>
          <w:sz w:val="20"/>
          <w:szCs w:val="20"/>
          <w:lang w:val="en-US"/>
        </w:rPr>
        <w:t>2</w:t>
      </w:r>
      <w:proofErr w:type="gramStart"/>
      <w:r w:rsidR="00336229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Pr="00BA6579">
        <w:rPr>
          <w:rFonts w:ascii="Arial" w:hAnsi="Arial" w:cs="Arial"/>
          <w:sz w:val="20"/>
          <w:szCs w:val="20"/>
          <w:lang w:val="en-US"/>
        </w:rPr>
        <w:t xml:space="preserve"> p &lt;0.05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420F04" w:rsidRDefault="00420F04">
      <w:pPr>
        <w:rPr>
          <w:rFonts w:ascii="Arial" w:hAnsi="Arial" w:cs="Arial"/>
          <w:sz w:val="24"/>
          <w:szCs w:val="24"/>
          <w:lang w:val="en-US"/>
        </w:rPr>
      </w:pPr>
    </w:p>
    <w:p w:rsidR="00420F04" w:rsidRPr="00420F04" w:rsidRDefault="00420F04" w:rsidP="00420F0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lastRenderedPageBreak/>
        <w:t>TABLE S3</w:t>
      </w:r>
    </w:p>
    <w:p w:rsid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t>TOP TEN GENES DIF</w:t>
      </w:r>
      <w:r>
        <w:rPr>
          <w:rFonts w:ascii="Arial" w:hAnsi="Arial" w:cs="Arial"/>
          <w:b/>
          <w:sz w:val="24"/>
          <w:szCs w:val="24"/>
          <w:lang w:val="en-US"/>
        </w:rPr>
        <w:t>F</w:t>
      </w:r>
      <w:r w:rsidRPr="00420F04">
        <w:rPr>
          <w:rFonts w:ascii="Arial" w:hAnsi="Arial" w:cs="Arial"/>
          <w:b/>
          <w:sz w:val="24"/>
          <w:szCs w:val="24"/>
          <w:lang w:val="en-US"/>
        </w:rPr>
        <w:t xml:space="preserve">ERENTIALLY EXPRESSED BETWEEN </w:t>
      </w:r>
      <w:r>
        <w:rPr>
          <w:rFonts w:ascii="Arial" w:hAnsi="Arial" w:cs="Arial"/>
          <w:b/>
          <w:sz w:val="24"/>
          <w:szCs w:val="24"/>
          <w:lang w:val="en-US"/>
        </w:rPr>
        <w:t>NORMAL HPC</w:t>
      </w:r>
      <w:r w:rsidR="003219A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 BEFORE AND AF</w:t>
      </w:r>
      <w:r w:rsidR="003219AA">
        <w:rPr>
          <w:rFonts w:ascii="Arial" w:hAnsi="Arial" w:cs="Arial"/>
          <w:b/>
          <w:sz w:val="24"/>
          <w:szCs w:val="24"/>
          <w:lang w:val="en-US"/>
        </w:rPr>
        <w:t>TER IN VITRO CULTURE WITHOUT IM</w:t>
      </w:r>
    </w:p>
    <w:p w:rsidR="00420F04" w:rsidRP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1368"/>
        <w:gridCol w:w="2656"/>
        <w:gridCol w:w="1294"/>
        <w:gridCol w:w="1760"/>
        <w:gridCol w:w="1760"/>
      </w:tblGrid>
      <w:tr w:rsidR="00420F04" w:rsidTr="00420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140E7F" w:rsidRDefault="00420F04" w:rsidP="00420F04">
            <w:pPr>
              <w:jc w:val="center"/>
              <w:rPr>
                <w:rFonts w:ascii="Arial" w:hAnsi="Arial" w:cs="Arial"/>
                <w:lang w:val="en-US"/>
              </w:rPr>
            </w:pPr>
            <w:r w:rsidRPr="00140E7F">
              <w:rPr>
                <w:rFonts w:ascii="Arial" w:hAnsi="Arial" w:cs="Arial"/>
                <w:lang w:val="en-US"/>
              </w:rPr>
              <w:t>Gene Symbol</w:t>
            </w:r>
          </w:p>
        </w:tc>
        <w:tc>
          <w:tcPr>
            <w:tcW w:w="2698" w:type="dxa"/>
          </w:tcPr>
          <w:p w:rsidR="00420F04" w:rsidRPr="00140E7F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40E7F">
              <w:rPr>
                <w:rFonts w:ascii="Arial" w:hAnsi="Arial" w:cs="Arial"/>
                <w:lang w:val="en-US"/>
              </w:rPr>
              <w:t>Gene name</w:t>
            </w:r>
          </w:p>
        </w:tc>
        <w:tc>
          <w:tcPr>
            <w:tcW w:w="1311" w:type="dxa"/>
          </w:tcPr>
          <w:p w:rsidR="00420F04" w:rsidRPr="00140E7F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40E7F">
              <w:rPr>
                <w:rFonts w:ascii="Arial" w:hAnsi="Arial" w:cs="Arial"/>
                <w:lang w:val="en-US"/>
              </w:rPr>
              <w:t>Fold change</w:t>
            </w:r>
          </w:p>
        </w:tc>
        <w:tc>
          <w:tcPr>
            <w:tcW w:w="1799" w:type="dxa"/>
          </w:tcPr>
          <w:p w:rsidR="00420F04" w:rsidRPr="00140E7F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40E7F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799" w:type="dxa"/>
          </w:tcPr>
          <w:p w:rsidR="00420F04" w:rsidRPr="00140E7F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40E7F">
              <w:rPr>
                <w:rFonts w:ascii="Arial" w:hAnsi="Arial" w:cs="Arial"/>
                <w:lang w:val="en-US"/>
              </w:rPr>
              <w:t>FDR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MMP12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matrix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metallopeptidase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28.57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491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6669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DHCR24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 xml:space="preserve">24-dehydrocholesterol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19.47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4.23E-08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103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IL7R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interleukin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7 receptor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15.15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111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2865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CYP1B1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>cytochrome P450, family 1, subfamily B, polypeptide 1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14.39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535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GYPA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>glycophorin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 xml:space="preserve"> A (MNS blood group)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13.91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078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2359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MRC1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mannose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receptor, C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13.31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638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7906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HBG1; HBG2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>hemoglobin, gamma A; hemoglobin, gamma G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10.89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7.52E-08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103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MSMO1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methylsterol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10.79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1.57E-07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148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S100A8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>S100 calcium binding protein A8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10.53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5526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33125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>chemokine (C-C motif) ligand 2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8.84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2704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KLF4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>Kruppel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 xml:space="preserve">-like factor 4 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13.56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012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1006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NR4A2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>nuclear receptor subfamily 4, group A, member 2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14.63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515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NR4A1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>nuclear receptor subfamily 4, group A, member 1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15.84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3.26E-07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207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RGS1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86B">
              <w:rPr>
                <w:rFonts w:ascii="Arial" w:hAnsi="Arial" w:cs="Arial"/>
                <w:sz w:val="20"/>
                <w:szCs w:val="20"/>
                <w:lang w:val="en-US"/>
              </w:rPr>
              <w:t>regulator of G-protein signaling 1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15.93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004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674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TNFAIP3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 xml:space="preserve">tumor necrosis factor,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alpha-induced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17.39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009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847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DUSP1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 xml:space="preserve">dual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specificity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19.88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5.03E-08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103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FOS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 xml:space="preserve">FBJ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murine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osteosarcoma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viral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20.12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011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961</w:t>
            </w:r>
          </w:p>
        </w:tc>
      </w:tr>
      <w:tr w:rsidR="00420F04" w:rsidTr="00420F0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AREG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amphiregulin</w:t>
            </w:r>
            <w:proofErr w:type="spellEnd"/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34.22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258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4609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FOSB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 xml:space="preserve">FBJ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murine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osteosarcoma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viral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  <w:r w:rsidRPr="0040186B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36.01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1.86E-07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159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0186B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698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 xml:space="preserve">jun </w:t>
            </w:r>
            <w:proofErr w:type="spellStart"/>
            <w:r w:rsidRPr="0040186B">
              <w:rPr>
                <w:rFonts w:ascii="Arial" w:hAnsi="Arial" w:cs="Arial"/>
                <w:sz w:val="20"/>
                <w:szCs w:val="20"/>
              </w:rPr>
              <w:t>proto-oncogene</w:t>
            </w:r>
            <w:proofErr w:type="spellEnd"/>
          </w:p>
        </w:tc>
        <w:tc>
          <w:tcPr>
            <w:tcW w:w="1311" w:type="dxa"/>
          </w:tcPr>
          <w:p w:rsidR="00420F04" w:rsidRPr="0040186B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0186B">
              <w:rPr>
                <w:rFonts w:ascii="Arial" w:hAnsi="Arial" w:cs="Arial"/>
                <w:b/>
                <w:sz w:val="20"/>
                <w:szCs w:val="20"/>
              </w:rPr>
              <w:t>-62.62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8.58E-08</w:t>
            </w:r>
          </w:p>
        </w:tc>
        <w:tc>
          <w:tcPr>
            <w:tcW w:w="1799" w:type="dxa"/>
          </w:tcPr>
          <w:p w:rsidR="00420F04" w:rsidRPr="0040186B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0186B">
              <w:rPr>
                <w:rFonts w:ascii="Arial" w:hAnsi="Arial" w:cs="Arial"/>
                <w:sz w:val="20"/>
                <w:szCs w:val="20"/>
              </w:rPr>
              <w:t>0.000104</w:t>
            </w:r>
          </w:p>
        </w:tc>
      </w:tr>
    </w:tbl>
    <w:p w:rsidR="00420F04" w:rsidRDefault="00420F04" w:rsidP="00420F04">
      <w:pPr>
        <w:spacing w:after="0"/>
        <w:jc w:val="both"/>
        <w:rPr>
          <w:rFonts w:ascii="Arial" w:hAnsi="Arial" w:cs="Arial"/>
          <w:sz w:val="20"/>
          <w:szCs w:val="20"/>
        </w:rPr>
      </w:pPr>
    </w:p>
    <w:p w:rsidR="00420F04" w:rsidRPr="00420F04" w:rsidRDefault="00420F04" w:rsidP="00420F04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20F04">
        <w:rPr>
          <w:rFonts w:ascii="Arial" w:hAnsi="Arial" w:cs="Arial"/>
          <w:sz w:val="20"/>
          <w:szCs w:val="20"/>
          <w:lang w:val="en-US"/>
        </w:rPr>
        <w:t xml:space="preserve">Top ten genes upregulated and downregulated between </w:t>
      </w:r>
      <w:r w:rsidR="003219AA">
        <w:rPr>
          <w:rFonts w:ascii="Arial" w:hAnsi="Arial" w:cs="Arial"/>
          <w:sz w:val="20"/>
          <w:szCs w:val="20"/>
          <w:lang w:val="en-US"/>
        </w:rPr>
        <w:t>NBM HPCs</w:t>
      </w:r>
      <w:r w:rsidRPr="00420F04">
        <w:rPr>
          <w:rFonts w:ascii="Arial" w:hAnsi="Arial" w:cs="Arial"/>
          <w:sz w:val="20"/>
          <w:szCs w:val="20"/>
          <w:lang w:val="en-US"/>
        </w:rPr>
        <w:t xml:space="preserve"> cultured without IM for 48 </w:t>
      </w:r>
      <w:proofErr w:type="spellStart"/>
      <w:r w:rsidRPr="00420F04">
        <w:rPr>
          <w:rFonts w:ascii="Arial" w:hAnsi="Arial" w:cs="Arial"/>
          <w:sz w:val="20"/>
          <w:szCs w:val="20"/>
          <w:lang w:val="en-US"/>
        </w:rPr>
        <w:t>hrs</w:t>
      </w:r>
      <w:proofErr w:type="spellEnd"/>
      <w:r w:rsidRPr="00420F04">
        <w:rPr>
          <w:rFonts w:ascii="Arial" w:hAnsi="Arial" w:cs="Arial"/>
          <w:sz w:val="20"/>
          <w:szCs w:val="20"/>
          <w:lang w:val="en-US"/>
        </w:rPr>
        <w:t xml:space="preserve"> vs </w:t>
      </w:r>
      <w:r w:rsidR="003219AA">
        <w:rPr>
          <w:rFonts w:ascii="Arial" w:hAnsi="Arial" w:cs="Arial"/>
          <w:sz w:val="20"/>
          <w:szCs w:val="20"/>
          <w:lang w:val="en-US"/>
        </w:rPr>
        <w:t>HPCs at time 0 (before culture)</w:t>
      </w:r>
      <w:r w:rsidRPr="00420F04">
        <w:rPr>
          <w:rFonts w:ascii="Arial" w:hAnsi="Arial" w:cs="Arial"/>
          <w:sz w:val="20"/>
          <w:szCs w:val="20"/>
          <w:lang w:val="en-US"/>
        </w:rPr>
        <w:t xml:space="preserve">, according to the analysis performed with </w:t>
      </w:r>
      <w:proofErr w:type="spellStart"/>
      <w:r w:rsidRPr="00420F04">
        <w:rPr>
          <w:rFonts w:ascii="Arial" w:hAnsi="Arial" w:cs="Arial"/>
          <w:sz w:val="20"/>
          <w:szCs w:val="20"/>
          <w:lang w:val="en-US"/>
        </w:rPr>
        <w:t>Affymetrix</w:t>
      </w:r>
      <w:proofErr w:type="spellEnd"/>
      <w:r w:rsidR="003219AA">
        <w:rPr>
          <w:rFonts w:ascii="Arial" w:hAnsi="Arial" w:cs="Arial"/>
          <w:sz w:val="20"/>
          <w:szCs w:val="20"/>
          <w:lang w:val="en-US"/>
        </w:rPr>
        <w:t xml:space="preserve"> transcriptome analysis console.</w:t>
      </w:r>
      <w:r w:rsidRPr="00420F04">
        <w:rPr>
          <w:rFonts w:ascii="Arial" w:hAnsi="Arial" w:cs="Arial"/>
          <w:sz w:val="20"/>
          <w:szCs w:val="20"/>
          <w:lang w:val="en-US"/>
        </w:rPr>
        <w:t xml:space="preserve"> Fold Change </w:t>
      </w:r>
      <w:r w:rsidR="003219AA">
        <w:rPr>
          <w:rFonts w:ascii="Arial" w:hAnsi="Arial" w:cs="Arial"/>
          <w:sz w:val="20"/>
          <w:szCs w:val="20"/>
          <w:lang w:val="en-US"/>
        </w:rPr>
        <w:t xml:space="preserve">&gt; </w:t>
      </w:r>
      <w:r w:rsidRPr="00420F04">
        <w:rPr>
          <w:rFonts w:ascii="Arial" w:hAnsi="Arial" w:cs="Arial"/>
          <w:sz w:val="20"/>
          <w:szCs w:val="20"/>
          <w:lang w:val="en-US"/>
        </w:rPr>
        <w:t>2.0</w:t>
      </w:r>
      <w:proofErr w:type="gramStart"/>
      <w:r w:rsidR="003219AA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Pr="00420F04">
        <w:rPr>
          <w:rFonts w:ascii="Arial" w:hAnsi="Arial" w:cs="Arial"/>
          <w:sz w:val="20"/>
          <w:szCs w:val="20"/>
          <w:lang w:val="en-US"/>
        </w:rPr>
        <w:t xml:space="preserve"> p &lt;0.05.</w:t>
      </w:r>
    </w:p>
    <w:p w:rsidR="00420F04" w:rsidRPr="00420F04" w:rsidRDefault="00420F04" w:rsidP="00420F04">
      <w:pPr>
        <w:rPr>
          <w:lang w:val="en-US"/>
        </w:rPr>
      </w:pPr>
    </w:p>
    <w:p w:rsidR="00420F04" w:rsidRPr="00420F04" w:rsidRDefault="00420F04">
      <w:pPr>
        <w:rPr>
          <w:rFonts w:ascii="Arial" w:hAnsi="Arial" w:cs="Arial"/>
          <w:sz w:val="24"/>
          <w:szCs w:val="24"/>
          <w:lang w:val="en-US"/>
        </w:rPr>
      </w:pPr>
    </w:p>
    <w:p w:rsidR="00420F04" w:rsidRPr="00420F04" w:rsidRDefault="00420F04" w:rsidP="00420F0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lastRenderedPageBreak/>
        <w:t>TABLE S4</w:t>
      </w:r>
    </w:p>
    <w:p w:rsid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t>TOP TEN GENES DIF</w:t>
      </w:r>
      <w:r>
        <w:rPr>
          <w:rFonts w:ascii="Arial" w:hAnsi="Arial" w:cs="Arial"/>
          <w:b/>
          <w:sz w:val="24"/>
          <w:szCs w:val="24"/>
          <w:lang w:val="en-US"/>
        </w:rPr>
        <w:t>F</w:t>
      </w:r>
      <w:r w:rsidRPr="00420F04">
        <w:rPr>
          <w:rFonts w:ascii="Arial" w:hAnsi="Arial" w:cs="Arial"/>
          <w:b/>
          <w:sz w:val="24"/>
          <w:szCs w:val="24"/>
          <w:lang w:val="en-US"/>
        </w:rPr>
        <w:t xml:space="preserve">ERENTIALLY EXPRESSED BETWEEN </w:t>
      </w:r>
      <w:r>
        <w:rPr>
          <w:rFonts w:ascii="Arial" w:hAnsi="Arial" w:cs="Arial"/>
          <w:b/>
          <w:sz w:val="24"/>
          <w:szCs w:val="24"/>
          <w:lang w:val="en-US"/>
        </w:rPr>
        <w:t>NORMAL HPC</w:t>
      </w:r>
      <w:r w:rsidR="003219A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 BEFORE AND AFTER IN VITRO CULTURE WITH IM</w:t>
      </w:r>
    </w:p>
    <w:p w:rsidR="00420F04" w:rsidRP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1368"/>
        <w:gridCol w:w="2656"/>
        <w:gridCol w:w="1294"/>
        <w:gridCol w:w="1760"/>
        <w:gridCol w:w="1760"/>
      </w:tblGrid>
      <w:tr w:rsidR="00420F04" w:rsidTr="00420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jc w:val="center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Gene Symbol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Gene name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Fold change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FDR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MMP12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matrix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metallopeptidas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25.5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243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6535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DHCR24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 xml:space="preserve">24-dehydrocholesterol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19.31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2.01E-08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65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IL7R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interleukin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7 receptor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17.33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465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9341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CYP1B1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0CC2">
              <w:rPr>
                <w:rFonts w:ascii="Arial" w:hAnsi="Arial" w:cs="Arial"/>
                <w:sz w:val="20"/>
                <w:szCs w:val="20"/>
                <w:lang w:val="en-US"/>
              </w:rPr>
              <w:t>cytochrome P450, family 1, subfamily B, polypeptide 1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16.89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2.82E-07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256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HBG1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0CC2">
              <w:rPr>
                <w:rFonts w:ascii="Arial" w:hAnsi="Arial" w:cs="Arial"/>
                <w:sz w:val="20"/>
                <w:szCs w:val="20"/>
                <w:lang w:val="en-US"/>
              </w:rPr>
              <w:t>hemoglobin, gamma A; hemoglobin, gamma G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14.74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1.64E-08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65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GYPA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0CC2">
              <w:rPr>
                <w:rFonts w:ascii="Arial" w:hAnsi="Arial" w:cs="Arial"/>
                <w:sz w:val="20"/>
                <w:szCs w:val="20"/>
                <w:lang w:val="en-US"/>
              </w:rPr>
              <w:t>glycophorin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  <w:lang w:val="en-US"/>
              </w:rPr>
              <w:t xml:space="preserve"> A (MNS blood group)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14.28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15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1585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MRC1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mannose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receptor, C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13.38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851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13032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S100A8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0CC2">
              <w:rPr>
                <w:rFonts w:ascii="Arial" w:hAnsi="Arial" w:cs="Arial"/>
                <w:sz w:val="20"/>
                <w:szCs w:val="20"/>
                <w:lang w:val="en-US"/>
              </w:rPr>
              <w:t>S100 calcium binding protein A8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13.08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7049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49329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MSMO1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methylsterol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monooxygenase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12.12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1.61E-07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203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GYPB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0CC2">
              <w:rPr>
                <w:rFonts w:ascii="Arial" w:hAnsi="Arial" w:cs="Arial"/>
                <w:sz w:val="20"/>
                <w:szCs w:val="20"/>
                <w:lang w:val="en-US"/>
              </w:rPr>
              <w:t>glycophorin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  <w:lang w:val="en-US"/>
              </w:rPr>
              <w:t xml:space="preserve"> B (MNS blood group)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9.77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39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2496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KLF4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Kruppel-like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factor 4 (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gut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13.98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1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1335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NR4A2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0CC2">
              <w:rPr>
                <w:rFonts w:ascii="Arial" w:hAnsi="Arial" w:cs="Arial"/>
                <w:sz w:val="20"/>
                <w:szCs w:val="20"/>
                <w:lang w:val="en-US"/>
              </w:rPr>
              <w:t>nuclear receptor subfamily 4, group A, member 2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14.16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02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57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ZFP36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 xml:space="preserve">ZFP36 ring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finger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14.31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4.54E-07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266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RGS1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0CC2">
              <w:rPr>
                <w:rFonts w:ascii="Arial" w:hAnsi="Arial" w:cs="Arial"/>
                <w:sz w:val="20"/>
                <w:szCs w:val="20"/>
                <w:lang w:val="en-US"/>
              </w:rPr>
              <w:t>regulator of G-protein signaling 1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15.75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05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982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TNFAIP3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 xml:space="preserve">tumor necrosis factor,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alpha-induced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16.85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05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982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FOS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 xml:space="preserve">FBJ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murine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osteosarcoma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viral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17.97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1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1335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DUSP1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 xml:space="preserve">dual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specificity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20.64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1.12E-08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65</w:t>
            </w:r>
          </w:p>
        </w:tc>
      </w:tr>
      <w:tr w:rsidR="00420F04" w:rsidTr="00420F04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FOSB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 xml:space="preserve">FBJ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murine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osteosarcoma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viral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  <w:r w:rsidRPr="00B40CC2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26.17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2.27E-08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066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AREG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Amphiregulin</w:t>
            </w:r>
            <w:proofErr w:type="spellEnd"/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41.61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228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6325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B40CC2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698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 xml:space="preserve">jun </w:t>
            </w:r>
            <w:proofErr w:type="spellStart"/>
            <w:r w:rsidRPr="00B40CC2">
              <w:rPr>
                <w:rFonts w:ascii="Arial" w:hAnsi="Arial" w:cs="Arial"/>
                <w:sz w:val="20"/>
                <w:szCs w:val="20"/>
              </w:rPr>
              <w:t>proto-oncogene</w:t>
            </w:r>
            <w:proofErr w:type="spellEnd"/>
          </w:p>
        </w:tc>
        <w:tc>
          <w:tcPr>
            <w:tcW w:w="1311" w:type="dxa"/>
          </w:tcPr>
          <w:p w:rsidR="00420F04" w:rsidRPr="00B40CC2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40CC2">
              <w:rPr>
                <w:rFonts w:ascii="Arial" w:hAnsi="Arial" w:cs="Arial"/>
                <w:b/>
                <w:sz w:val="20"/>
                <w:szCs w:val="20"/>
              </w:rPr>
              <w:t>-48.37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9.53E-07</w:t>
            </w:r>
          </w:p>
        </w:tc>
        <w:tc>
          <w:tcPr>
            <w:tcW w:w="1799" w:type="dxa"/>
          </w:tcPr>
          <w:p w:rsidR="00420F04" w:rsidRPr="00B40CC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0CC2">
              <w:rPr>
                <w:rFonts w:ascii="Arial" w:hAnsi="Arial" w:cs="Arial"/>
                <w:sz w:val="20"/>
                <w:szCs w:val="20"/>
              </w:rPr>
              <w:t>0.000391</w:t>
            </w:r>
          </w:p>
        </w:tc>
      </w:tr>
    </w:tbl>
    <w:p w:rsidR="003219AA" w:rsidRDefault="003219AA" w:rsidP="00420F04">
      <w:pPr>
        <w:rPr>
          <w:lang w:val="en-US"/>
        </w:rPr>
      </w:pPr>
    </w:p>
    <w:p w:rsidR="00420F04" w:rsidRPr="00420F04" w:rsidRDefault="00420F04" w:rsidP="00420F04">
      <w:pPr>
        <w:rPr>
          <w:lang w:val="en-US"/>
        </w:rPr>
      </w:pPr>
      <w:r w:rsidRPr="00420F04">
        <w:rPr>
          <w:lang w:val="en-US"/>
        </w:rPr>
        <w:t xml:space="preserve">Top ten genes upregulated and downregulated between </w:t>
      </w:r>
      <w:r w:rsidR="003219AA">
        <w:rPr>
          <w:lang w:val="en-US"/>
        </w:rPr>
        <w:t>NBM HPCs</w:t>
      </w:r>
      <w:r w:rsidRPr="00420F04">
        <w:rPr>
          <w:lang w:val="en-US"/>
        </w:rPr>
        <w:t xml:space="preserve"> cultured with IM for 48 </w:t>
      </w:r>
      <w:proofErr w:type="spellStart"/>
      <w:r w:rsidRPr="00420F04">
        <w:rPr>
          <w:lang w:val="en-US"/>
        </w:rPr>
        <w:t>hrs</w:t>
      </w:r>
      <w:proofErr w:type="spellEnd"/>
      <w:r w:rsidRPr="00420F04">
        <w:rPr>
          <w:lang w:val="en-US"/>
        </w:rPr>
        <w:t xml:space="preserve"> vs</w:t>
      </w:r>
      <w:r w:rsidR="003219AA" w:rsidRPr="003219AA">
        <w:rPr>
          <w:rFonts w:ascii="Arial" w:hAnsi="Arial" w:cs="Arial"/>
          <w:sz w:val="20"/>
          <w:szCs w:val="20"/>
          <w:lang w:val="en-US"/>
        </w:rPr>
        <w:t xml:space="preserve"> </w:t>
      </w:r>
      <w:r w:rsidR="003219AA">
        <w:rPr>
          <w:rFonts w:ascii="Arial" w:hAnsi="Arial" w:cs="Arial"/>
          <w:sz w:val="20"/>
          <w:szCs w:val="20"/>
          <w:lang w:val="en-US"/>
        </w:rPr>
        <w:t>HPCs at time 0 (before culture)</w:t>
      </w:r>
      <w:r w:rsidRPr="00420F04">
        <w:rPr>
          <w:lang w:val="en-US"/>
        </w:rPr>
        <w:t xml:space="preserve">, according to the analysis performed with </w:t>
      </w:r>
      <w:proofErr w:type="spellStart"/>
      <w:r w:rsidRPr="00420F04">
        <w:rPr>
          <w:lang w:val="en-US"/>
        </w:rPr>
        <w:t>Affymetrix</w:t>
      </w:r>
      <w:proofErr w:type="spellEnd"/>
      <w:r w:rsidR="003219AA">
        <w:rPr>
          <w:lang w:val="en-US"/>
        </w:rPr>
        <w:t xml:space="preserve"> transcriptome analysis console.</w:t>
      </w:r>
      <w:r w:rsidRPr="00420F04">
        <w:rPr>
          <w:lang w:val="en-US"/>
        </w:rPr>
        <w:t xml:space="preserve"> Fold Change </w:t>
      </w:r>
      <w:r w:rsidR="003219AA">
        <w:rPr>
          <w:lang w:val="en-US"/>
        </w:rPr>
        <w:t xml:space="preserve">&gt; </w:t>
      </w:r>
      <w:r w:rsidRPr="00420F04">
        <w:rPr>
          <w:lang w:val="en-US"/>
        </w:rPr>
        <w:t>2.0</w:t>
      </w:r>
      <w:r w:rsidR="003219AA">
        <w:rPr>
          <w:lang w:val="en-US"/>
        </w:rPr>
        <w:t>;</w:t>
      </w:r>
      <w:r w:rsidRPr="00420F04">
        <w:rPr>
          <w:lang w:val="en-US"/>
        </w:rPr>
        <w:t xml:space="preserve"> p &lt;0.05</w:t>
      </w:r>
    </w:p>
    <w:p w:rsidR="00420F04" w:rsidRPr="00420F04" w:rsidRDefault="00420F04" w:rsidP="00420F0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lastRenderedPageBreak/>
        <w:t>TABLE S5</w:t>
      </w:r>
    </w:p>
    <w:p w:rsid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t>TOP TEN GENES DIF</w:t>
      </w:r>
      <w:r>
        <w:rPr>
          <w:rFonts w:ascii="Arial" w:hAnsi="Arial" w:cs="Arial"/>
          <w:b/>
          <w:sz w:val="24"/>
          <w:szCs w:val="24"/>
          <w:lang w:val="en-US"/>
        </w:rPr>
        <w:t>F</w:t>
      </w:r>
      <w:r w:rsidRPr="00420F04">
        <w:rPr>
          <w:rFonts w:ascii="Arial" w:hAnsi="Arial" w:cs="Arial"/>
          <w:b/>
          <w:sz w:val="24"/>
          <w:szCs w:val="24"/>
          <w:lang w:val="en-US"/>
        </w:rPr>
        <w:t xml:space="preserve">ERENTIALLY EXPRESSED BETWEEN </w:t>
      </w:r>
      <w:r>
        <w:rPr>
          <w:rFonts w:ascii="Arial" w:hAnsi="Arial" w:cs="Arial"/>
          <w:b/>
          <w:sz w:val="24"/>
          <w:szCs w:val="24"/>
          <w:lang w:val="en-US"/>
        </w:rPr>
        <w:t>CML HPC</w:t>
      </w:r>
      <w:r w:rsidR="003219A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 BEFORE AND AF</w:t>
      </w:r>
      <w:r w:rsidR="003219AA">
        <w:rPr>
          <w:rFonts w:ascii="Arial" w:hAnsi="Arial" w:cs="Arial"/>
          <w:b/>
          <w:sz w:val="24"/>
          <w:szCs w:val="24"/>
          <w:lang w:val="en-US"/>
        </w:rPr>
        <w:t>TER IN VITRO CULTURE WITHOUT IM</w:t>
      </w:r>
    </w:p>
    <w:p w:rsidR="00420F04" w:rsidRP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1369"/>
        <w:gridCol w:w="2652"/>
        <w:gridCol w:w="1295"/>
        <w:gridCol w:w="1761"/>
        <w:gridCol w:w="1761"/>
      </w:tblGrid>
      <w:tr w:rsidR="00420F04" w:rsidTr="00420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jc w:val="center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Gene Symbol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Gene name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Fold change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FDR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27080" w:rsidRDefault="00420F04" w:rsidP="00420F04">
            <w:r w:rsidRPr="00927080">
              <w:t>GYPA</w:t>
            </w:r>
          </w:p>
        </w:tc>
        <w:tc>
          <w:tcPr>
            <w:tcW w:w="2698" w:type="dxa"/>
          </w:tcPr>
          <w:p w:rsidR="00420F04" w:rsidRPr="00CB615F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615F">
              <w:rPr>
                <w:lang w:val="en-US"/>
              </w:rPr>
              <w:t>glycophorin</w:t>
            </w:r>
            <w:proofErr w:type="spellEnd"/>
            <w:r w:rsidRPr="00CB615F">
              <w:rPr>
                <w:lang w:val="en-US"/>
              </w:rPr>
              <w:t xml:space="preserve"> A (MNS blood group)</w:t>
            </w:r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13.25</w:t>
            </w:r>
          </w:p>
        </w:tc>
        <w:tc>
          <w:tcPr>
            <w:tcW w:w="1799" w:type="dxa"/>
          </w:tcPr>
          <w:p w:rsidR="00420F04" w:rsidRPr="00B86F9D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F9D">
              <w:t>0.000454</w:t>
            </w:r>
          </w:p>
        </w:tc>
        <w:tc>
          <w:tcPr>
            <w:tcW w:w="1799" w:type="dxa"/>
          </w:tcPr>
          <w:p w:rsidR="00420F04" w:rsidRPr="00B86F9D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F9D">
              <w:t>0.008921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Default="00420F04" w:rsidP="00420F04">
            <w:r w:rsidRPr="00927080">
              <w:t>HBA2</w:t>
            </w:r>
          </w:p>
        </w:tc>
        <w:tc>
          <w:tcPr>
            <w:tcW w:w="2698" w:type="dxa"/>
          </w:tcPr>
          <w:p w:rsid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6291F">
              <w:t>hemoglobin</w:t>
            </w:r>
            <w:proofErr w:type="spellEnd"/>
            <w:r w:rsidRPr="0026291F">
              <w:t xml:space="preserve">, </w:t>
            </w:r>
            <w:proofErr w:type="spellStart"/>
            <w:r w:rsidRPr="0026291F">
              <w:t>alpha</w:t>
            </w:r>
            <w:proofErr w:type="spellEnd"/>
            <w:r w:rsidRPr="0026291F">
              <w:t xml:space="preserve"> 2</w:t>
            </w:r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12.39</w:t>
            </w:r>
          </w:p>
        </w:tc>
        <w:tc>
          <w:tcPr>
            <w:tcW w:w="1799" w:type="dxa"/>
          </w:tcPr>
          <w:p w:rsidR="00420F04" w:rsidRPr="00B86F9D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F9D">
              <w:t>0.000296</w:t>
            </w:r>
          </w:p>
        </w:tc>
        <w:tc>
          <w:tcPr>
            <w:tcW w:w="1799" w:type="dxa"/>
          </w:tcPr>
          <w:p w:rsid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F9D">
              <w:t>0.00678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1E300B" w:rsidRDefault="00420F04" w:rsidP="00420F04">
            <w:r w:rsidRPr="001E300B">
              <w:t>CYP1B1</w:t>
            </w:r>
          </w:p>
        </w:tc>
        <w:tc>
          <w:tcPr>
            <w:tcW w:w="2698" w:type="dxa"/>
          </w:tcPr>
          <w:p w:rsidR="00420F04" w:rsidRPr="00CB615F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615F">
              <w:rPr>
                <w:lang w:val="en-US"/>
              </w:rPr>
              <w:t>cytochrome P450, family 1, subfamily B, polypeptide 1</w:t>
            </w:r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11.29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719">
              <w:t>0.000828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719">
              <w:t>0.012972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1E300B" w:rsidRDefault="00420F04" w:rsidP="00420F04">
            <w:r w:rsidRPr="001E300B">
              <w:t>PLK1</w:t>
            </w:r>
          </w:p>
        </w:tc>
        <w:tc>
          <w:tcPr>
            <w:tcW w:w="2698" w:type="dxa"/>
          </w:tcPr>
          <w:p w:rsidR="00420F04" w:rsidRPr="006A0F1F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0F1F">
              <w:t>polo-</w:t>
            </w:r>
            <w:proofErr w:type="spellStart"/>
            <w:r w:rsidRPr="006A0F1F">
              <w:t>like</w:t>
            </w:r>
            <w:proofErr w:type="spellEnd"/>
            <w:r w:rsidRPr="006A0F1F">
              <w:t xml:space="preserve"> </w:t>
            </w:r>
            <w:proofErr w:type="spellStart"/>
            <w:r w:rsidRPr="006A0F1F">
              <w:t>kinase</w:t>
            </w:r>
            <w:proofErr w:type="spellEnd"/>
            <w:r w:rsidRPr="006A0F1F">
              <w:t xml:space="preserve"> 1</w:t>
            </w:r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10.43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719">
              <w:t>0.00001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719">
              <w:t>0.001091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1E300B" w:rsidRDefault="00420F04" w:rsidP="00420F04">
            <w:r w:rsidRPr="001E300B">
              <w:t>PSAT1</w:t>
            </w:r>
          </w:p>
        </w:tc>
        <w:tc>
          <w:tcPr>
            <w:tcW w:w="2698" w:type="dxa"/>
          </w:tcPr>
          <w:p w:rsidR="00420F04" w:rsidRPr="006A0F1F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A0F1F">
              <w:t>phosphoserine</w:t>
            </w:r>
            <w:proofErr w:type="spellEnd"/>
            <w:r w:rsidRPr="006A0F1F">
              <w:t xml:space="preserve"> </w:t>
            </w:r>
            <w:proofErr w:type="spellStart"/>
            <w:r w:rsidRPr="006A0F1F">
              <w:t>aminotransferase</w:t>
            </w:r>
            <w:proofErr w:type="spellEnd"/>
            <w:r w:rsidRPr="006A0F1F">
              <w:t xml:space="preserve"> 1</w:t>
            </w:r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7.92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719">
              <w:t>0.000043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719">
              <w:t>0.002338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1E300B" w:rsidRDefault="00420F04" w:rsidP="00420F04">
            <w:r w:rsidRPr="001E300B">
              <w:t>KIF20A</w:t>
            </w:r>
          </w:p>
        </w:tc>
        <w:tc>
          <w:tcPr>
            <w:tcW w:w="2698" w:type="dxa"/>
          </w:tcPr>
          <w:p w:rsidR="00420F04" w:rsidRPr="006A0F1F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A0F1F">
              <w:t>kinesin</w:t>
            </w:r>
            <w:proofErr w:type="spellEnd"/>
            <w:r w:rsidRPr="006A0F1F">
              <w:t xml:space="preserve"> </w:t>
            </w:r>
            <w:proofErr w:type="spellStart"/>
            <w:r w:rsidRPr="006A0F1F">
              <w:t>family</w:t>
            </w:r>
            <w:proofErr w:type="spellEnd"/>
            <w:r w:rsidRPr="006A0F1F">
              <w:t xml:space="preserve"> </w:t>
            </w:r>
            <w:proofErr w:type="spellStart"/>
            <w:r w:rsidRPr="006A0F1F">
              <w:t>member</w:t>
            </w:r>
            <w:proofErr w:type="spellEnd"/>
            <w:r w:rsidRPr="006A0F1F">
              <w:t xml:space="preserve"> 20</w:t>
            </w:r>
            <w:r w:rsidR="003219AA">
              <w:t>ª</w:t>
            </w:r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7.41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719">
              <w:t>0.000001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719">
              <w:t>0.00046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1E300B" w:rsidRDefault="00420F04" w:rsidP="00420F04">
            <w:r w:rsidRPr="001E300B">
              <w:t>DLGAP5</w:t>
            </w:r>
          </w:p>
        </w:tc>
        <w:tc>
          <w:tcPr>
            <w:tcW w:w="2698" w:type="dxa"/>
          </w:tcPr>
          <w:p w:rsidR="00420F04" w:rsidRPr="00CB615F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615F">
              <w:rPr>
                <w:lang w:val="en-US"/>
              </w:rPr>
              <w:t>discs, large (Drosophila) homolog-associated protein 5</w:t>
            </w:r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6.75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719">
              <w:t>0.000006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719">
              <w:t>0.0009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1E300B" w:rsidRDefault="00420F04" w:rsidP="00420F04">
            <w:r w:rsidRPr="001E300B">
              <w:t>CDK1</w:t>
            </w:r>
          </w:p>
        </w:tc>
        <w:tc>
          <w:tcPr>
            <w:tcW w:w="2698" w:type="dxa"/>
          </w:tcPr>
          <w:p w:rsidR="00420F04" w:rsidRPr="006A0F1F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A0F1F">
              <w:t>cyclin-dependent</w:t>
            </w:r>
            <w:proofErr w:type="spellEnd"/>
            <w:r w:rsidRPr="006A0F1F">
              <w:t xml:space="preserve"> </w:t>
            </w:r>
            <w:proofErr w:type="spellStart"/>
            <w:r w:rsidRPr="006A0F1F">
              <w:t>kinase</w:t>
            </w:r>
            <w:proofErr w:type="spellEnd"/>
            <w:r w:rsidRPr="006A0F1F">
              <w:t xml:space="preserve"> 1</w:t>
            </w:r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6.33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719">
              <w:t>9.33E-07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719">
              <w:t>0.000431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1E300B" w:rsidRDefault="00420F04" w:rsidP="00420F04">
            <w:r w:rsidRPr="001E300B">
              <w:t>HMMR</w:t>
            </w:r>
          </w:p>
        </w:tc>
        <w:tc>
          <w:tcPr>
            <w:tcW w:w="2698" w:type="dxa"/>
          </w:tcPr>
          <w:p w:rsidR="00420F04" w:rsidRPr="00CB615F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615F">
              <w:rPr>
                <w:lang w:val="en-US"/>
              </w:rPr>
              <w:t>hyaluronan</w:t>
            </w:r>
            <w:proofErr w:type="spellEnd"/>
            <w:r w:rsidRPr="00CB615F">
              <w:rPr>
                <w:lang w:val="en-US"/>
              </w:rPr>
              <w:t>-mediated motility receptor (RHAMM)</w:t>
            </w:r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6.24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719">
              <w:t>0.000002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6719">
              <w:t>0.000582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Default="00420F04" w:rsidP="00420F04">
            <w:r w:rsidRPr="001E300B">
              <w:t>PBK</w:t>
            </w:r>
          </w:p>
        </w:tc>
        <w:tc>
          <w:tcPr>
            <w:tcW w:w="2698" w:type="dxa"/>
          </w:tcPr>
          <w:p w:rsid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0F1F">
              <w:t xml:space="preserve">PDZ </w:t>
            </w:r>
            <w:proofErr w:type="spellStart"/>
            <w:r w:rsidRPr="006A0F1F">
              <w:t>binding</w:t>
            </w:r>
            <w:proofErr w:type="spellEnd"/>
            <w:r w:rsidRPr="006A0F1F">
              <w:t xml:space="preserve"> </w:t>
            </w:r>
            <w:proofErr w:type="spellStart"/>
            <w:r w:rsidRPr="006A0F1F">
              <w:t>kinase</w:t>
            </w:r>
            <w:proofErr w:type="spellEnd"/>
          </w:p>
        </w:tc>
        <w:tc>
          <w:tcPr>
            <w:tcW w:w="1311" w:type="dxa"/>
          </w:tcPr>
          <w:p w:rsidR="00420F04" w:rsidRPr="00CB615F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615F">
              <w:rPr>
                <w:b/>
              </w:rPr>
              <w:t>5.84</w:t>
            </w:r>
          </w:p>
        </w:tc>
        <w:tc>
          <w:tcPr>
            <w:tcW w:w="1799" w:type="dxa"/>
          </w:tcPr>
          <w:p w:rsidR="00420F04" w:rsidRPr="0036671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719">
              <w:t>0.000002</w:t>
            </w:r>
          </w:p>
        </w:tc>
        <w:tc>
          <w:tcPr>
            <w:tcW w:w="1799" w:type="dxa"/>
          </w:tcPr>
          <w:p w:rsid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719">
              <w:t>0.000576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CD40LG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BF3">
              <w:rPr>
                <w:rFonts w:ascii="Arial" w:hAnsi="Arial" w:cs="Arial"/>
                <w:sz w:val="20"/>
                <w:szCs w:val="20"/>
                <w:lang w:val="en-US"/>
              </w:rPr>
              <w:t>CD40 ligand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-8.1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04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2259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NR4A3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BF3">
              <w:rPr>
                <w:rFonts w:ascii="Arial" w:hAnsi="Arial" w:cs="Arial"/>
                <w:sz w:val="20"/>
                <w:szCs w:val="20"/>
                <w:lang w:val="en-US"/>
              </w:rPr>
              <w:t>nuclear receptor subfamily 4, group A, member 3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-10.27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2228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23754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CXCL8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BF3">
              <w:rPr>
                <w:rFonts w:ascii="Arial" w:hAnsi="Arial" w:cs="Arial"/>
                <w:sz w:val="20"/>
                <w:szCs w:val="20"/>
                <w:lang w:val="en-US"/>
              </w:rPr>
              <w:t>chemokine (C-X-C motif) ligand 8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-10.92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023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1653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AREG</w:t>
            </w:r>
          </w:p>
        </w:tc>
        <w:tc>
          <w:tcPr>
            <w:tcW w:w="2698" w:type="dxa"/>
          </w:tcPr>
          <w:p w:rsidR="00420F04" w:rsidRPr="00966BF3" w:rsidRDefault="003219AA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A</w:t>
            </w:r>
            <w:r w:rsidR="00420F04" w:rsidRPr="00966BF3">
              <w:rPr>
                <w:rFonts w:ascii="Arial" w:hAnsi="Arial" w:cs="Arial"/>
                <w:sz w:val="20"/>
                <w:szCs w:val="20"/>
              </w:rPr>
              <w:t>mphiregulin</w:t>
            </w:r>
            <w:proofErr w:type="spellEnd"/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-11.49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11381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72177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ARRDC3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arrestin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containing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-14.68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006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922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DUSP1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 xml:space="preserve">dual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specificity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-18.47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001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455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NR4A2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BF3">
              <w:rPr>
                <w:rFonts w:ascii="Arial" w:hAnsi="Arial" w:cs="Arial"/>
                <w:sz w:val="20"/>
                <w:szCs w:val="20"/>
                <w:lang w:val="en-US"/>
              </w:rPr>
              <w:t>nuclear receptor subfamily 4, group A, member 2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-28.35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134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4402</w:t>
            </w:r>
          </w:p>
        </w:tc>
      </w:tr>
      <w:tr w:rsidR="00420F04" w:rsidTr="00420F04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FOS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 xml:space="preserve">FBJ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murin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osteosarcoma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viral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-29.67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2.21E-07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189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FOSB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 xml:space="preserve">FBJ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murin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osteosarcoma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viral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-31.4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7.45E-07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364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 xml:space="preserve">jun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proto-oncogene</w:t>
            </w:r>
            <w:proofErr w:type="spellEnd"/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66BF3">
              <w:rPr>
                <w:rFonts w:ascii="Arial" w:hAnsi="Arial" w:cs="Arial"/>
                <w:b/>
                <w:sz w:val="20"/>
                <w:szCs w:val="20"/>
              </w:rPr>
              <w:t>-39.23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005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0.000807</w:t>
            </w:r>
          </w:p>
        </w:tc>
      </w:tr>
    </w:tbl>
    <w:p w:rsidR="00420F04" w:rsidRPr="00420F04" w:rsidRDefault="00420F04" w:rsidP="00420F04">
      <w:pPr>
        <w:rPr>
          <w:lang w:val="en-US"/>
        </w:rPr>
      </w:pPr>
      <w:r w:rsidRPr="00420F04">
        <w:rPr>
          <w:lang w:val="en-US"/>
        </w:rPr>
        <w:lastRenderedPageBreak/>
        <w:t xml:space="preserve">Top ten genes upregulated and downregulated between </w:t>
      </w:r>
      <w:r w:rsidR="003219AA">
        <w:rPr>
          <w:lang w:val="en-US"/>
        </w:rPr>
        <w:t>CML HPCs</w:t>
      </w:r>
      <w:r w:rsidRPr="00420F04">
        <w:rPr>
          <w:lang w:val="en-US"/>
        </w:rPr>
        <w:t xml:space="preserve"> cultured without IM for 48 </w:t>
      </w:r>
      <w:proofErr w:type="spellStart"/>
      <w:r w:rsidRPr="00420F04">
        <w:rPr>
          <w:lang w:val="en-US"/>
        </w:rPr>
        <w:t>hrs</w:t>
      </w:r>
      <w:proofErr w:type="spellEnd"/>
      <w:r w:rsidRPr="00420F04">
        <w:rPr>
          <w:lang w:val="en-US"/>
        </w:rPr>
        <w:t xml:space="preserve"> vs</w:t>
      </w:r>
      <w:r w:rsidR="003219AA" w:rsidRPr="003219AA">
        <w:rPr>
          <w:rFonts w:ascii="Arial" w:hAnsi="Arial" w:cs="Arial"/>
          <w:sz w:val="20"/>
          <w:szCs w:val="20"/>
          <w:lang w:val="en-US"/>
        </w:rPr>
        <w:t xml:space="preserve"> </w:t>
      </w:r>
      <w:r w:rsidR="003219AA">
        <w:rPr>
          <w:rFonts w:ascii="Arial" w:hAnsi="Arial" w:cs="Arial"/>
          <w:sz w:val="20"/>
          <w:szCs w:val="20"/>
          <w:lang w:val="en-US"/>
        </w:rPr>
        <w:t>HPCs at time 0 (before culture)</w:t>
      </w:r>
      <w:r w:rsidRPr="00420F04">
        <w:rPr>
          <w:lang w:val="en-US"/>
        </w:rPr>
        <w:t xml:space="preserve">, according to the analysis performed with </w:t>
      </w:r>
      <w:proofErr w:type="spellStart"/>
      <w:r w:rsidRPr="00420F04">
        <w:rPr>
          <w:lang w:val="en-US"/>
        </w:rPr>
        <w:t>Affymetrix</w:t>
      </w:r>
      <w:proofErr w:type="spellEnd"/>
      <w:r w:rsidRPr="00420F04">
        <w:rPr>
          <w:lang w:val="en-US"/>
        </w:rPr>
        <w:t xml:space="preserve"> transcriptome analysis console</w:t>
      </w:r>
      <w:r w:rsidR="003219AA">
        <w:rPr>
          <w:lang w:val="en-US"/>
        </w:rPr>
        <w:t>.</w:t>
      </w:r>
      <w:r w:rsidRPr="00420F04">
        <w:rPr>
          <w:lang w:val="en-US"/>
        </w:rPr>
        <w:t xml:space="preserve"> Fold Change </w:t>
      </w:r>
      <w:r w:rsidR="003219AA">
        <w:rPr>
          <w:lang w:val="en-US"/>
        </w:rPr>
        <w:t xml:space="preserve">&gt; </w:t>
      </w:r>
      <w:r w:rsidRPr="00420F04">
        <w:rPr>
          <w:lang w:val="en-US"/>
        </w:rPr>
        <w:t>2.0</w:t>
      </w:r>
      <w:r w:rsidR="003219AA">
        <w:rPr>
          <w:lang w:val="en-US"/>
        </w:rPr>
        <w:t>;</w:t>
      </w:r>
      <w:r w:rsidRPr="00420F04">
        <w:rPr>
          <w:lang w:val="en-US"/>
        </w:rPr>
        <w:t xml:space="preserve"> p &lt;0.05</w:t>
      </w:r>
    </w:p>
    <w:p w:rsidR="00420F04" w:rsidRPr="00420F04" w:rsidRDefault="00420F04">
      <w:pPr>
        <w:rPr>
          <w:rFonts w:ascii="Arial" w:hAnsi="Arial" w:cs="Arial"/>
          <w:sz w:val="24"/>
          <w:szCs w:val="24"/>
          <w:lang w:val="en-US"/>
        </w:rPr>
      </w:pPr>
    </w:p>
    <w:p w:rsidR="00420F04" w:rsidRDefault="00420F0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420F04" w:rsidRPr="00420F04" w:rsidRDefault="00420F04" w:rsidP="00420F0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lastRenderedPageBreak/>
        <w:t>TABLE S6</w:t>
      </w:r>
    </w:p>
    <w:p w:rsid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20F04">
        <w:rPr>
          <w:rFonts w:ascii="Arial" w:hAnsi="Arial" w:cs="Arial"/>
          <w:b/>
          <w:sz w:val="24"/>
          <w:szCs w:val="24"/>
          <w:lang w:val="en-US"/>
        </w:rPr>
        <w:t>TOP TEN GENES DIF</w:t>
      </w:r>
      <w:r>
        <w:rPr>
          <w:rFonts w:ascii="Arial" w:hAnsi="Arial" w:cs="Arial"/>
          <w:b/>
          <w:sz w:val="24"/>
          <w:szCs w:val="24"/>
          <w:lang w:val="en-US"/>
        </w:rPr>
        <w:t>F</w:t>
      </w:r>
      <w:r w:rsidRPr="00420F04">
        <w:rPr>
          <w:rFonts w:ascii="Arial" w:hAnsi="Arial" w:cs="Arial"/>
          <w:b/>
          <w:sz w:val="24"/>
          <w:szCs w:val="24"/>
          <w:lang w:val="en-US"/>
        </w:rPr>
        <w:t xml:space="preserve">ERENTIALLY EXPRESSED BETWEEN </w:t>
      </w:r>
      <w:r>
        <w:rPr>
          <w:rFonts w:ascii="Arial" w:hAnsi="Arial" w:cs="Arial"/>
          <w:b/>
          <w:sz w:val="24"/>
          <w:szCs w:val="24"/>
          <w:lang w:val="en-US"/>
        </w:rPr>
        <w:t>CML HPC</w:t>
      </w:r>
      <w:r w:rsidR="003219AA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 BEFORE AND</w:t>
      </w:r>
      <w:r w:rsidR="003219AA">
        <w:rPr>
          <w:rFonts w:ascii="Arial" w:hAnsi="Arial" w:cs="Arial"/>
          <w:b/>
          <w:sz w:val="24"/>
          <w:szCs w:val="24"/>
          <w:lang w:val="en-US"/>
        </w:rPr>
        <w:t xml:space="preserve"> AFTER IN VITRO CULTURE WITH IM</w:t>
      </w:r>
    </w:p>
    <w:p w:rsidR="00420F04" w:rsidRPr="00420F04" w:rsidRDefault="00420F04" w:rsidP="00420F04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1369"/>
        <w:gridCol w:w="2652"/>
        <w:gridCol w:w="1295"/>
        <w:gridCol w:w="1761"/>
        <w:gridCol w:w="1761"/>
      </w:tblGrid>
      <w:tr w:rsidR="00420F04" w:rsidTr="00420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jc w:val="center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Gene Symbol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Gene name</w:t>
            </w:r>
          </w:p>
        </w:tc>
        <w:tc>
          <w:tcPr>
            <w:tcW w:w="1311" w:type="dxa"/>
          </w:tcPr>
          <w:p w:rsidR="00420F04" w:rsidRPr="00966BF3" w:rsidRDefault="00420F04" w:rsidP="00420F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Fold change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799" w:type="dxa"/>
          </w:tcPr>
          <w:p w:rsidR="00420F04" w:rsidRPr="00966BF3" w:rsidRDefault="00420F04" w:rsidP="00420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66BF3">
              <w:rPr>
                <w:rFonts w:ascii="Arial" w:hAnsi="Arial" w:cs="Arial"/>
                <w:lang w:val="en-US"/>
              </w:rPr>
              <w:t>FDR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C90244" w:rsidRDefault="00420F04" w:rsidP="00420F04">
            <w:r w:rsidRPr="00C90244">
              <w:t>CYP1B1</w:t>
            </w:r>
          </w:p>
        </w:tc>
        <w:tc>
          <w:tcPr>
            <w:tcW w:w="2698" w:type="dxa"/>
          </w:tcPr>
          <w:p w:rsidR="00420F04" w:rsidRPr="00CB2F00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2F00">
              <w:rPr>
                <w:lang w:val="en-US"/>
              </w:rPr>
              <w:t>cytochrome P450, family 1, subfamily B, polypeptide 1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17.87</w:t>
            </w:r>
          </w:p>
        </w:tc>
        <w:tc>
          <w:tcPr>
            <w:tcW w:w="1799" w:type="dxa"/>
          </w:tcPr>
          <w:p w:rsidR="00420F04" w:rsidRPr="002842F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2F9">
              <w:t>0.000142</w:t>
            </w:r>
          </w:p>
        </w:tc>
        <w:tc>
          <w:tcPr>
            <w:tcW w:w="1799" w:type="dxa"/>
          </w:tcPr>
          <w:p w:rsidR="00420F04" w:rsidRPr="002842F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2F9">
              <w:t>0.007406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C90244" w:rsidRDefault="00420F04" w:rsidP="00420F04">
            <w:r w:rsidRPr="00C90244">
              <w:t>GYPA</w:t>
            </w:r>
          </w:p>
        </w:tc>
        <w:tc>
          <w:tcPr>
            <w:tcW w:w="2698" w:type="dxa"/>
          </w:tcPr>
          <w:p w:rsidR="00420F04" w:rsidRPr="00CB2F00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2F00">
              <w:rPr>
                <w:lang w:val="en-US"/>
              </w:rPr>
              <w:t>glycophorin</w:t>
            </w:r>
            <w:proofErr w:type="spellEnd"/>
            <w:r w:rsidRPr="00CB2F00">
              <w:rPr>
                <w:lang w:val="en-US"/>
              </w:rPr>
              <w:t xml:space="preserve"> A (MNS blood group)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13.79</w:t>
            </w:r>
          </w:p>
        </w:tc>
        <w:tc>
          <w:tcPr>
            <w:tcW w:w="1799" w:type="dxa"/>
          </w:tcPr>
          <w:p w:rsidR="00420F04" w:rsidRPr="002842F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2F9">
              <w:t>0.000183</w:t>
            </w:r>
          </w:p>
        </w:tc>
        <w:tc>
          <w:tcPr>
            <w:tcW w:w="1799" w:type="dxa"/>
          </w:tcPr>
          <w:p w:rsidR="00420F04" w:rsidRPr="002842F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2F9">
              <w:t>0.008253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Default="00420F04" w:rsidP="00420F04">
            <w:r w:rsidRPr="00C90244">
              <w:t>HBA2</w:t>
            </w:r>
          </w:p>
        </w:tc>
        <w:tc>
          <w:tcPr>
            <w:tcW w:w="2698" w:type="dxa"/>
          </w:tcPr>
          <w:p w:rsid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12E65">
              <w:t>hemoglobin</w:t>
            </w:r>
            <w:proofErr w:type="spellEnd"/>
            <w:r w:rsidRPr="00C12E65">
              <w:t xml:space="preserve">, </w:t>
            </w:r>
            <w:proofErr w:type="spellStart"/>
            <w:r w:rsidRPr="00C12E65">
              <w:t>alpha</w:t>
            </w:r>
            <w:proofErr w:type="spellEnd"/>
            <w:r w:rsidRPr="00C12E65">
              <w:t xml:space="preserve"> 2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12.02</w:t>
            </w:r>
          </w:p>
        </w:tc>
        <w:tc>
          <w:tcPr>
            <w:tcW w:w="1799" w:type="dxa"/>
          </w:tcPr>
          <w:p w:rsidR="00420F04" w:rsidRPr="002842F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2F9">
              <w:t>0.00016</w:t>
            </w:r>
          </w:p>
        </w:tc>
        <w:tc>
          <w:tcPr>
            <w:tcW w:w="1799" w:type="dxa"/>
          </w:tcPr>
          <w:p w:rsid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2F9">
              <w:t>0.007808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C04167" w:rsidRDefault="00420F04" w:rsidP="00420F04">
            <w:r w:rsidRPr="00C04167">
              <w:t>PLK1</w:t>
            </w:r>
          </w:p>
        </w:tc>
        <w:tc>
          <w:tcPr>
            <w:tcW w:w="2698" w:type="dxa"/>
          </w:tcPr>
          <w:p w:rsidR="00420F04" w:rsidRPr="006A0F1F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0F1F">
              <w:t>polo-</w:t>
            </w:r>
            <w:proofErr w:type="spellStart"/>
            <w:r w:rsidRPr="006A0F1F">
              <w:t>like</w:t>
            </w:r>
            <w:proofErr w:type="spellEnd"/>
            <w:r w:rsidRPr="006A0F1F">
              <w:t xml:space="preserve"> </w:t>
            </w:r>
            <w:proofErr w:type="spellStart"/>
            <w:r w:rsidRPr="006A0F1F">
              <w:t>kinase</w:t>
            </w:r>
            <w:proofErr w:type="spellEnd"/>
            <w:r w:rsidRPr="006A0F1F">
              <w:t xml:space="preserve"> 1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7.42</w:t>
            </w:r>
          </w:p>
        </w:tc>
        <w:tc>
          <w:tcPr>
            <w:tcW w:w="1799" w:type="dxa"/>
          </w:tcPr>
          <w:p w:rsidR="00420F04" w:rsidRPr="00BD6DC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DC4">
              <w:t>0.000023</w:t>
            </w:r>
          </w:p>
        </w:tc>
        <w:tc>
          <w:tcPr>
            <w:tcW w:w="1799" w:type="dxa"/>
          </w:tcPr>
          <w:p w:rsidR="00420F04" w:rsidRPr="00BD6DC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6DC4">
              <w:t>0.003116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Default="00420F04" w:rsidP="00420F04">
            <w:r w:rsidRPr="00C04167">
              <w:t>HBG1</w:t>
            </w:r>
          </w:p>
        </w:tc>
        <w:tc>
          <w:tcPr>
            <w:tcW w:w="2698" w:type="dxa"/>
          </w:tcPr>
          <w:p w:rsidR="00420F04" w:rsidRPr="006A0F1F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A0F1F">
              <w:t>phosphoserine</w:t>
            </w:r>
            <w:proofErr w:type="spellEnd"/>
            <w:r w:rsidRPr="006A0F1F">
              <w:t xml:space="preserve"> </w:t>
            </w:r>
            <w:proofErr w:type="spellStart"/>
            <w:r w:rsidRPr="006A0F1F">
              <w:t>aminotransferase</w:t>
            </w:r>
            <w:proofErr w:type="spellEnd"/>
            <w:r w:rsidRPr="006A0F1F">
              <w:t xml:space="preserve"> 1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7.39</w:t>
            </w:r>
          </w:p>
        </w:tc>
        <w:tc>
          <w:tcPr>
            <w:tcW w:w="1799" w:type="dxa"/>
          </w:tcPr>
          <w:p w:rsidR="00420F04" w:rsidRPr="00BD6DC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DC4">
              <w:t>0.009897</w:t>
            </w:r>
          </w:p>
        </w:tc>
        <w:tc>
          <w:tcPr>
            <w:tcW w:w="1799" w:type="dxa"/>
          </w:tcPr>
          <w:p w:rsid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6DC4">
              <w:t>0.084269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52959" w:rsidRDefault="00420F04" w:rsidP="00420F04">
            <w:r w:rsidRPr="00452959">
              <w:t>GYPB</w:t>
            </w:r>
          </w:p>
        </w:tc>
        <w:tc>
          <w:tcPr>
            <w:tcW w:w="2698" w:type="dxa"/>
          </w:tcPr>
          <w:p w:rsidR="00420F04" w:rsidRPr="00CB2F00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B2F00">
              <w:rPr>
                <w:lang w:val="en-US"/>
              </w:rPr>
              <w:t>glycophorin</w:t>
            </w:r>
            <w:proofErr w:type="spellEnd"/>
            <w:r w:rsidRPr="00CB2F00">
              <w:rPr>
                <w:lang w:val="en-US"/>
              </w:rPr>
              <w:t xml:space="preserve"> B (MNS blood group)</w:t>
            </w:r>
          </w:p>
        </w:tc>
        <w:tc>
          <w:tcPr>
            <w:tcW w:w="1311" w:type="dxa"/>
          </w:tcPr>
          <w:p w:rsidR="00420F04" w:rsidRPr="00944C36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44C36">
              <w:rPr>
                <w:b/>
              </w:rPr>
              <w:t>6.22</w:t>
            </w:r>
          </w:p>
        </w:tc>
        <w:tc>
          <w:tcPr>
            <w:tcW w:w="1799" w:type="dxa"/>
          </w:tcPr>
          <w:p w:rsidR="00420F04" w:rsidRPr="006359AE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9AE">
              <w:t>0.005267</w:t>
            </w:r>
          </w:p>
        </w:tc>
        <w:tc>
          <w:tcPr>
            <w:tcW w:w="1799" w:type="dxa"/>
          </w:tcPr>
          <w:p w:rsidR="00420F04" w:rsidRPr="006359AE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9AE">
              <w:t>0.057451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52959" w:rsidRDefault="00420F04" w:rsidP="00420F04">
            <w:r w:rsidRPr="00452959">
              <w:t>KIF20A</w:t>
            </w:r>
          </w:p>
        </w:tc>
        <w:tc>
          <w:tcPr>
            <w:tcW w:w="2698" w:type="dxa"/>
          </w:tcPr>
          <w:p w:rsidR="00420F04" w:rsidRPr="00955709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55709">
              <w:t>kinesin</w:t>
            </w:r>
            <w:proofErr w:type="spellEnd"/>
            <w:r w:rsidRPr="00955709">
              <w:t xml:space="preserve"> </w:t>
            </w:r>
            <w:proofErr w:type="spellStart"/>
            <w:r w:rsidRPr="00955709">
              <w:t>family</w:t>
            </w:r>
            <w:proofErr w:type="spellEnd"/>
            <w:r w:rsidRPr="00955709">
              <w:t xml:space="preserve"> </w:t>
            </w:r>
            <w:proofErr w:type="spellStart"/>
            <w:r w:rsidRPr="00955709">
              <w:t>member</w:t>
            </w:r>
            <w:proofErr w:type="spellEnd"/>
            <w:r w:rsidRPr="00955709">
              <w:t xml:space="preserve"> 20A</w:t>
            </w:r>
          </w:p>
        </w:tc>
        <w:tc>
          <w:tcPr>
            <w:tcW w:w="1311" w:type="dxa"/>
          </w:tcPr>
          <w:p w:rsidR="00420F04" w:rsidRPr="00944C36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C36">
              <w:rPr>
                <w:b/>
              </w:rPr>
              <w:t>6.17</w:t>
            </w:r>
          </w:p>
        </w:tc>
        <w:tc>
          <w:tcPr>
            <w:tcW w:w="1799" w:type="dxa"/>
          </w:tcPr>
          <w:p w:rsidR="00420F04" w:rsidRPr="006359AE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9AE">
              <w:t>0.000007</w:t>
            </w:r>
          </w:p>
        </w:tc>
        <w:tc>
          <w:tcPr>
            <w:tcW w:w="1799" w:type="dxa"/>
          </w:tcPr>
          <w:p w:rsidR="00420F04" w:rsidRPr="006359AE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9AE">
              <w:t>0.001821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52959" w:rsidRDefault="00420F04" w:rsidP="00420F04">
            <w:r w:rsidRPr="00452959">
              <w:t>CDK1</w:t>
            </w:r>
          </w:p>
        </w:tc>
        <w:tc>
          <w:tcPr>
            <w:tcW w:w="2698" w:type="dxa"/>
          </w:tcPr>
          <w:p w:rsidR="00420F04" w:rsidRPr="00955709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55709">
              <w:t>cyclin-dependent</w:t>
            </w:r>
            <w:proofErr w:type="spellEnd"/>
            <w:r w:rsidRPr="00955709">
              <w:t xml:space="preserve"> </w:t>
            </w:r>
            <w:proofErr w:type="spellStart"/>
            <w:r w:rsidRPr="00955709">
              <w:t>kinase</w:t>
            </w:r>
            <w:proofErr w:type="spellEnd"/>
            <w:r w:rsidRPr="00955709">
              <w:t xml:space="preserve"> 1</w:t>
            </w:r>
          </w:p>
        </w:tc>
        <w:tc>
          <w:tcPr>
            <w:tcW w:w="1311" w:type="dxa"/>
          </w:tcPr>
          <w:p w:rsidR="00420F04" w:rsidRPr="00944C36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44C36">
              <w:rPr>
                <w:b/>
              </w:rPr>
              <w:t>6.12</w:t>
            </w:r>
          </w:p>
        </w:tc>
        <w:tc>
          <w:tcPr>
            <w:tcW w:w="1799" w:type="dxa"/>
          </w:tcPr>
          <w:p w:rsidR="00420F04" w:rsidRPr="006359AE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9AE">
              <w:t>0.000016</w:t>
            </w:r>
          </w:p>
        </w:tc>
        <w:tc>
          <w:tcPr>
            <w:tcW w:w="1799" w:type="dxa"/>
          </w:tcPr>
          <w:p w:rsidR="00420F04" w:rsidRPr="006359AE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9AE">
              <w:t>0.002696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452959" w:rsidRDefault="00420F04" w:rsidP="00420F04">
            <w:r w:rsidRPr="00452959">
              <w:t>SLC7A11</w:t>
            </w:r>
          </w:p>
        </w:tc>
        <w:tc>
          <w:tcPr>
            <w:tcW w:w="2698" w:type="dxa"/>
          </w:tcPr>
          <w:p w:rsidR="00420F04" w:rsidRPr="00CB2F00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2F00">
              <w:rPr>
                <w:lang w:val="en-US"/>
              </w:rPr>
              <w:t>solute carrier family 7 (anionic amino acid transporter light chain, xc- system), member 11</w:t>
            </w:r>
          </w:p>
        </w:tc>
        <w:tc>
          <w:tcPr>
            <w:tcW w:w="1311" w:type="dxa"/>
          </w:tcPr>
          <w:p w:rsidR="00420F04" w:rsidRPr="00944C36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C36">
              <w:rPr>
                <w:b/>
              </w:rPr>
              <w:t>5.62</w:t>
            </w:r>
          </w:p>
        </w:tc>
        <w:tc>
          <w:tcPr>
            <w:tcW w:w="1799" w:type="dxa"/>
          </w:tcPr>
          <w:p w:rsidR="00420F04" w:rsidRPr="006359AE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9AE">
              <w:t>0.000896</w:t>
            </w:r>
          </w:p>
        </w:tc>
        <w:tc>
          <w:tcPr>
            <w:tcW w:w="1799" w:type="dxa"/>
          </w:tcPr>
          <w:p w:rsidR="00420F04" w:rsidRPr="006359AE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9AE">
              <w:t>0.020311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Default="00420F04" w:rsidP="00420F04">
            <w:r w:rsidRPr="00452959">
              <w:t>DLGAP5</w:t>
            </w:r>
          </w:p>
        </w:tc>
        <w:tc>
          <w:tcPr>
            <w:tcW w:w="2698" w:type="dxa"/>
          </w:tcPr>
          <w:p w:rsidR="00420F04" w:rsidRPr="00CB2F00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2F00">
              <w:rPr>
                <w:lang w:val="en-US"/>
              </w:rPr>
              <w:t>discs, large (Drosophila) homolog-associated protein 5</w:t>
            </w:r>
          </w:p>
        </w:tc>
        <w:tc>
          <w:tcPr>
            <w:tcW w:w="1311" w:type="dxa"/>
          </w:tcPr>
          <w:p w:rsidR="00420F04" w:rsidRPr="00944C36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44C36">
              <w:rPr>
                <w:b/>
              </w:rPr>
              <w:t>5.54</w:t>
            </w:r>
          </w:p>
        </w:tc>
        <w:tc>
          <w:tcPr>
            <w:tcW w:w="1799" w:type="dxa"/>
          </w:tcPr>
          <w:p w:rsidR="00420F04" w:rsidRPr="006359AE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9AE">
              <w:t>0.000027</w:t>
            </w:r>
          </w:p>
        </w:tc>
        <w:tc>
          <w:tcPr>
            <w:tcW w:w="1799" w:type="dxa"/>
          </w:tcPr>
          <w:p w:rsid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9AE">
              <w:t>0.003283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B38D3" w:rsidRDefault="00420F04" w:rsidP="00420F04">
            <w:r w:rsidRPr="009B38D3">
              <w:t>NFKBIZ</w:t>
            </w:r>
          </w:p>
        </w:tc>
        <w:tc>
          <w:tcPr>
            <w:tcW w:w="2698" w:type="dxa"/>
          </w:tcPr>
          <w:p w:rsidR="00420F04" w:rsidRPr="00CB2F00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2F00">
              <w:rPr>
                <w:lang w:val="en-US"/>
              </w:rPr>
              <w:t>nuclear factor of kappa light polypeptide gene enhancer in B-cells inhibitor, zeta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7.71</w:t>
            </w:r>
          </w:p>
        </w:tc>
        <w:tc>
          <w:tcPr>
            <w:tcW w:w="1799" w:type="dxa"/>
          </w:tcPr>
          <w:p w:rsidR="00420F04" w:rsidRPr="00310F1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0F12">
              <w:t>0.000051</w:t>
            </w:r>
          </w:p>
        </w:tc>
        <w:tc>
          <w:tcPr>
            <w:tcW w:w="1799" w:type="dxa"/>
          </w:tcPr>
          <w:p w:rsidR="00420F04" w:rsidRPr="00310F1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0F12">
              <w:t>0.004559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B38D3" w:rsidRDefault="00420F04" w:rsidP="00420F04">
            <w:r w:rsidRPr="009B38D3">
              <w:t>NR4A3</w:t>
            </w:r>
          </w:p>
        </w:tc>
        <w:tc>
          <w:tcPr>
            <w:tcW w:w="2698" w:type="dxa"/>
          </w:tcPr>
          <w:p w:rsidR="00420F04" w:rsidRPr="00CB2F00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2F00">
              <w:rPr>
                <w:lang w:val="en-US"/>
              </w:rPr>
              <w:t>nuclear receptor subfamily 4, group A, member 3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7.71</w:t>
            </w:r>
          </w:p>
        </w:tc>
        <w:tc>
          <w:tcPr>
            <w:tcW w:w="1799" w:type="dxa"/>
          </w:tcPr>
          <w:p w:rsidR="00420F04" w:rsidRPr="00310F1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0F12">
              <w:t>0.005117</w:t>
            </w:r>
          </w:p>
        </w:tc>
        <w:tc>
          <w:tcPr>
            <w:tcW w:w="1799" w:type="dxa"/>
          </w:tcPr>
          <w:p w:rsidR="00420F04" w:rsidRPr="00310F12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0F12">
              <w:t>0.056423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Default="00420F04" w:rsidP="00420F04">
            <w:r w:rsidRPr="009B38D3">
              <w:t>NFKBIA</w:t>
            </w:r>
          </w:p>
        </w:tc>
        <w:tc>
          <w:tcPr>
            <w:tcW w:w="2698" w:type="dxa"/>
          </w:tcPr>
          <w:p w:rsidR="00420F04" w:rsidRPr="00CB2F00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2F00">
              <w:rPr>
                <w:lang w:val="en-US"/>
              </w:rPr>
              <w:t>nuclear factor of kappa light polypeptide gene enhancer in B-cells inhibitor, alpha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8.54</w:t>
            </w:r>
          </w:p>
        </w:tc>
        <w:tc>
          <w:tcPr>
            <w:tcW w:w="1799" w:type="dxa"/>
          </w:tcPr>
          <w:p w:rsidR="00420F04" w:rsidRPr="00310F12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0F12">
              <w:t>3.23E-07</w:t>
            </w:r>
          </w:p>
        </w:tc>
        <w:tc>
          <w:tcPr>
            <w:tcW w:w="1799" w:type="dxa"/>
          </w:tcPr>
          <w:p w:rsid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0F12">
              <w:t>0.000588</w:t>
            </w:r>
          </w:p>
        </w:tc>
      </w:tr>
      <w:tr w:rsidR="00420F04" w:rsidTr="00420F0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AREG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amphiregulin</w:t>
            </w:r>
            <w:proofErr w:type="spellEnd"/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10.64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2B73">
              <w:t>0.019226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2B73">
              <w:t>0.127539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ARRDC3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arrestin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domain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containing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11.47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2B73">
              <w:t>0.000005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2B73">
              <w:t>0.00155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E86505" w:rsidRDefault="00420F04" w:rsidP="00420F04">
            <w:r w:rsidRPr="00E86505">
              <w:t>NR4A2</w:t>
            </w:r>
          </w:p>
        </w:tc>
        <w:tc>
          <w:tcPr>
            <w:tcW w:w="2698" w:type="dxa"/>
          </w:tcPr>
          <w:p w:rsidR="00420F04" w:rsidRPr="00CB2F00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B2F00">
              <w:rPr>
                <w:lang w:val="en-US"/>
              </w:rPr>
              <w:t>nuclear receptor subfamily 4, group A, member 2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20.32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2B73">
              <w:t>0.000304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2B73">
              <w:t>0.011273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Default="00420F04" w:rsidP="00420F04">
            <w:r w:rsidRPr="00E86505">
              <w:t>DUSP1</w:t>
            </w:r>
          </w:p>
        </w:tc>
        <w:tc>
          <w:tcPr>
            <w:tcW w:w="2698" w:type="dxa"/>
          </w:tcPr>
          <w:p w:rsidR="00420F04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487A">
              <w:t xml:space="preserve">dual </w:t>
            </w:r>
            <w:proofErr w:type="spellStart"/>
            <w:r w:rsidRPr="0073487A">
              <w:t>specificity</w:t>
            </w:r>
            <w:proofErr w:type="spellEnd"/>
            <w:r w:rsidRPr="0073487A">
              <w:t xml:space="preserve"> </w:t>
            </w:r>
            <w:proofErr w:type="spellStart"/>
            <w:r w:rsidRPr="0073487A">
              <w:t>phosphatase</w:t>
            </w:r>
            <w:proofErr w:type="spellEnd"/>
            <w:r w:rsidRPr="0073487A">
              <w:t xml:space="preserve"> 1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21.31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2B73">
              <w:t>0.000003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2B73">
              <w:t>0.001166</w:t>
            </w:r>
          </w:p>
        </w:tc>
      </w:tr>
      <w:tr w:rsidR="00420F04" w:rsidTr="00420F0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lastRenderedPageBreak/>
              <w:t>FOS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 xml:space="preserve">FBJ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murin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osteosarcoma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viral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22.95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2B73">
              <w:t>7.31E-07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2B73">
              <w:t>0.000787</w:t>
            </w:r>
          </w:p>
        </w:tc>
      </w:tr>
      <w:tr w:rsidR="00420F04" w:rsidTr="00420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FOSB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 xml:space="preserve">FBJ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murin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osteosarcoma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viral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homolog</w:t>
            </w:r>
            <w:proofErr w:type="spellEnd"/>
            <w:r w:rsidRPr="00966BF3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32.17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2B73">
              <w:t>0.000001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2B73">
              <w:t>0.000808</w:t>
            </w:r>
          </w:p>
        </w:tc>
      </w:tr>
      <w:tr w:rsidR="00420F04" w:rsidTr="00420F0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</w:tcPr>
          <w:p w:rsidR="00420F04" w:rsidRPr="00966BF3" w:rsidRDefault="00420F04" w:rsidP="00420F04">
            <w:pPr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2698" w:type="dxa"/>
          </w:tcPr>
          <w:p w:rsidR="00420F04" w:rsidRPr="00966BF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BF3">
              <w:rPr>
                <w:rFonts w:ascii="Arial" w:hAnsi="Arial" w:cs="Arial"/>
                <w:sz w:val="20"/>
                <w:szCs w:val="20"/>
              </w:rPr>
              <w:t xml:space="preserve">jun </w:t>
            </w:r>
            <w:proofErr w:type="spellStart"/>
            <w:r w:rsidRPr="00966BF3">
              <w:rPr>
                <w:rFonts w:ascii="Arial" w:hAnsi="Arial" w:cs="Arial"/>
                <w:sz w:val="20"/>
                <w:szCs w:val="20"/>
              </w:rPr>
              <w:t>proto-oncogene</w:t>
            </w:r>
            <w:proofErr w:type="spellEnd"/>
          </w:p>
        </w:tc>
        <w:tc>
          <w:tcPr>
            <w:tcW w:w="1311" w:type="dxa"/>
          </w:tcPr>
          <w:p w:rsidR="00420F04" w:rsidRPr="00CB2F00" w:rsidRDefault="00420F04" w:rsidP="00420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B2F00">
              <w:rPr>
                <w:b/>
              </w:rPr>
              <w:t>-37.32</w:t>
            </w:r>
          </w:p>
        </w:tc>
        <w:tc>
          <w:tcPr>
            <w:tcW w:w="1799" w:type="dxa"/>
          </w:tcPr>
          <w:p w:rsidR="00420F04" w:rsidRPr="00492B73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2B73">
              <w:t>0.000025</w:t>
            </w:r>
          </w:p>
        </w:tc>
        <w:tc>
          <w:tcPr>
            <w:tcW w:w="1799" w:type="dxa"/>
          </w:tcPr>
          <w:p w:rsidR="00420F04" w:rsidRDefault="00420F04" w:rsidP="00420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2B73">
              <w:t>0.003227</w:t>
            </w:r>
          </w:p>
        </w:tc>
      </w:tr>
    </w:tbl>
    <w:p w:rsidR="003219AA" w:rsidRDefault="003219AA" w:rsidP="00420F04"/>
    <w:p w:rsidR="00420F04" w:rsidRPr="00420F04" w:rsidRDefault="00420F04" w:rsidP="00420F04">
      <w:pPr>
        <w:rPr>
          <w:lang w:val="en-US"/>
        </w:rPr>
      </w:pPr>
      <w:r w:rsidRPr="00420F04">
        <w:rPr>
          <w:lang w:val="en-US"/>
        </w:rPr>
        <w:t xml:space="preserve">Top ten genes upregulated and downregulated between </w:t>
      </w:r>
      <w:r w:rsidR="003219AA">
        <w:rPr>
          <w:lang w:val="en-US"/>
        </w:rPr>
        <w:t>CML HPCs</w:t>
      </w:r>
      <w:r w:rsidRPr="00420F04">
        <w:rPr>
          <w:lang w:val="en-US"/>
        </w:rPr>
        <w:t xml:space="preserve"> cultured with IM for 48 </w:t>
      </w:r>
      <w:proofErr w:type="spellStart"/>
      <w:r w:rsidRPr="00420F04">
        <w:rPr>
          <w:lang w:val="en-US"/>
        </w:rPr>
        <w:t>hrs</w:t>
      </w:r>
      <w:proofErr w:type="spellEnd"/>
      <w:r w:rsidRPr="00420F04">
        <w:rPr>
          <w:lang w:val="en-US"/>
        </w:rPr>
        <w:t xml:space="preserve"> vs</w:t>
      </w:r>
      <w:r w:rsidR="003219AA" w:rsidRPr="003219AA">
        <w:rPr>
          <w:rFonts w:ascii="Arial" w:hAnsi="Arial" w:cs="Arial"/>
          <w:sz w:val="20"/>
          <w:szCs w:val="20"/>
          <w:lang w:val="en-US"/>
        </w:rPr>
        <w:t xml:space="preserve"> </w:t>
      </w:r>
      <w:r w:rsidR="003219AA">
        <w:rPr>
          <w:rFonts w:ascii="Arial" w:hAnsi="Arial" w:cs="Arial"/>
          <w:sz w:val="20"/>
          <w:szCs w:val="20"/>
          <w:lang w:val="en-US"/>
        </w:rPr>
        <w:t>HPCs at time 0 (before culture)</w:t>
      </w:r>
      <w:r w:rsidRPr="00420F04">
        <w:rPr>
          <w:lang w:val="en-US"/>
        </w:rPr>
        <w:t xml:space="preserve">, according to the analysis performed with </w:t>
      </w:r>
      <w:proofErr w:type="spellStart"/>
      <w:r w:rsidRPr="00420F04">
        <w:rPr>
          <w:lang w:val="en-US"/>
        </w:rPr>
        <w:t>Affymetrix</w:t>
      </w:r>
      <w:proofErr w:type="spellEnd"/>
      <w:r w:rsidR="003219AA">
        <w:rPr>
          <w:lang w:val="en-US"/>
        </w:rPr>
        <w:t xml:space="preserve"> transcriptome analysis console.</w:t>
      </w:r>
      <w:r w:rsidRPr="00420F04">
        <w:rPr>
          <w:lang w:val="en-US"/>
        </w:rPr>
        <w:t xml:space="preserve"> Fold Change</w:t>
      </w:r>
      <w:r w:rsidR="003219AA">
        <w:rPr>
          <w:lang w:val="en-US"/>
        </w:rPr>
        <w:t xml:space="preserve"> &gt;</w:t>
      </w:r>
      <w:r w:rsidRPr="00420F04">
        <w:rPr>
          <w:lang w:val="en-US"/>
        </w:rPr>
        <w:t xml:space="preserve"> 2.0</w:t>
      </w:r>
      <w:proofErr w:type="gramStart"/>
      <w:r w:rsidR="003219AA">
        <w:rPr>
          <w:lang w:val="en-US"/>
        </w:rPr>
        <w:t>;</w:t>
      </w:r>
      <w:proofErr w:type="gramEnd"/>
      <w:r w:rsidRPr="00420F04">
        <w:rPr>
          <w:lang w:val="en-US"/>
        </w:rPr>
        <w:t xml:space="preserve"> p &lt;0.05.</w:t>
      </w:r>
    </w:p>
    <w:p w:rsidR="00420F04" w:rsidRDefault="00420F04">
      <w:pPr>
        <w:rPr>
          <w:rFonts w:ascii="Arial" w:hAnsi="Arial" w:cs="Arial"/>
          <w:sz w:val="24"/>
          <w:szCs w:val="24"/>
          <w:lang w:val="en-US"/>
        </w:rPr>
      </w:pPr>
    </w:p>
    <w:p w:rsidR="008E7554" w:rsidRDefault="008E7554">
      <w:pPr>
        <w:rPr>
          <w:rFonts w:ascii="Arial" w:hAnsi="Arial" w:cs="Arial"/>
          <w:sz w:val="24"/>
          <w:szCs w:val="24"/>
          <w:lang w:val="en-US"/>
        </w:rPr>
      </w:pPr>
    </w:p>
    <w:p w:rsidR="008E7554" w:rsidRDefault="008E7554">
      <w:pPr>
        <w:rPr>
          <w:rFonts w:ascii="Arial" w:hAnsi="Arial" w:cs="Arial"/>
          <w:sz w:val="24"/>
          <w:szCs w:val="24"/>
          <w:lang w:val="en-US"/>
        </w:rPr>
      </w:pPr>
    </w:p>
    <w:p w:rsidR="008E7554" w:rsidRDefault="008E755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C060F7" w:rsidRPr="005D0C4E" w:rsidRDefault="00C060F7" w:rsidP="00C060F7">
      <w:pPr>
        <w:rPr>
          <w:rFonts w:ascii="Arial" w:hAnsi="Arial" w:cs="Arial"/>
          <w:b/>
          <w:sz w:val="24"/>
          <w:szCs w:val="24"/>
        </w:rPr>
      </w:pPr>
      <w:r w:rsidRPr="005D0C4E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Pr="005D0C4E">
        <w:rPr>
          <w:rFonts w:ascii="Arial" w:hAnsi="Arial" w:cs="Arial"/>
          <w:b/>
          <w:sz w:val="24"/>
          <w:szCs w:val="24"/>
        </w:rPr>
        <w:t>1</w:t>
      </w:r>
    </w:p>
    <w:p w:rsidR="00C060F7" w:rsidRDefault="00C060F7" w:rsidP="00C060F7">
      <w:r w:rsidRPr="0049006F">
        <w:rPr>
          <w:rFonts w:ascii="Arial" w:hAnsi="Arial" w:cs="Arial"/>
          <w:noProof/>
          <w:sz w:val="24"/>
          <w:szCs w:val="24"/>
          <w:lang w:eastAsia="es-MX"/>
        </w:rPr>
        <mc:AlternateContent>
          <mc:Choice Requires="wpg">
            <w:drawing>
              <wp:inline distT="0" distB="0" distL="0" distR="0" wp14:anchorId="0461A7E9" wp14:editId="31733770">
                <wp:extent cx="5612130" cy="5122392"/>
                <wp:effectExtent l="0" t="0" r="0" b="2540"/>
                <wp:docPr id="32772" name="Grupo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612130" cy="5122392"/>
                          <a:chOff x="1639134" y="433388"/>
                          <a:chExt cx="7261733" cy="7160865"/>
                        </a:xfrm>
                      </wpg:grpSpPr>
                      <pic:pic xmlns:pic="http://schemas.openxmlformats.org/drawingml/2006/picture">
                        <pic:nvPicPr>
                          <pic:cNvPr id="11" name="Imagen 1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43" b="313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03842" y="433388"/>
                            <a:ext cx="2997025" cy="312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14" name="Grupo 14"/>
                        <wpg:cNvGrpSpPr>
                          <a:grpSpLocks/>
                        </wpg:cNvGrpSpPr>
                        <wpg:grpSpPr bwMode="auto">
                          <a:xfrm>
                            <a:off x="1639134" y="786946"/>
                            <a:ext cx="7261733" cy="6807307"/>
                            <a:chOff x="1639134" y="786946"/>
                            <a:chExt cx="7261733" cy="6807307"/>
                          </a:xfrm>
                        </wpg:grpSpPr>
                        <wpg:grpSp>
                          <wpg:cNvPr id="15" name="Grupo 15"/>
                          <wpg:cNvGrpSpPr>
                            <a:grpSpLocks/>
                          </wpg:cNvGrpSpPr>
                          <wpg:grpSpPr bwMode="auto">
                            <a:xfrm>
                              <a:off x="1639134" y="786946"/>
                              <a:ext cx="7015919" cy="6807307"/>
                              <a:chOff x="1639134" y="786946"/>
                              <a:chExt cx="7015919" cy="6807307"/>
                            </a:xfrm>
                          </wpg:grpSpPr>
                          <pic:pic xmlns:pic="http://schemas.openxmlformats.org/drawingml/2006/picture">
                            <pic:nvPicPr>
                              <pic:cNvPr id="25" name="Imagen 2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9578" t="2" b="30667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117655" y="2449654"/>
                                <a:ext cx="3005830" cy="315669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26" name="Conector recto de flecha 26"/>
                            <wps:cNvCnPr/>
                            <wps:spPr>
                              <a:xfrm flipV="1">
                                <a:off x="2092599" y="2744454"/>
                                <a:ext cx="0" cy="252449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CuadroTexto 6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258404" y="7032656"/>
                                <a:ext cx="2375572" cy="56159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F7383" w:rsidRDefault="009F7383" w:rsidP="00C060F7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D34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28" name="Conector recto de flecha 28"/>
                            <wps:cNvCnPr/>
                            <wps:spPr>
                              <a:xfrm>
                                <a:off x="6258407" y="7023808"/>
                                <a:ext cx="2375625" cy="2371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CuadroTexto 68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751992" y="3811469"/>
                                <a:ext cx="2375614" cy="6013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F7383" w:rsidRDefault="009F7383" w:rsidP="00C060F7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D38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0" name="Conector recto 30"/>
                            <wps:cNvCnPr/>
                            <wps:spPr>
                              <a:xfrm flipV="1">
                                <a:off x="3960442" y="2289570"/>
                                <a:ext cx="0" cy="72220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Conector recto de flecha 31"/>
                            <wps:cNvCnPr/>
                            <wps:spPr>
                              <a:xfrm>
                                <a:off x="3960442" y="2289570"/>
                                <a:ext cx="151339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" name="Conector recto de flecha 32"/>
                            <wps:cNvCnPr/>
                            <wps:spPr>
                              <a:xfrm flipV="1">
                                <a:off x="5917894" y="786946"/>
                                <a:ext cx="0" cy="252449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CuadroTexto 7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4576395" y="1854912"/>
                                <a:ext cx="2376821" cy="6013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F7383" w:rsidRDefault="009F7383" w:rsidP="00C060F7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D38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4" name="CuadroTexto 7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68745" y="5555882"/>
                                <a:ext cx="2375572" cy="56159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F7383" w:rsidRDefault="009F7383" w:rsidP="00C060F7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D34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5" name="Conector recto de flecha 35"/>
                            <wps:cNvCnPr/>
                            <wps:spPr>
                              <a:xfrm>
                                <a:off x="2468955" y="5547054"/>
                                <a:ext cx="2375627" cy="2371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" name="Conector recto de flecha 36"/>
                            <wps:cNvCnPr/>
                            <wps:spPr>
                              <a:xfrm>
                                <a:off x="3994294" y="4902455"/>
                                <a:ext cx="151339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" name="Conector recto 37"/>
                            <wps:cNvCnPr/>
                            <wps:spPr>
                              <a:xfrm flipH="1" flipV="1">
                                <a:off x="3994294" y="4607105"/>
                                <a:ext cx="3983" cy="288883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" name="Conector recto de flecha 38"/>
                            <wps:cNvCnPr/>
                            <wps:spPr>
                              <a:xfrm flipV="1">
                                <a:off x="5903955" y="4214741"/>
                                <a:ext cx="0" cy="252449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9" name="CuadroTexto 78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4562504" y="5282421"/>
                                <a:ext cx="2375614" cy="6013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F7383" w:rsidRDefault="009F7383" w:rsidP="00C060F7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D38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40" name="CuadroTexto 7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278188" y="3544270"/>
                                <a:ext cx="2376865" cy="56159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F7383" w:rsidRDefault="009F7383" w:rsidP="00C060F7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 Narrow" w:hAnsi="Arial Narrow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D34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41" name="Conector recto de flecha 41"/>
                            <wps:cNvCnPr/>
                            <wps:spPr>
                              <a:xfrm>
                                <a:off x="6278320" y="3535649"/>
                                <a:ext cx="2375625" cy="2587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pic:pic xmlns:pic="http://schemas.openxmlformats.org/drawingml/2006/picture">
                          <pic:nvPicPr>
                            <pic:cNvPr id="16" name="Imagen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545" b="3097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960414" y="3851360"/>
                              <a:ext cx="2940453" cy="31427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7" name="Rectángulo 17"/>
                          <wps:cNvSpPr/>
                          <wps:spPr>
                            <a:xfrm>
                              <a:off x="8038633" y="845153"/>
                              <a:ext cx="489861" cy="36865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18" name="Rectángulo 18"/>
                          <wps:cNvSpPr/>
                          <wps:spPr>
                            <a:xfrm>
                              <a:off x="6280311" y="888270"/>
                              <a:ext cx="489861" cy="36865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19" name="Rectángulo 19"/>
                          <wps:cNvSpPr/>
                          <wps:spPr>
                            <a:xfrm>
                              <a:off x="6282303" y="2789726"/>
                              <a:ext cx="491851" cy="36865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20" name="Rectángulo 20"/>
                          <wps:cNvSpPr/>
                          <wps:spPr>
                            <a:xfrm>
                              <a:off x="8044606" y="2804818"/>
                              <a:ext cx="491853" cy="36864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21" name="Rectángulo 21"/>
                          <wps:cNvSpPr/>
                          <wps:spPr>
                            <a:xfrm>
                              <a:off x="6284293" y="4264325"/>
                              <a:ext cx="491853" cy="36865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22" name="Rectángulo 22"/>
                          <wps:cNvSpPr/>
                          <wps:spPr>
                            <a:xfrm>
                              <a:off x="8044606" y="4292352"/>
                              <a:ext cx="491853" cy="368649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23" name="Rectángulo 23"/>
                          <wps:cNvSpPr/>
                          <wps:spPr>
                            <a:xfrm>
                              <a:off x="6284293" y="6174405"/>
                              <a:ext cx="491853" cy="36865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24" name="Rectángulo 24"/>
                          <wps:cNvSpPr/>
                          <wps:spPr>
                            <a:xfrm>
                              <a:off x="8072484" y="6228301"/>
                              <a:ext cx="491853" cy="37080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461A7E9" id="Grupo 51" o:spid="_x0000_s1026" style="width:441.9pt;height:403.35pt;mso-position-horizontal-relative:char;mso-position-vertical-relative:line" coordorigin="16391,4333" coordsize="72617,716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m5s/8AoAAEpeAAAOAAAAZHJzL2Uyb0RvYy54bWzsXOtu28gV/l+g70Do&#10;v1ac4V2Is0hkO10gbYPdbf/TFCURK5EsScU2ij5Mn6Uv1u/MDK+mTCdxFCcYAwkkakjO5Tu3b86Z&#10;Vz/fHfbGx7gokyy9mLGfzJkRp1G2TtLtxewfv1/P/ZlRVmG6DvdZGl/M7uNy9vPrP//p1W2+jHm2&#10;y/bruDDwkLRc3uYXs11V5cvFoox28SEsf8ryOMWPm6w4hBW+FtvFughv8fTDfsFN013cZsU6L7Io&#10;LktcvZQ/zl6L5282cVT9fbMp48rYX8zQt0r8X4j/b+j/xetX4XJbhPkuiVQ3ws/oxSFMUry0edRl&#10;WIXGsUgePOqQREVWZpvqpyg7LLLNJoliMQaMhpmD0bwrsmMuxrJd3m7zZpowtYN5+uzHRn/7+KEw&#10;kvXFzOKex2dGGh6wTO+KY54ZDqP5uc23SzR7V+S/5R8KdWErvxk3t3/N1rghPFaZmIC7TXGgicDQ&#10;jDsxz/fNPMd3lRHhouMyziwsR4TfHMa5FXC5EtEOy0X3MdcKmGXPDLSwLcvy/brBlXqIx13mWZZ8&#10;iMdc03cdarMIl7IPC+q46ufrV3kSLfFPzSE+PZjDaazhrupYxDP1kMOTnnEIiz+O+RzLnYdVcpPs&#10;k+peQBfTRZ1KP35Iog+F/NIuB2P1WvxyCLdxauACRkd3UCN5S0hDep9Ff5RGmq12YbqN35Q5QI8J&#10;FHPRb76gr7333eyT/DrZ72nF6LMaGQRkALCRyZHgvcyi4yFOKymNRbzHILO03CV5OTOKZXy4iQGu&#10;4pc1xhNBE1QAS14kaSXQAkS8Lyt6O2FDCMy/uf/GNAP+dr5yzNXcNr2r+ZvA9uaeeeXZpu2zFVv9&#10;h+5m9vJYxhh+uL/ME9V1XH3Q+VHpUHpEyp2QX+NjKLSEBBE6JMBUdxG4ohmivpZF9CsmmXRK4NuA&#10;IFSJBbQqjJZVEVfRjlpuMLfUVD6y+UEsRDv3tCwlZGtSmpzAtHwbUjqQCpo8EiweBJ7JHSkTFuOO&#10;x/oyAcAUZfUuzg4GfcDCoHNiJcKPWAjZzboJDSDNCB64Hi73ae8C5kNeqSeou4aBGVz5V749t7l7&#10;hTW8vJy/uV7Zc/eaec6ldblaXbJ6DXfJeh2n9JovX0LqYZntk3UN6rLY3qz2hVzaa/GnlESn2YKg&#10;1HajXnZ6GM2shGXAuG2+5cH82vW9uX1tO3NMtj83WfA2cE07sC+v+0N6n6Txlw/JuAXKHCzq42Mz&#10;xd/DsYXLQ1LBxO6Tw8XMbxqFy10crq/StVjaKkz28nNnKqj77VRgueuFFuglvOJXgi7+SSshlG1j&#10;MJRdYVDiXaOC73hn36jQ0MTNQpcRCoe/d3T5pJR0bYfnu4Ht0hvlWpKU9CyH65ueZXqyxaj56T4i&#10;2l2NmZ/OQ06Yn6b/zdDr6YG09qZHCOxw+GedHpM5AQukEumMLFx+yvSceMiJ6VEwUtKCbw90+IgB&#10;GniCuOts1pl0rFw1ZZ1xARijYXyf1hk25Ue0zo6H+ANmDsMjG226rpL0xhQ/u43mjHmuA3zARnPb&#10;DlxHKLxW/Vim6fi192sxx3UDoaAa0dBG+vqapAkToo30MxtpRNll7eXf5uUDNTvqKlOMPRaf/rYL&#10;8xh+CR4k1J4MJLlb68YVQv6oygqDvMzMWMfGZh9Hu9BAE6yvum2VqqiyFE4wWWoK4NA2yf9JgQxd&#10;UeEkR2DgBLBNJFyebdtD4VJBJXdI9CZ8X+iAMNnuKnRT9lO+6oQnLJ3dDiCBTmIp4sa9rO5k0NWD&#10;bbhUzpVR3eeIfaoiQZi2jxXA6alwduqhi0/V/R6OF7nXv8YbxOYUDkvvr/++MIoQeNXvFK3pNhlz&#10;qBvN6RtVe7o1FoxJ89Yn3NzcId6cpVVz8yFJs2Ls7e00bWT7egbkuGkKbrL1vQCFmBogVoLl60PX&#10;a6B7DNdF9jtc3sxwu2glDsSo7t5m7arkgwi8KLJb8q4hXXJxFNDpVjmQJwV7Lnd8xLsC655pcdcR&#10;/WgNCbc8xyHORtAoLrw2Ydy0HRFxvA72nifY6yun6u7mTqluKaTGLcjTi1n5r2MIZoy0QJq9ARm4&#10;SQSb0EqzkvIzCjNcP+mjn7ZDgrFR4nnCDtGQlPWREgkdAesDnsXyTcX4EEsg+BdIJBpJiYR4TrEv&#10;2gIJL09boIaF5/BtFGi7FqiL069sgYwiQ8DEXOyu4E9ItIK/57AARD2h3/IZs92AnJi+PXKJ7iF7&#10;5JrMwmCkG19vCtTMoiYfW46yw7hJ0hL2G/qknlhNPg5o+If2SGxfCU+rtTYv1yxR5D9qlvDD5wVF&#10;FtHPaleAcz9wPLWvWZslFRR5nCN+elwk9yB9hcw/bxQETOtIJ968nEjHarYXTzpHaDKJx45zNIlC&#10;5jALm7rSPAiEno5UtGOkHSPllqt9EguOx6jabFklNJkE7CirhO0Ozw9UpD2yYaRJJU0qPSVfZ5wP&#10;pRyVhy49eJsWrN/MpbcdD4k2crOC+Y6NTW7qVs+nd32ulLb26UHt6oSC508oOOHTNyLy0qkmSlQb&#10;EXHrfCLeccS4jQQVW8q0gz/ffyjTmjduA3At09D3Z5PpRiZevExDgqYcTpWrI3Y/p+ljEsxAZQY4&#10;ju2Zw81L2tBxOfhlItCIPhaZAzpKerDT2t/51PRxQx9b03vvaNI6ntOgtYLA5io2sgOT2wBwz0PU&#10;Yb0Ojr4gOGp33PvJIpbYy1YcwAmYimD+L7TLPhrW96Drmh4zB9C1Al/VD3Aff8I0nda2mhptU136&#10;CvjHSgKxpveN0WRSh45CkhL4axfA5sz2bEGytvG2ppq0Nv0CbTq6e4wc2Bat35BqQmaESmdyuM8B&#10;/74jIbxfvX2sa1c65TtnC0tVUUqdevhyt4/tdvu4kyDiiW1d5S19ZRHvUE0IVn2G0kyREuJgD3q4&#10;8wyZdqkuU6coqiJLTR+fj2pq2JmXTjXBCZyimqSf+Hg4NBBMi0NVUK6WYzmuPZar1WQqOr4U3NPB&#10;j96Q/4425NvKd1mShrK076ayjjUMVl33Lviq77eyjhiGH6/unTGHtphEUV0g97LB0n7FwnekuFFs&#10;IHJPkUjkDlLcQFGatqPYHIvBE/F1MYSufD9P5fsZiupYw5PScRL/+2+6Pe4zA1f7kb36VopKo/og&#10;lKZ+wcfpES6lo0CKfNthkBfc0JJPth/4rsr1sMhvn8jSmzo84rFiuZutCP/hcfRaTVfZjd6Ixzwx&#10;v5SL7NZB5V5NZ9JklLsQKWWihMgRGfCYIuplXXsnvo0X2z2hSu/ce1X7pj5wotjOCNNol+Hgl6gq&#10;CBVnrrxjDenaw/eQuXoc3y4HwungHMI30h6G0ajGt8b3t8J3w8z28D2kbSbxzS1T6m84OPC7BhWh&#10;yN/zcWiXYFu0AsfZYlqBn610uuEluwAHBaEgjWNRiJd8HOA+6lhcExEgFDh0Oc76Egag46EQwGsv&#10;Hx6KpDVO0xbaQ+lvp2kP5QnHLo6ncVMStMwH6wG8WyQzDXB4KMimkRocR6PZljw36DTAtQtORajQ&#10;GtoF/+rntjQVNj2AN0nYn6zBgXRuOYPkY+GiaA2uY0ySadrPOOOBEIDdiAZvMpKfBPCuBscBtLY9&#10;TCobAlxrcK3Bz3V8UVOG0tPgTW7DkwCO8zC57Uuq3UU5uWUO8nR6AMcJqPDXpX3+zFMeevxfQ7NJ&#10;Bm6U7KsPnv3kGzVLeOJIrmdgCbt7juIzDiwXXps6XJ1ORO9+F9q/PQL+9f8B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wQKAAAAAAAAACEAz/LdRQkWAAAJFgAAFAAAAGRy&#10;cy9tZWRpYS9pbWFnZTMucG5niVBORw0KGgoAAAANSUhEUgAAAV0AAAHeCAYAAAA4rNjBAAAV0ElE&#10;QVR42u3dcaRcd6LA8SOJWKtK1KqItUSsWhWhoiKiHhVVEZF/asXzrFBVz9o/SlS9P571WPvHs6oe&#10;T9WqWsuqZ8V6wopasVaIilURl1qxVlSIiLhiXM77/dzfvJ57MnPmnJkzZ86Z+Xz4ycydm3vPnXvm&#10;e3/zmzMzWQYAAAAAAAAAAAAAAAAAAAAAAAAAAAAAAAAAAAAAAAAAAAAAAAAAAAAAAAAAAAAAAAAA&#10;QDdyYGMp4Iq6axjGRg9Mdtd+dpG73unRvojoii6Irugiuoguoiu6ILqii+giuoiu6ILo9uAwMUQX&#10;0cVMV3RBdEUX0UV0EV3RBdEVXUQX0aVhdOs84CYgost8+8C0/aCrB7pFt2fRLV826XMFRHRp/vtf&#10;5Lzorml063x8fFpARJf5glsnrKIrupYXRBfR3ViHwvh9GE/D+FsYr4uu6LI+0bWm2z8fhXE+nY7B&#10;/Vp0RRfRFd3l+SaMn4exnYL7yjKiW4yE6Iou7US3D7cr0W1uJ4y30+kfhfFl10cviK7osthsd5UT&#10;GdFtbrt0frTs43TNdEWX9vaBSberbML7mIluf/wujEvp9PEw/uIZaaILors8h8P4Is1w49LCS6Ir&#10;uiC6PTgWt2oguojupjsaxv3C+XhY2KM0o71bOExMdEUXRHdBV8K4WboyrodxIZ2Oa7hXl/2MNEQX&#10;0d0Ul8PYV7oynqSPZenfx6IruiC67a/DFo/HXfTQsKnLDYguosveK2N7FTPdumGuiri4iy7z7yOe&#10;Bry66F4rPHh2Lq3xLjW6WYPX9Gzja4gudH+7Ed3p0b2Y1nXjxx6m8C51eaGNpwCLrugiurQ80521&#10;tCC6oovo0nJ0p50XXdFFdGl5eaHq/4mu6CK6LOGBNNEVXUQXywuii+iK7nCiW4xDnQfIpoXEcbqi&#10;y/z7iON0N2hNF9FlY/ZF+jLTRXQRXURXdEF0RRfRRXQRXdEF0e3PA2hu/KKLfVEWzXRFF0RXdBFd&#10;RBfRFV0QXdFFdBFdPCNNdEF0zXRFF0RXdBFdRBfRFV0QXdFFdBFdRFd0QXRFF9FFdB0y5sYvuogu&#10;ZrqiC6Iruoguoovoii6Irugiuoguoiu6ILqiK7oguqKL6CK6iK7oguiKLqKL6OIZaaILomuma0cX&#10;XURXdBFdRBfRFV0QXdFFdBFdRFd0QXRFF9FFdBFd0QXRFV3RBdEVXUQX0eX/HS4/u0x0RRdEd3ne&#10;CuNDM13RBdHtxq/DuBHGdhh3wjghuqILors8W2GcSqePpPCKruiC6HbkqeiKLojucme6xwoz3eui&#10;K7ogustzKi0pjNLa7hHRFV0Q3R4ci1s1EF1Ed9MdDeN+4fz5MB6lGe3ddF50RRdEtwVXwrhZujLi&#10;Wu2FdPpSGFc9I010QXTbcTmMfaUr40n6WJb+fSy6ogui2/467NhO6bJRm2u8iC6iy94rY9tMV3RB&#10;dLuL7rXCg2fn5jwe10xXdEF0a0b3YlrXjR97mMJrpiu6sPHRLb/E4iIvudjZNiO6iO7QZ6Z1zouu&#10;6ILobkh0remKLoiuma7oguha00V0EV1EV3RBdIc5I7fniS6ia3nBTFd0QXQ9kIboIrqiK7qiC6Lb&#10;/PLO13Ld+EUX++I6rOn2NbhmuqILaxddh4whuoguoiu6sL7RnbRuKrqILqJrTVd0RRf7oqMXPCNN&#10;dEF01yy6ZrqiC6IruqILoiu6iC6iO5ijFoZwFIM9T3QRXURXdEF0RRfRRXR7v7ab93Qb3fhFF/ui&#10;J0eY6YouiK6jF5jD/v37RRfRFV3RNdMF0RVd0QXRtaaL6CK6w3yShEPGEF1EF9EVXeyLiK7oguiK&#10;LqKL6OIZaaILomumi+giug4bE13RBTNd0RVdEF3RRXQRXcsLoiu6ILpmuoguoovoii6Irugiuoiu&#10;6CK6iO66PgNsmT6Y83vY80QX0V27p9pmHQT3HdEVXdi06JZD22VwM9EVXdik6OYrODa3GFzRFV0w&#10;0+3w+827nGHPE11E15puy8+GE13RhbWPbtdHL4iu6ILo9nDW/cxAdBHddYrdPI6Gcb9w/nwYj8IY&#10;hXE3nRdd0QXRbSG6V8K4Wfq/18O4kE5fCuOqZ6SJLohuO9G9HMa+0v99kj6WpX8ft7ncgOgiuuy9&#10;MnZKl43MdEUXRHfy7DZv4etstzzTFV3RhbV5ckRrh3IVTl8rPHh2Lq3xWl4QXdjo6OYLXl71+RfT&#10;um782MMUXjNd0QXRXcLhY0vfbkQX0RVd0RVdEN1O13Q7e4YaoovorttTbnu9vYguoovoii6I7lo9&#10;8cKNX3SxL67di5ib6SK6iG7Pn4kmuqILorvO0TUMY6OH6IquYRiiux7R9SLmlhdgrZYXhvgXxZ4n&#10;uoguoiu6ILqLz4JFF9FFdDf8mF17nugiumsT2iH8QPY80UV01+LohT5H19ELogtmuma6oguia00X&#10;0V2q/fv3N/o4ouvoBUR3weAKrOg6ThfR7dnMt63PR3RFV3SZI6x1P4boiq4dXXRbim9VeAVYdB0y&#10;hugucS1YbEXXTBfRbWEmOyuidT4H0RVdO7orIq9/uFiTw8rMeEVXdBHdvPmDYXXiOWuWK8CiK7qY&#10;6TaczTYNaPHzxFZ0RRfRXWDmWTeoTYMuuoiu6JoJTwjrpKMVhFV0RRfRXeKMt+4MtyrQiK7oiq7w&#10;NlwqKEe1aslBdEVXdO3oroh8viMTpj0hQnBF1zPSEN2WolyOatMH0hBdM107uiuiZnTL4W26bivA&#10;oiu6dnTRXWAZosmz2MrRRnRFV3RpsFY7bY236gVwEF3RtaOLbgthnhZeRFd0Ed2OlxoQXdFFdOeM&#10;a9313FlLEQItuqIruixxyaGtzxddRFd0N3LNtumsGNFdhuNh3ApjFMZXYbwmuqK77rPXus9C8+QJ&#10;0V2GGNqL6fSZMB6IruhueqAdySC6XdgXxrkw7oiu6G7qrBfR7cqBMJ6kK+890RXddQ5vnbg6akF0&#10;u1zffSq6orvps1+xFd1l2kqxjY6GcU90RXcdZrKCKbp99Wp6MG2UjmI4KbqiC6Lbg2NxqwaiuylL&#10;DojuNHGp4H7h/PkwHqUZ7d10XnQ3NLqbFJc2XiPX6+yK7ixXwrhZujKuh3Ehnb4UxlXPSDPTBdFt&#10;x+V03G3xyniSPjY+Jvex6IquJYLZr6+L6DZdEhjbKV02anONF9EdUoRFVXS7iO62ma7o0u4sGdGt&#10;iu61woNn59Iar+iK7kZFU1RFt8voXiw81fdhCq/lBdE1exVk0R1i3BHdoYdZdEVXdBFd676ii+UF&#10;0RU+RNdMV3QRdNEVXURXZEUX0RVdEF1ruoiuGazoYqYruiC6oovotjsj9lbroiu6iK6lB9FFdEUX&#10;RHelD6C58YuuGbB9URbNdEUXRFd0EV1Elw6iW3cZQkREl+b7wLT9oKvlP9HtWXTLl83aQRBd6v3+&#10;Fzkvumv6jLQmHxcR0WW+4NYJq+huyEy37sfH50VEdBFdRFd0GWx0remK7jMfn3Ya0cVMlwWiW4zE&#10;pI97ooXo0jy6025XouvohZX/NRZd1nm26+gF0Z0YiFl/kUVEdGm+D0y7XTlOdwMPGUN02Zh9kT7N&#10;dBFdRBfRFV0QXdFFdBFdRFd0QXRF147uekd0RRfRRXRZ7ZMjBEJ0me/3m1W8nkKT4+M9OWJDotvl&#10;s2JEl3X63U4738dneIqu6IouGx/dLvcN0RVd0UV0O3zGqOh2GNqs4TtHiITo0iy65d9z1WWruu2J&#10;rpmu6LJWv99sygvZNLlNiW6/nA7jdhijMLbCOCu6okt/lxvmuU2Jbr/E0J5Jp2Nw74uu6DL8NV3R&#10;HYbnw7jnOF3RpR+/3ybH6WZeT3eQPmtzeQHRZWP2RRo6GMbHYbzR9jPSEF1El71eD+NGGMfaPnoB&#10;0UV0eda97Nl35BVd0QXRHdpxuoguortJjpYO/zofxqN0PO7ddF50RRdEtwVXwrhZujKuh3Ehnb4U&#10;xlXRFV0Q3XZcDmNf6cp4kj6WpX8fi67ogui2vNZaOL1TumwkuqILoru86G6b6YouiG530b1WePDs&#10;XFrjFV3RBdFdUnQvpnXd+LGHKbxNv9bUgegiurQf8KrBan4f0KfJHT0JsmEY6z0YyKwrn/PyvMbH&#10;8hmnF91h8jk/x7avZttnbattN5sVXdG17aIruoiu6AqXbWew0W17G4a43bbdtm/atrMm0c02bCe0&#10;7bZddEXXdtt2227bAQAAAAAAAAAAgJ5Z5rsVL6r8zspDcDqM2+n63Arj7IC2/XgYt9K2fxXGawPd&#10;pz/IhnVc7OHMq4dtlGW+W/EiJr2z8hDE0J5Jp88O7I9GDO3FdDr+DA8GGtx3BrbfvBXGh1K0OZb5&#10;bsWLmPTOykPzfBj3Brjd8XqP73ByZ6DBzQa23/w6jBvZ7vspxuv8hCytt2W+W3Ebhhzdzwa2vBAd&#10;yL59e6n3Bhrcoe038d7RqXT6yAD/2NHQMt+teFOjezCMj8N4Y8D7RVzffTqg7V2nd1Z4mrHWlvlu&#10;xZsY3dfTXcVjA9wXtlJso/gg5r0B79dDm+keK8x0r2estUXfrdiNZ697A55tvZrtPpgWl5jiUQwn&#10;RbcTp9KSwij9wT4iSwAwQ/kY1z4cj9vHbbLttt22s7BJx7iu+njcPm6Tbbfttp1WTDrGddXH4/Zx&#10;m2y7bbfttKr4C+/L8bh93CbbbtttO63/wvtyPG4ft8m223bbTuu/8L4cj9vHbbLttt220/ovvC/H&#10;4/Zxm2y7bbftAAAAAAAAAAAAAAAAAAAAsFfVO8vmFZ8z6X3R5nm/tHxJP0uTn7Ppz5DbbYBFQtXk&#10;srzm5+YNvne+hJ8jn+Nnqft/RBdYaXTzOb523ejmC3yffMFtFF1gUNHtaqabL/A5TX7+NmfmwAZH&#10;t2qNdlnRzVv4GsuKbj7j5xRdoNcz3WkP0tV5YKsvM9284fcD6Dy689x1b/NnaHNNt80/EoDoLhTd&#10;phGd94G3Jj/Hso5eMNMFehHdrMEsMJ/z+82zjNF0puo4XQAAAAAAAAAAAAAAAAAAAAAAAAAAAAAA&#10;AAAAAAAAAAAAAAAAAAAAAAAAAAAAAAAAAAAAAAAAAAAAAAAAAAAAoCf2uQr8vuwHUO37YVwL42kY&#10;T8L4KIzn5vxat6d8/HS6bBTGl2H8qHDZsfSxeNmtMI4WLosff6f0td5On7dsVdv8chhbhctOl/7v&#10;82F8XfG1T4WRN9iWvDCepu16pYWf8XbH+8Hx9LuL19vNMH5Ycz+o8mba5o/clBmKv6SwxdnJwTB+&#10;HsaHc36taSGJgTqTTr9bimY8fTKdjv/+ufT14v89kM7Hf//eMFjzqtrmT8P4aTr9fhi/LVz2YvoZ&#10;qrbx+hzRLfrnFKhF5R3vB1+FcTGd/pcG+0GVGOk33IwZktGEu4OPC6e/F8Yf0+fFWLxQunG9l2Z1&#10;xdnYrLueo9L3z6acj1/rszDOFWY1vyl9j1cLM6RvUpDGN/Aj6fSRwuyr6uepu81fpzBFh9L3Got/&#10;FC5XXA9xlvvFgtHN0uyuzu/ozfTxnTD+GsZrE2bPq9gPsgb7QZ17AFmaHcffxaMwLtS4DmAl/ieM&#10;/wjjx2G8NOHy/06zkvEM6+PSTv/jwo21zg3t+dLdzxvpbuf4bvuN0teP3/OX6fwv0vJC8fvcCeOf&#10;0umL6QYX/XthaeLt9H9n/Tx1t3m7dHnx/OEZ18X1OZcXin8A3k0z0zq/o1HhD9HZ0rJHvqL9IH7e&#10;B2H8vuZ+UPe6+V26bo6Xfs6q6wA6dyjdgP6UZgJ3Cjt/9LBwYzpYiNp4h99X425l0ZUwzhfOn8h2&#10;1xDzFK8Tpa8X1/1uFu4CH5/xffLCXdQ/pNOfh/F6jZ+n7jbnNWZlecUst+51NWlGN0pBeqnm7+gP&#10;6d7B2cIyzaRt7Go/OJD+705pNlq1H9SN7uMJP+Os6wBWKt6Yfla6u5zPuPuf1byxRccKM86xW2lm&#10;M14quDnh68VlgxfTjbL8fV5Is6bfplDkpbv640DsaxDMWdu8PeP8tOtiPMudJ7pNLh+Vrp/xssDj&#10;CX/UVrEfRHEd9n6N/WDWckVe4/tWXQfQucfZs2t5xfXCYrAOZHvX+Zrc2GI0/2vCTGNU48Yc7zZ+&#10;kmas5e8Tb5zxway47vuD0mXxLvGvsr0PdFX9PHW3+W5acojiI/xbNUOZTxhtRLfOzxQv/0kY/6iY&#10;JXaxH0z7Xc+zplt3plt1HUDn4iPU/5Yisi/dlf5j4fJPsm8fyJq0lle+oUw6zOhMCuZ3Jlx2s3A3&#10;9kS29xHt8df/1zAeZLsP1pS/73ZagjiYApuXZlPxbvHlmj9P3W3+JIU+S/9+2sLsdJHPrfqZ4uz/&#10;zcL1MZry++piP9gq/K5Pp5l/nf2g7nUTf19x3Tke3vd1zesAOvfddIN7kmY2cf3rcOHy76Ubxyjd&#10;CF+ouLF9Xpodjd2rmOH9MPv22M1b2d5jN8ef90o6fWbC9z2fblSPUpyLlx1I5+v+PHW3+WS6Ue+k&#10;kLy84uhW/UyvpmWCnXT5m1N+X13sB+NtiV/jT6WvX7Uf1F1SOJruhTzI9h5GVnUdAC06le1dIwZg&#10;iZ4U7hL32dOKAQAAAAAAAADrb9brqLbxMorzfo14fGV8rYL4BIj4xIfDc37P3K8Z6Is2X0e1zejG&#10;ZxXFJyi8kbYtHpz/v9nuK4aJLjBYs15HtRyv+FTcv2XPvnj0C2lWGp8N9G5F9A6leI7SDPvQlO2K&#10;r5fwkwmz8k9qfq1p399rqwIrNet1VMvx+kWKdPk57HF2/LN02YcV0YsvIDN+cfHzadlgkhj+787Y&#10;9qqvNe37e21VYKVmvY5qOV4Hplx2P9v7bgrToveg9P3vV8zAZ6n6WtO+v9dWBXpj1uuoVr2E32jG&#10;DLl4ujh2KoI66ZWqnqv5taZ9f6+tCqzUrNdRrRvdbwoz3ecq/t+jmtsVXy6xvKYbA7lV82vNeiDN&#10;a6sCKzHrdVTrRvdXaZYc/WfFrDOuw34/nX4r2/teX0XH03LB2XQ+rjfHB77eqfm1pm2311YFVmrW&#10;66jWjW5cx72effu6ttsVd++vpdj9NZv84N1YDO7t9Ln/KES9zteatt1eWxVYO3HW+YWrAWB54l39&#10;x2m2fKNwtx8AAAAAAAAAoNrp7NtjYb/Mdl9ScezlbPcZYOPLTpf+b3xChReMAWggRvVMOh1fkvFW&#10;4bL4VNyfptPvZ7svtzj2Yhh/zrxWLcDc9mV7nxYbZ7HFVw4rvhDO38O4LLoA84vLBbcL57dLlxfP&#10;j58qLLoAc4ovdnO+cL4c1EkvDiO6AHM4lu2+K0RWc6YrugBzig+KxddOKL+Twt1sd8khiq+RuyW6&#10;AIuJRy58HsZ3JlwW3wTy/XQ6/vup6AIs5l727NvejJ3Mdo9g2Emz3JdFFwAAAAAAAAAAAAAAAAAA&#10;AAAAAAAAAAAAAAAAAAAAAAAAAAAAAAAAAAAAAAAAAAAAAAAAAAAAAAAAAAAAAAAAAICe+D/jMrln&#10;STX/YQAAAABJRU5ErkJgglBLAwQKAAAAAAAAACEAQ6j3FzgqAAA4KgAAFAAAAGRycy9tZWRpYS9p&#10;bWFnZTIucG5niVBORw0KGgoAAAANSUhEUgAAAV0AAAHeCAYAAAA4rNjBAAAp/0lEQVR42u2dDegd&#10;V5n/hxhLkVKsxZcYRY2xvtUarbWmMdZqW2sNMcaXWuNSa2yp9a1qtWotvtS/lmVdF1lX/hTRRVZl&#10;LX9LXWqghLKEZSmURRappSBLKRKWQg0xxPIzMP/5Ts6TPjk5Z+bM/d17f/fl84HD3Jm5d+7M3Hu/&#10;9zvPPOc5VQUAAAAAAAAAAAAAAAAAAAAAAAAAAAAAAAAAAAAAAAAAAAAAAAAAAAAAAAAAAAAAAAAA&#10;AAAAAAAAAAAAAAAAAAAAAAAAAAAAAAAAAAAAAAAAAAAAAAAAAAAAAAAAAAAAAAAAAAAA06EGgKUF&#10;BVwj3aXRaEvdYNpCCwBL63QRXSIMAIDoIroAgOgC4QUAQHRxugCA6AKiCwCILuEFAEB0cboAgOgC&#10;ogsAiC6iCwCILhTGconpAiC6yCJOFwAQXUQXABBdQHQBANFFdAEA0QU6RwAAoovTBQBEF9EFAEQX&#10;EF0AQHQRXQBAdAHRBQBEF9EFAESXlDFEFwDRBZwuzNoPM/kHXfUUUMp9v4YuH/oaTAWii+jC3P4o&#10;h8zHy8Ytuqn3H2UfAdFFdGHmBbdUVNdSdEfZLqILiC7MtOiupdPtmiKuiC6iC0shun0x3WpA8XxE&#10;F9FFdAHRXcVzcLqILiC6MOGY7iyKLt9zRBfRhbkU3qGZAZNKGesSWrIXEF06R8Ai/DB7b5qNS3Rz&#10;8d9S0e3bZ0B0cboAgOgiugCA6AKiCwCILqILAIguILoAgOgiugCA6CK6AIDoQgEbEjmNiC7M3A87&#10;82PvzaUl3xbRnTWuatr3cbow4z/qIiHuew7fVUR3Fvhx0w407WjTHmraFkQXZl10R/3O8V1FdGeB&#10;R5q2NTzeGIQX0YWZCitUPeUeEV1Ed555EtGFeRDdIWJKTBfRnTWnu9k53f2ILsyS4JaKKk4X0Z0X&#10;toaQwkqI7W5EdGGWYrmlGQqILqK7cLm41cBhUwAm4XqHhBfIXkB0p8mmph108zubdig42ofDPKIL&#10;cym6sRPuE1q+p4jupLmlaQ9EJ0Ox2l3h8Z6m3UOPNABAdMfD3qati07GkbCsCtPD4ww3AACiCyef&#10;jGPRuhWcLgAgupMT3aNjdrqILgAguh2iu8/dPNsxYj4u4QUAQHQLRXd3iOtq2RNBeHG6AIDozqO4&#10;AwCiC1PsLAEAiC7gdAEA0UV0YSF+ZLTChugC4QVY9Y8Myv+cEF3A6QKii+giuoguILqILqILiC4g&#10;uoguojtLsVxiuoguILrIIk53pvn1r39d33TTTfXXvva1bLv99tvrP//5z4guoovoAqJbyoEDB+qb&#10;b775hJDecMMN9Vvf+tb6l7/8Zf3Xv/6187Va70X4k5/8ZNHrEF1EF9FFdJfSyUpgf/WrX419u1/9&#10;6lfX3AHzeSO6iC6iOxPhgiFOdlTMAa+l80V0EV1El84RU8Vf+g8Rvzhk0NUk4rPqfBfl89b5U/hn&#10;UucP0QWc7pjEtvQmV3zDbMjNMXtdn6ivhfOdl887jqmnYut/+ctfkn964zifiC4guqsU3O9973ud&#10;ojmqAx6Xo/UiX+KUF1V0+2Lq/nPqOk+2HUQX0UV01+BHfO6559a///3vV+VkS1LFcmI91NGWOuVF&#10;EN1cTD13vv3nlPs8tC1tw9bbPKKL6CK6E3a3ujyNRSu3vEtkh4hfn7Md6mjHHftd68+774pCx/ux&#10;j33sxPJRYunahl7vt+nnEV1EF9GdQuy2L6Y7ziyG0jzdobHfccQu1+rztvMbn//4vH/pS1+qP/3p&#10;T584xg9/+MP1Jz7xiaIrDHudtnX99defdH60bEjYBtEFRHcVsdvU8tIY7rh6oJU44FEcrd+/kv2Y&#10;1ufdd6WQcrT+CsTW/+IXv6hvu+22E+dajy+++OK2velNbzpx3HqdnT/vbH1sV89FdBFdUsbGKLi7&#10;du2q//SnP3UuzzneWFxX0wNN4qHt5WK7ObFfbU+2kktxfd6ll+ujtL7zduedd7b7oD9BH7s1Rxs7&#10;Xlt+9dVXtyJ73nnn1RdccEErus973vPqV73qVfUb3vCGdqr2vve9r/7c5z5Xv/Od72zdrsV2/RTR&#10;RXRxulNyuKnnxY6rxLmVXKbef//9RQ60b7vzHtPNXVF4JyuRNEer9sY3vrEVT4nrm9/85vq1r33t&#10;ien73//+k5yvxFjP13YltBJrna977723nddyc75DYruILiC6Y3C4fj7nuEqcW/y8ccVkc5fj8xjT&#10;jWO4uditOVmbXnLJJa24vvKVr6xf8IIX1K973evaqUT3wgsvPBFaULvooota0ZX7lcs9++yz602b&#10;NrXT7373u+325Hbtff0U0UV0Ed0pOdw4dliazTAkhjmkp1rO6ZY669T7djnrcX3eXaEM/2fQFas1&#10;h6vpF7/4xfo1r3lN/Z73vKe+7rrr6ltvvbV9nsT5ox/96Ck32Ow45WjlbL3T3bx5c7tdCbKWWyw3&#10;niK6iC6iO1DkUvm3XQ43Ft+S2O44ezzlthvffc854NU663HGdEvzmu15dmUhIfUOV3FaLddnqelV&#10;V13VTrdv395O5WblalOie+ONN7bhBrlXTeWOL7vsstbpXnrppfWWLVtapyu3PDS2i+gCousEJedM&#10;+xxu7vEoYloizkPyS2NnWxLrtfVyenF4ZVrhhZTA6zz6rAPNm2P9+te/3grhV77ylTYkIGd77bXX&#10;tk5X4qhYrsTys5/9bOt2LcYbx3LjrAXvdM8///z2j1aOV8vN8Q6J7SK6gOgG9KNKOaxUbFexQ3uu&#10;vS7nfEvEdByibDFILyLxDSKbl5PzDji3H9r/VJ2CaWQv5K4UbLm6865fv751sGeccUbrQJ/+9Ke3&#10;50D7cvnll7dZCG95y1vqj3/846fEeLvydM3pSrx17iS2+pz1/Ne//vXtjTg9x86ZiKeILqKL6PYI&#10;Wcqh5MTT52qaSKXc7qhZDF3hh1R+qXdslgJl+aaal9PzTleXzauN+U4zphsft/bLYrM+ZnvNNdfU&#10;H/nIR+rHH3+8veH1mc985pQYb5zV0HWFYFkKe/bsqfft29eeSzlmhSx0vu35Q+K6iC4svejqRy7n&#10;qspSMan4on7oJp66XNVje54X3Mcee6y9DP35z39+SvK+XNbQ2G2cd1rSs8qcrTngeBo73r6Yb5dD&#10;jz/vUcMkfQ7XYrgWm7WYrT6XV7/61fUPfvCD+jnPeU67b1/+8pezDrfrvMnhSpR1Xix2a+dIf3D6&#10;Q9MU0UV06RwxpiwF77hyjti7XD1vaGy3r8dX/DpzaH09q1KOzWKTmvf5p7bc5+umxLIky8GHF8ZV&#10;T9g7XJ9nqz87i9n6LAS53FKnm6rB4GssaHvmdHXOzNn61DJEF9HF6Q6k6055KsZrztY7XtuG31Yq&#10;5jtUePz2vIjn7tZ3OV27C2/OVq/1y23qb1CVON6U0x3qcPuyPGJnqri5z0awqTndH/7wh+1ULlfx&#10;dZ23eOrze+PqYnbMOjY7RnO4XaJLTBfRRXQLHVZpjDflclMOJ/e81cSbLYtAN7Vyji3nUH0M1zvb&#10;1DSX5VDS802f92odbld2gk27YrQ2lcuNhdaO085jaj/jz9U3E9mU6JK9gOgiuqt0ud7RpmK5sSPy&#10;ouvXDemTH+Njwoo35xxb7Hy9UCh2KwGzqeKTqandrc/FeHMjKfiaENqHrh54pQ43rpWgqT8+vS7n&#10;YFPTb37zm21+rR1HX9F5/3n6Zk43FdMlTxfRRXQLGNXl5lxtKqY3pPpULtZsj1POLdezyneRTeWR&#10;ppxZLquh1PHq8y65QZhzuN7JeqebcvTeofcJr54XZ5iUfC/idDz9KeWyF+iRtpii629QpeYR3YHk&#10;Ym8ptxIvS7lav8xuyIw6UoMXN4sJ++nevXtbMdq4cWP9hS984aRaD17Y9L7KV5WjVbN6sKmpHxEh&#10;15MtdryjZC/Ewh079bimQpy1oG289KUvTV4BxOdJU7tCKYmtx7HZD37wg+305S9/ebtvmsrhvuxl&#10;L2uvCmw9ort4olsPnEd0C+Kkudhb/MOJY79+PudqUz++IbUMYiftp+YE/d350nzTEsfr99ePBZar&#10;SjY0eyGuh5vKJsjVsPDhgfgKoMTZl34vLHvBmsIcygtWcRxrtk77b9kriC6iOy5uHfE9ZvYL0RV7&#10;i384sTB+5zvfqQ8ePJiM35rDlVgNqZcbi1TspG2qWLM6A0hkJVTe0aWKe8ud2evjqlj2OnN2Wh6P&#10;+RUfR9eYbH2fd1x9LZeyFztSP5+6AkhlH8RTpZGl8rBz3wtlSLzkJS+p3/3ud7chDzlcOeZzzjmn&#10;rcOgqZbr/Kp6md7/bW97W5GTRnQR3RLBvWHRRLfLkcTrupxvLtYbO7rSMcvikQj81NyXr3Jlzjd1&#10;Nz7lcP32fGy1L56dGv02Xh5/3n21J/p6+8XzufNuy1JXILnPqev8xy5Xf3Jytpqq04SEWPPmcIeE&#10;FhBdYrqlglsts+h6B5t6jndiOYdbWnPBnFb8Q1ZdAYt56sevu/t63jOf+cx23i639frYMXtHm9p+&#10;fHypWHfufPnl8eet7Wifc6RirPEViM8iyeXT+jxZe79UNoE+m9zwPi960YtOhC9UW1dXBXK6O3fu&#10;rDds2NDWbnj+859fv/jFL26nmjeHW5qfi+jCEMFdatHtc79xLG/oiAz++SlHmnK4fnl8Zz52zN5x&#10;prZfEo9OLYuPO/V5D8kQSZ3H3FVE3+O+WHXqBqeWq0LZHXfc0S7Tn9nb3/72+ic/+Ul73rdt29Y6&#10;XGUvjJKfi+jCoO68I7rqmf1C6HK8JHOgy/16txTPDx2RwZ5vsVZzsrZMDvcb3/jGieVyvrZc83E8&#10;MSWq3hHG63UXPud0JSiKicb7Gp+n1Odt4hbHipVapj+a2GF7Z6zn+H3JOd04W8SWm5POOVx/fHov&#10;/anpHOvGnJyuOVyNk/aud72rftrTntZONdpEfOXAGGmEF6YRV55r0b3vvvva1nVzq0t0u2KPJc42&#10;l/dqztQ72rh5t5qLJ3bFbuPHuR50qfrCXaMf6/PO1d/NnZ++85y7oijJm0455zgbw6q/+dQzZYWo&#10;Wpk5XDlehTl27NjRCrnycy2WPiRrAdHlRtpSi25fDC7+EaVitfHd/j5HVZK9IIelqbITzEnJzVqV&#10;K01VZtDcqu2n3z/vTL2w+9ijd7iWx6pmxxOHK/yfhO8u7Levzzuuv+vPh7adG9EizhO2+fi8+3l/&#10;/kuWe+cdhxW0zxJcHYuyQnRFIbGV0Kp+rnr06ZzqJpr2WdkNcsVx9gSii+iuZRhi5r9YQ+O6qbv4&#10;fTHDIUPR+LvnuqT1LtScb8oBx5fJqepZcZ5vV0zYhCSuUdBXFzj3eXfl99r57LpySDnU1Ou6lufq&#10;BsdOV48tdm7ZC9YDTY81OoXydVNxcUR3sUV3NS50U9MOuvmdTTvUtJWmPRzml0J0U1kJfTHfVOxu&#10;iMPNxXq909NUzurKK69sXVVc7co7YKv7mooRK/4o4TSxkbDofeTgtFwiIuem5Sayeq6qdvmRFrpK&#10;UvaNHNHXk833eFPPOav9EDvWLgdc4njjGHM8wKUdv640FF6Qw9VjnR85XfVAU16uXLB9RvYdKc1a&#10;QHQXR3iHHNgtTXsges3+pu0Kj/c07Z5l6Qbc5VJyMd+u2G0un7U0zhv3oJIomuPNxXXteXE93Lgm&#10;gcIV3snFjy2W6evPphxz159Ll9MtGaHCO/2hDrhkee5P0B+/ZS6Yo5XLTeXl3n///e22R6kih+gu&#10;F3ubti46GUfCsipMDy+T6HbddU45pT5nO3SkhDjm6WshyJGqHq6eYzFdOWA52LiWgq8SZoVvzL1J&#10;TCS63snpsbZvd+s1/fa3v93WoM3VPugLn3Q53b7Rh83xWjU0P5ZbygGnYsK+hkTseHP5uXEs12o1&#10;vPe9722nmzZtas+9nL/FcPWaUbIWEF3SwYxj0bqVccZ4Z50+pzIpZ9sX27TYqwZV/PznP39Kfq4l&#10;88cOz8d0fd6pd3KpxxJczZvY5kakGKfTLY3RxvWAvaNPnbeuWHAcXvCx3FTNBTlcX01MDlcDYo4a&#10;z0V0FyN3drWie3SZnW6Xoy1ZX1pjocRxm2PzjlcuS+lKr3jFK+rLLrvsRAxX68wBapoSR4mGhQk0&#10;fcc73nGS89V2LrroojaDQWEFPU+i7Z1y6WjGsdPtuxLIOeA4tmvZHDa12HDO0VptiVz2Qowdo6+5&#10;YDUVNFWNBasmJodrcVzLa0Z0iemOsq197ubZjhDjXRqnOy7HO8oAjCnn95vf/KaNJfusBX83XQ5X&#10;09gBpi7b45EUtD05X7naT33qU20uqqbxiAwmUnJ1WldamrLqKO2o7cT5u12x3q6RLnzPvdjR5kbv&#10;6KodYTHruOef1VywrIW77rrrpHj60PxcRHd5sxfi5+8OcV0teyII71I53SGOd2gebqnD9ds1tyZ3&#10;p9imHKpinVZzQcv9aLW57AI/tpicmcRDy3U3XmKrERUkvBIUbdvHcpWTqsvoIX8yVcdwPVYNrS/W&#10;q6ne1+Z1fMqmsJi1jeXmY9re0ZojzmU/pN7f1931Pf9UN1exXC3Tn1Hsiofm5yK6yy26U9vveWNI&#10;NapJvHcco7Q4ooqw6G66ry5mIurv/lt4IDWW2M9+9rO2LqzcrsIL1113XRtWMHGN83BzIzz0xXSH&#10;jq0WO10dr5bZ6zSv9/UOOK6elooBD7mC8fnLavozktjHx+/d9KijgiC6iO5E487zSJ/j7YpNlopr&#10;7vVxjNLHcBVaeNazntW6XjkwH8v1d/stJqubcLqkl5Dq+RplQkIi8db6b33rWyecbXwDLpW1UPIj&#10;S6VklYh26gZXqqeen1rs1z4v206clZIbMcL3wFMsV+fSshPUGcKPHKFpPOovoovo4nSn7HhHienm&#10;Upe67sr7GK4cnnJHzz///JNinD57wURXIqKYpPZNTlm1BOR4tV5u18ZYi8ckS9W9LTk2fd4lQt3n&#10;hHPnw8d4bV6dGBQDt1h4HBP3+x8Lru/mrBCLHL9ctfZJf1g+i8FnjsR1fBHdxRXdvoboTsDxjjuG&#10;m8PXYOhzvHJ4mt+6dWubV2sj08ZOV4L6oQ99qC1PaD3MLLar+g250XElPL5+QqnjrcJowKNUV4vX&#10;52pSmAP2MW2L7eqx9TK0uLidz65hkvQc/RkJHbeNEKHtWfMV3+I6voju4mYvzOWfxSIwqRhuCnNq&#10;Ocfr7+JrXmIr4bURaxV6kBOWs/3ABz7QOl1zuLlRdU18tEzzWj7Kn0zf512Sr9uXzRCfj66RMURX&#10;NTn7g9FrfXU3qySWiuWOY6RnRBeI6Y6YZTAp9B6+x5WJoARHoilh0HrFZxUWkNNVvq2Wa95nLWhq&#10;PdP85fQ4YrhDRXfI+cxVF/PZCTYqso12rAwMzaee1xfT1RWAjl/ny0IzcSU3X50N0V0e0Z2XUYAX&#10;yummHNmQkSFiDhw4cOLyvaTqmNyYfz/Na7kcnA8D6I67nK6FGWJHG1cNS9XL7Qp9dDUdx6ifd0kV&#10;spTj9fm1cry+elrqeV0xXV+5TYJr+dG5ETcQ3eUQ3XF2jkB0xxSD7btBFscSLQ+1L6YZO774bn4q&#10;PzeXHRH3MOtztvF+lzhgvX9VUHuh73zqT8CHNywVLp7Xn4rOo52feOy41KjAuZiu1RM2J6vQjLZj&#10;tRZ8LNcL7dDqYogu2QuI7gQc8GpTyUodX3x3P1eycIizLXW+Q8MLQ0dFNiffNy+nb/m75nR9HnPJ&#10;2GVxnq5e7+O5cSx3yOjCiC6iuyYZFjB6FkPXiAdxfdqugumlznYaMd3SP6WuESNsO97J6s9Cz7Ee&#10;fNajz2cxpK4IFMvVMt18tJ5ovo5FHMu16SjVxRBdRBenOwfOuatmQMnru0Z66Fs/qpjQyhqiS0wX&#10;0Z1BclWy+jpjdDlJ3chTbYVp5B+P6uzj9V0jQ1ieruK8upF49913n4jxWjZD7jgtTc4cbdwDLY7l&#10;rrYL8DJRUdoR0Z1nx7uabInYIecK2cyqs49jqF11dK13WZzNkDp/cQZDqgdaTmwR3eURXTpHLHms&#10;d0hWwGpv7M2Ssxc+3zZXR1dTn79rPddSMXCLYds2rI6u9UBLxXLHEdNFdIHOEXPsgHNhhnkR2SHO&#10;Pk7ZStXRtZ5lPn83HkMu5XZt5IhcXu44sxcQXcDpwjh/ZDRuqCG6iC5M60c2CdcbO8q+nmp9U+X3&#10;+huJ8cgRXQ53HD3S4j8pRBcQXZgZ0bX4bVzfOJe3G9doiKfWky+O7aqLtPXc68pWQHSXT3TnLW0M&#10;JUJ0p+J4+0YRTo0mHMd1rctvl9giujhdnC4sheiWON7UKMCxw9V8PHKy74kXj/KL6CK6iC4sreiu&#10;1vHmXp/aNqKL6M5TeIGUMUR34o43Lpzj82a7HK8tS42e7F20Od6c80V0cbo4XVga0U0JXuxg+xyv&#10;LffF3OPXdjlfRBfRRXRhqUQ31XMtjvl6R+zr7vbVelAWg6ZWZzfleBFdRBfRhaUS3TiWm3O8uR5s&#10;uXnLboidcmoEYEQX0UV0YalEt8vxpkZVTs3nalP4GHFuBGBEd3lFlyHYYWlFN+d4/SjAfQ43Jq7x&#10;YI9zyxHd5RBdSjsCoutIVf1KxXRzjtcLrnWU8NsW8cgaiO7ii24stPNwQCgRojs1t5vKv+2L6XYN&#10;WCk0HpvVH45FFtFdbNGt56jrL6KL6K4JJTUauur1ptDYazmRHXU0YEQXp0vnCFgI0c053qEx3b7Y&#10;bpezRnSJ6eJ0YalEt9Tx9o2okYrtemc7jpEjEF2yFxBdWAjRLXW8XU44rkbWlf+L6C6f6OJ0AdFN&#10;4MdUyzle71y7nO+uXbtOWmY91BDd5RJdbqQBojsgJjs0pptzueMaHw3RRXQRXVgo0e1ytqVZDL4W&#10;g+FrMiC6iC6iC4huobPNjSQxJLaL6BLTHSfnNe3Bpq007XdNuxjRhXkU3S5nayGI0iHsx5G1gOjO&#10;t7ud5EFJaHeHx9ub9jiiC/MquqPEcktjxIju4oruWo0asa5pO5r2EKIL8yy6Qg7WuvUOFdw4bxfR&#10;XWzRrVe5flTWN+1I2P7NiC7Mu+gKVR8b0oV3EoKL6CK6JfHdJxFdWATRtdhsV+zWwhF6XlwEB9FF&#10;dCcluo8EsRWbmvYooguLIropcS25kYboEtOdpMu9MNxMWwlZDBcgurCIorvGooTozoHwxm0W94kq&#10;Y4guILrk6bpQwUE3v7Nph4KjfTjMI7qA6CK6iO4YuKVpD0QnY3/TdoXHe5p2Dz3SYDUiQhvWEN35&#10;CC2Myt6Qd+u3cSQss5zcw4guACy76I67J5p//bFo3co4Y7wAgOgiuie//ihOFwAQ3emJ7j5382xH&#10;iPHidAEA0Z2Q6O52XX2fCMKL0wWApRfdvjaT+w0AiC5M8Q8CABDdRRU5nC4AILoznLOL6MIs/1hP&#10;uVLq62CQ+74NXT70NVzZLa7oxkLLGGmwkD/U1YjfOEU3J/qj7C+iO//ZC7Msuvzzw1gEd6jATlt0&#10;R9kuoovTxenCzIvuWjndriniSkwX0QVEd2BRGUQX0SV7ARBdnC6iC6vrwAEwrzHdUUWX7z2ii9OF&#10;uRXetcxe6Hs8ZH8RXUB0YdZ/rIPzaEcR3ZKc3z53y5UdoovoAgCii+gCAKILdI4AAEQXpwsAiC4g&#10;ugCA6CK6AIDoAqILgOgiuoguLPgPvPfmbdfzuAmM6JK9AFD44+6aL30e31dEF6cLMILojvI6vquI&#10;LqILMFA8h15dxaLLFRqii+gCDIjnlrrWimF3EF1EF2DyMd0hYQm+u4guoguA6CK6gOjC/Ihu1/MI&#10;LyC6iC7ACHHdklhtSZ4uILqILgAguoDoAgCiS480AEB0cboAgOgCogsAiC6iCwCILiC6AIDoIroA&#10;gOgCoguA6CK6A9nWtN82baVpjzTtckQXABDdySGh3R4eS3APIroAgOhOhzOb9iiiCwCI7nT4KeEF&#10;AEB0J89pTbuzaVdwIw0AEN3JcmnTDjRtM9kLAIDoTp5Hq6h4DaILAIjuDOTidjUAQHSXnU1R+tfO&#10;ph0K+bgPh3lEFwAQ3TFwS9MeiE7G/qbtCo/3NO0eeqQBAKI7HvY2bV10Mo6EZVWYHkZ0AQDRHX8c&#10;1jgWrVsZZ4wXABBdOPlkHMXpAgCiOz3R3edunu0IMV6cLgAguhMS3d0hrqtlTwThxekCAKI7j+IO&#10;AIguTLGzBAAguoDTBQBEF9EFAEQXEF0AQHSJ6QIAogs4XQBAdBFdAEB0EV0AQHRhfLFcYroAiC6y&#10;iNMFAEQX0QUARBcQXQBAdBFdAEB0gc4RAIDo4nQBANFFdAEA0QVEFwAQXUQXABBdQHQBANElewEA&#10;EF1AdAEQXUB0AQDRRXQBANEFRBcAEF1EFwAQXUB0AQDRRXQBANFFdAEA0QU6RwAAorv2bGraQZwu&#10;ACC6k+eWpj2wipPHNw8A0YUB7G3aOkQXABDd6cdpEV0AQHQRXQBAdBFdRBcA0UV0EV0AQHTpHAEA&#10;iO5S5d3ubNqhpq007eEwj+gCAKI7obzb/U3bFR7vado9iC4AILqTy7s9EpZVYXoY0QUARHdyN8aO&#10;RetWEF0AQHQnJ7pHcboAgOhOT3T3uZtnO0KMF9EFAER3QqK7O8R1teyJILxDt5VtAIDowvgFvKsB&#10;AOYOZkSQaTTaYjeY0X+/esB8nRH1Sf8j1xM+njo6pkm7i0U6nnqM37dZ/q7N6/EAoovoIrqILqKL&#10;6CK6iC4ihejCGgrxkNfWHA/HM4XjmdU45aIdD8yBYNccD8fDsSC6wBeH40F0OR4AAAAAAAAAAAAA&#10;AAAAAAAAAAAAWHTiUZDnlW1N+211fFilR5p2+Zwfz3lNezAcz++advGCfN9ureY/B3ZDRdUwGJHU&#10;KMjzioR2e3h8+QL8kUhod4fHOq7HF0Rwb1iA79tVTfs+8gGjkBoFeRE4s2mPLsix6PPRqCUPLYjg&#10;Vgvwfftx0w5Ux8dR1OeyBSmBoSya6P50AcILYn311JBRNy+I4C7C901XVVvD440L8IcIiO7InNa0&#10;O5t2xYJ9PorvPjnn369FHj3hyQpgCUX30nDJt3lBPpNHgtgK3ex8lO/bTH02m53T3V8BLKHoPrpg&#10;TurC6vjNNGUvKIvhAr5vM8PWEFJYCX/0G5EQAACAKRHn3e5s2qHwr/xwmOd4OB6OZfGPB6ZAKu9W&#10;8aZd4fGept3D8XA8HMvCHw9MiVTe7ZGwrArTwxwPx8OxLPzxwJTxX5xj0boVjofj4ViW5nhgDb44&#10;Rxfg35rj4Vg4HpibL86+6qkbAOpOup/j4Xg4lqU5HliDL46KplhX0ifCl4fj4Xg4luU4HgAAAAAA&#10;AAAAAAAAAAAAAAAAAAAAAAAAAAAAAAAAAFg+ukadrTuekxpXbZTx1uoJHcuQ4xx6DDVfGwBYjVAN&#10;WVcXPrce8N71BI6jHuFYSl+D6ALAmopuPcK2S0W3XsX71KvcR0QXAOZKdKfldOtVPGfI8Y/TmQPA&#10;EotuV4x2UqJbj2EbkxLduuc4EV0AmGmnm7tJV3Jja1acbj3w/QAApi66o1y6j/MYxhnTHeefBAAg&#10;uqsS3aEiOuqNtyHHMansBZwuAMyE6FYDXGA94vuNEsYY6lTJ0wUAAAAAAAAAAAAAAAAAAAAAAAAA&#10;AAAAAAAAAAAAAAAAAAAAAAAAAAAAAAAAAAAAAAAAAAAAAAAAAAAAAAAAAAAAAAAAAAAAAAAAAAAA&#10;AAAAAAAAAAAAAAAAAAAAAAAAAAAAAAAAAAAAAAAAAAAAAAAAAAAAAAAAAAAAAAAAgBlhHacAAKCb&#10;FzZtX9OebNqRpv1j084YcVu/zSzfFtatNO2/mvYqt25zWKZ1DzZtk1un5TdE27o+PG/SdO3zuU17&#10;xK3bFr32zKb9oWPbW5tWj2k/66gdbdq/N+2cjufUA9//iqb9dzhenZNLBu5DPWAfrgzfxX/kpwmL&#10;yn8GYZNLPa1ptzft+6sQgBQSqO3h8Y2RaOrxBeGxpv8RbU+vXR/mNX1sjILVRdc+/3PTPh0ef7lp&#10;P3frnhuOoWsf949ZdD36DG8Nn2vf51LClnDO7VxIcP/YtPMG7kPpvqwEkQdYWFYSYYHD7vGzm3Zf&#10;eJ7E4uzoB3RzcHWlDmpd2JZ//yozr239tGk7nAv6l+g9LnRO+X+b9jdh+e+atjE83uhceNfxlO7z&#10;H4KwiLPCexkSqL0d50Eu9/6BQliHc3AkvPbZPSK2LnEeu7gyPP9YcLQXu3X6Q9kTPf/a8DkM2YeS&#10;fYm/Q5vCuT3UtF2F+wsw8/y/pv2fpl3dtFck1v/fpl0THkvQ7ox+JFc70S4RkjOjMMQB55rODfN+&#10;+3rPvw3zd4Twgn+fh9zl7u7wAxXfcKGJ68Nr+46ndJ+PRuv9/Iaec7F/hPBCHfZzXdj3f+oRsWsT&#10;Vwx9f7z2Z3V5FBrR+Tw9ev4zoj/mkn0o3Re//l/DVcZ50T517S/AzHNW+EH/e3AOD0WXjk84UT3N&#10;iZr9QNYNvIy9pWk7o8vXI9VTscAt0fYUF3zAhULOK3BLFqr4t/D4rqZdWnA8pftcd7jzrnNhLnfo&#10;JX/txDz1Gfi2Ev5IN3Y8J74i+bfgXC93oZy+z3Rl4D6MIrqHE/vTt78Ac4V+0DdFl8t1z49tyA9q&#10;s3OcxoPB4Vqo4IHE9hQ2eG4Q5/h9FB64NVwGPxSte8yJ1LoBgtm3z0d75nPnwlzuKKJb8hlcGS63&#10;zxj4uZztQi6Hoz++Qy6UYpze4XRz+zCK6NYj7C/AzHO4OjWm+2T0o7P163suK7t+UM8Nl8Xre0Qv&#10;JSi6zPxRcKzx+0ikdTNLMc8XResUSviH6uQbXV3HU7rPD4eQQxXE5ZFCcRk1g6B273da+BPKvc+1&#10;0fEOEfh14fV/dMv+xV3KG9dU3THd1D6M0+l27S/AzKNMhdvCj3pduJS+z63/UfXUjaxUTDcWzJTD&#10;2R4E8/TEugdcOGNLdXKWgG3/k017vDp+0y5+36MhBHFaEFi/7ooQTthbeDyl+/yjIPRVmP7zKsWl&#10;RHT/zgne3/ds576ecEjMQ8Gh2jnzf3znBlGztLhtYX7LwH0Y5bzcFY5X6Xp/KNxfgJnnGUF4jwSH&#10;q3jZBrf+2eGyeCX8kM7u+AHdFblk49EOh3dOEFrL0z0nsf3zw+PtiffdGX6Eh4I4+3Xrq5PjoX3H&#10;U7rPFwQROBZc7rlTEN3rw7m927ne3HZeGC7xT+tw2HEGyO/C8aw4QTOUHeBzli8uOJZ4H/quAFKP&#10;N4Wriserk9PI+vYXANaIrdXJMeJ5peajBIB54IgLJcwyT3a0KnP1AAAAAAAAAAAAAAAAAAAAsDj0&#10;1dMdR7rSqNtQPqZqFagDhDo+bBjxPUm5AoCZYZz1dMcpuuqFpA4KV4R9U6eGe6vjnQQQXQCYW/rq&#10;6cbipa64/1OdWmz67OBK1Xvoxg7ROyuI50pw2Gdl9kt9969NuPIfFW4r9/7UYgWANaWvnm4sXncE&#10;kY77vMsd3xTWfb9D9FRAxkr+7QxhgxQS/mf07HvXtnLvTy1WAFhT+urpxuK1PrPuYHXyaAo50Xs8&#10;ev+DHQ68j65t5d6fWqwAMDP01dPtKuW40uOQ/WPfjnUIaqpi2RmF28q9P7VYAWBN6aunWyq6/+uc&#10;7hkdrztUuF8qlxjHdCWQjxRuq+9GGrVYAWBN6KunWyq6/xBcsvj7DtepOOwLw+OrqvSIsVUIcRwM&#10;YQCheLNufN1QuK3cflOLFQDWlL56uqWiqzju/uqpurZHOy7v9wWx++8qffPOkOBaHdc/OlEv2VZu&#10;v6nFCgALh1zn/ZwGAIDJoUv9w8EtH3CX/QAAAAAAAAAAAAAAAAAAAADdqBPCg9XxnFUNV36OW9fV&#10;zXZDeL6yFVTL4HS3blv1VH7tf1XHyzSWbBMAYOFRR4Hd4fE1QYBTqArZbW7+rup4ZS9xSXW8Upmh&#10;rrrbw+MbB2wTAGDpSHWLPSu4Wl+j4cloPlcicd2AbQIALA0Sv1ubdndi3e3BsVaR6Brro3nPmSHU&#10;ULJNAIClQKKpmgmKr+5KrPtjdWrt2XtDWEGiqlEeckPi3OLCEH3bBABYKlR1Ky4qrnjvTxPP3VQd&#10;jwerUM4NGae7uTo+0kRVuE0AgKUjjr/+uDpewKaLc6pTa9s+tzpejyHlZku2CQCwkCjTwIbnUarX&#10;/mh9rvyiXqcyiVaD91/dOmUuKLvh9Mx79pV0BABYWKy+rByuxknbEK2PsxSMS6vjQ6Rbnu6z3Tot&#10;j/NxS7YJAAAAAAAAAAAAAAAAAAAAAAAAAAAAAAAAAAAAAAAAAAAAAAAAAAAAAAAAAAAAAAAAAAAA&#10;AAAAAAAAAAAAAAAAAAAAAAAAAAAAAAAAAAAAAAAAAAAAAAAAAAAAAAAAAAAAAAAAAAAAAAAAAAAA&#10;AAAAAAAAAAAAAAAAAAAAAAAAAABQyv8HTshHb5bJDIsAAAAASUVORK5CYIJQSwMECgAAAAAAAAAh&#10;ANmO6RvxFgAA8RYAABQAAABkcnMvbWVkaWEvaW1hZ2UxLnBuZ4lQTkcNChoKAAAADUlIRFIAAAFd&#10;AAAB3ggGAAAAOKzYwQAAFrhJREFUeNrt3X/EXWeCwPEjjaoapaoqYi0RY4yKMqoiqpaKqojIP2PE&#10;GitUrbXGKrFq/xhjGWutVTWsqjFqlKpRVSuMGKPWCDVqVUSoEWNElYiIV7zC3eeR526f9/T8uvee&#10;e+45934+PHLf9755c977nvvNc5977rlFAQAAAAAAAAAAAAAAAAAAAAAAAAAAAAAAAAAAAAAAAAAA&#10;AAAAAAAAAAAAAAAAAAAAAADAMGbAzlLADXXXMIydHpjsbvXMYuY2Z2T7I6IruiC6oovoIrqIruiC&#10;6IouoovoIrqiC6I7gsPEEF1EFzNd0QXRFV1EF9FFdEUXRFd0EV1ElwWj2+UJNxERXZbbD+r2haGe&#10;6BbdkUW3fF3V14qI6LL4PrDKx6K7pdHt8vn5ZRERXZYLbpewiq7oWl4QXUR3Zz0Zxkdh3A/jT2G8&#10;LLqiy/ZE15ru+Lwdxtl0OQb3S9EVXURXdNfnqzB+FsZeCu4P1hHdPBSiK7r0E90x3K9Ed3EPwngt&#10;Xf5+GH8c+ugF0RVdVpvtbnIiI7qL2yt9vL/u43TNdEWX/vaDqvtVUfE+ZqI7Hh+EcSFdPhHGH7wi&#10;TXRBdNfnSBi/SzPcuLTwPdEVXRDdERyL2zQQXUR31x0L41b2cTws7E6a0V7PDhMTXdEF0V3RpTCu&#10;lm6MK2GcS5fjGu7H635FGqKL6O6Ki2EcKt0Y99LnivTnXdEVXRDd/tdh8+NxVz00rHa5AdFFdDl4&#10;Y+xtYqYrzKJLP7/zRe9fhfPpbjy6l7Mnz86kNd61RrcY8Jyeosuu/b6b7l+F8+mOIrrn07pu/Nzt&#10;FN61Li+IrujSzwxXdDHTFV02vLwguqIruqKL6DLUK9REV3QRXcx0RRfRFV3RRXQRXRynK7pMKrpt&#10;9y/H6e7gmi6iy87sj4xlpovoIrqIruiC6IouoovoIrqiC6I7nifQBEB0sT/Kopmu6ILoii6ii+gi&#10;uqILoiu6iC6ii1ekiS6Irpmu6ILoii6ii+giuqILoiu6iC6ii+iKLoiu6CK6iK5DxgRAdBFdzHRF&#10;F0RXdBFdRBfRFV0QXdFFdBFdRFd0QXRFV3RBdEUX0UV0EV3RBdEVXUQX0cUr0kQXRNdM107uNkd0&#10;RRfRRXQRXdEF0RVdRBfRRXRFF0RXdBFdRBfRFV0QXdEVXRBd0UV0EV3+35Hyq8tEV3RBdNfnh2G8&#10;ZaYruiC6w/hlGJ+GsRfGtTCeE13RBdFdnxthnEyXj6bwiq7ogugO5L7oii6I7npnusezme4V0RVd&#10;EN31OZmWFPbT2u5R0RVdEN0RHIvbNBBdRHfXHQvjVvbx2TDupBnt9fSx6IouiG4PLoVxtXRjxLXa&#10;c+nyhTA+9oo00QXR7cfFMA6Vbox76XNF+vOu6IouiG7/67BzD0rX7fe5xovoIrocvDH2zHRFF0R3&#10;uOhezp48O7Pk8bhmuqILotsxuufTum783O0UXjNd0YWdj275FIurnHJxsG1GdBHdqc9Mu3wsuqIL&#10;orsj0bWmK7oguma6oguia00X0UV0EV3RBdGd5ozcnie6iK7lBTNd0QXR9UQaoovoiq7oii6I7uLX&#10;D76WKwCii/1xG9Z0xxpcM13Rha2LrkPGEF1EF9EV3Wl65JFH3Aiiu9S6qegiuoiuNV3RFV3sj45e&#10;8Io00cVyg+huWXTNdEUXRFd0RRdEV3QRXUR3MkctTOEoBnue6CK6iK7o8lBfT57F7+OJONEVXdFl&#10;iciWv2b+sajuZnSncHYxh4yJ7sajKpCi68URiO4EZrxdPi/ouxFdRy8gumuOb3mWXLfMgOiKLqK7&#10;gSgjuqJrJxfdBZYUquLZtoywzBNxomtNV3RFV4ArZq355/JDwNq+RmS3N7pF4dSOiO7KcV12VlwO&#10;rOWG3Yiu43TZqeiuErSmmWrb96+awTbNaoVXdEVXdOkwc60LdFNELSmIrugiuivMZMvrs1XruU0x&#10;FmDR9Yo00d3p0NaFdZVZbh9HNYguZrqiuzMBbott3ZEIXZ48K38ftiu6UztszJ4nuoOEtS54TUcd&#10;NM1025YbMNM102WnZ7pVceyyDFD39Q4RE13RRXQ7rtl2WavtutSwSLixvCC6orv1sa0KX9syQ11U&#10;25YXvALNTNdMl52Lbtf13KalhroZb9vZxRaZ/SK6oiu6Oxfgutls0+fq1oarAi60oiu6dnLHRrcs&#10;STQtLSwaXURXdO3kWx3dPk9a0zR7rVtyaDqWl92K7hA/3JtL/hv2PNHdeJy7LDHUrffWreuye9Ed&#10;8tSOMbivi67oTi2ui4Szaalh1Rm36G5PaIcMbiG6ojvG2HadebY9+dVlTdcTaLsV3dkGjs3Ngyu6&#10;ojvqNd22Ndq2+La9U0TTrBkz3XX8e8suZ9jzRHfQIDcdg9v1pOQOExPdTa/pmumK7uRmwF2ONOi6&#10;XuuVaKK7iaMXRFd0Jxnjtpf8Ni01OGJBdKcw6/7WYPrRHUNw2l6i22V9tm7JocvRCt4bTXRXWdM9&#10;Fsat7OOzYdwJYz+M6+lj0RXd0S4dtF3XtH7bZeZbF3uBFd1lfqBLYVwt/d0rYZxLly+E8bFXpInu&#10;VOO8yuFjTWvAi3xfRDd3MYxDpb97L32uSH/e7XO5AdHdxPLGsi+csKQgukME+0Hpun0zXdHd9igL&#10;qeguO7ud9fB99nqe6Yqu6I4ytm2nfBRh0e26nDBb8Xtdzp48O5PWeC0viO6kY9x2ovK6+Aqv6HYN&#10;62yF73c+revGz91O4TXTFd2tj3HVDLjpc4huH8sMa99uRHfoJYWuywZth4EJr+iKLma6KwS3atbr&#10;HX9Fd6g13cFeoYboDh3cLjNUERXdVV79NertRXQ3EdymuLada6GPJQ4cpyu6orv1ywirHEImqKK7&#10;NbNxRHcTIW6b5XZ5R2ARFt2pLCmY6YruqMO8zHG54rt70e3rlWiiK7o7PftdJMKI7iSjaxjGTg/R&#10;FV3DMER3O6LrJOaWF2Crlhem+D+KPU90EV1EV3RBdFefBYuunVx0Ed0dP2bXnie6iO7WhHYKP5A9&#10;T3QR3a04emHM0XX0guiCma6ZruiC6FrTRXQRXUcviK7ogug6ThfRRXQRXdEF0RVd0QXR3Z3QOmRM&#10;dEF0zXRFF0RXdBFdRBfRFV0QXdFFdBFdRFd0QXRFV3RBdEUX0UV0EV3RBdEVXUQX0cUr0kQXRNdM&#10;F9FFdBFd0cX+iOiKLoiu6CK6iC6iK7oguqKL6CK6iK7oguiKruiC6E7HiTA+C2M/jC/CeEl0RRdE&#10;d31iaM+nyy+G8bXoii6I7vodCuNMGNdEV3RBdNfrcBj30o33huiKLojucOu790VXdEF01+dGim10&#10;LIyboiu6ILrr80J6Mm0/HcXwvOiKLojuCI7FbRqILqK76+JSwa3s47Nh3Ekz2uvpY9EVXRDdHlwK&#10;42rpxrgSxrl0+UIYH3tFmuiC6PbjYjruNr8x7qXPzY/JvSu6ogui2/867NyD0nX7fa7xIrqILgdv&#10;jD0zXdEF0R0uupezJ8/OpDVe0RVdEN01Rfd89lLf2ym8lhdEF0R3inFHdBFdRFd0QXS38xVqiC6i&#10;i5mu6ILoii6ii+giuqILomtNF9FFdDHTFV0QXdEVXRBd0UV0EV1EV3RBdCf5BJoAiC72R1k00xVd&#10;EF3RRXQRXQaIbtdlCCERXRbfD+r2haGW/0R3ZNEtX9e2gyC6dNsHVvlYdLf0FWmLfF5IRJflgtsl&#10;rKK7IzPdrp+ffywkoovoIrqiy2Sja01XdL/1+brLiC5muqwQ3TwUVZ/3QgvRZfHo1t2vRNfRCxv/&#10;31h02ebZrqMXRLcyEm3/IwuJ6LL4flB3v3Kc7g4eMobosjP7I2Oa6SK6iC6iK7oguqKL6CK6iK7o&#10;guiKruiC6IouoovostkXR4iE6LK5/cRxujsU3SFfFSO6sJn7nuiKruhiHxFd0RVd0UV0WTG0xYLv&#10;HCEUoovoYqYruoiu6A7qVBifh7Efxo0wTouu6CK6ors+MbQvpssxuLdEV3QRXdEdxhNh3HScruiy&#10;PfuJ43TH7b0+lxcQXXZmf2RBj4bxThiveBmw6ILortfLYXwaxvF1vAwY0UV0Oehm8e135BVd0QXR&#10;ndpxuoguortLjpUO/zobxp10PO719LHoii6Ibg8uhXG1dGNcCeNcunwhjI9FV3RBdPtxMYxDpRvj&#10;Xvpckf68K7qiC6Lb81prdvlB6bp90RVdEN31RXfPTFd0QXSHi+7l7MmzM2mNV3RFF0R3TdE9n9Z1&#10;4+dup/Au+r1qB6KL6NJ/wJsGw/8uYGyTO0YSZMMwtnswkZnXbMnrZx0+N2u5vOoOM1vya2z7Zra9&#10;bVttu9ms6IqubRdd0UV0RVe4bDuTjW7f2zDF7bbttn3Xtp0tiW6xYzuhbbftoiu6ttu223bbDgAA&#10;AAAAAAAAAIzMOt+teFXld1aeglNhfJ5uzxthnJ7Qtp8I47O07V+E8dJE9+k3i2kdF3ukcPawnbLO&#10;dyteRdU7K09BDO2L6fLpif2nEUN7Pl2OP8PXEw3u6xPbb34YxltStDvW+W7Fq6h6Z+WpeSKMmxPc&#10;7ni7x3c4uTbR4BYT229+GcanxcP3U4y3+XOytN3W+W7FfZhydN+b2PJCdLj45u2l3phocKe238RH&#10;RyfT5aMT/M+OBa3z3Yp3NbqPhvFOGK9MeL+I67v3J7S92/TOCvcLtto63614F6P7cnqoeHyC+8KN&#10;FNsoPol5c8L79dRmusezme6Vgq226rsVu/McdHPCs60XiodPpsUlpngUw/OiO4iTaUlhP/2HfVSW&#10;AKBF+RjXMRyPO8Ztsu223bazsqpjXDd9PO4Yt8m223bbTi+qjnHd9PG4Y9wm227bbTu9yn/hYzke&#10;d4zbZNttu22n91/4WI7HHeM22Xbbbtvp/Rc+luNxx7hNtt2223Z6/4WP5XjcMW6Tbbftth0AAAAA&#10;AAAAAAAAAAAAAAAOanpn2VnD11S9L9oy75c2W9PPssjPuejPMLPbAKuEapHrZh2/drbAvz1bw88x&#10;W+Jn6fp3RBfYaHRnS3zvrtGdrfDvzFbcRtEFJhXdoWa6sxW+ZpGfv8+ZObDD0W1ao11XdGc9fI91&#10;RXfW8nOKLjDqmW7dk3Rdntgay0x3tuC/BzB4dJd56N7nz9Dnmm6f/0kAortSdBeN6LJPvC3yc6zr&#10;6AUzXWAU0S0WmAXOlvz3llnGWHSm6jhdAAAAAAAAAAAAAAAAAAAAAAAAAAAAAAAAAAAAAAAAAAAA&#10;AAAAAAAAAAAAAAAAAAAAAAAAAAAAAAAAAAAAAABgJA65CfzO7AvQ7K/CuBzG/TDuhfF2GN9Z8nt9&#10;XvP5U+m6/TD+GMb3s+uOp8/F6z4L41h2Xfz866Xv9Vr6unVr2uZnw7iRXXeq9HefCOPLhu99MoxZ&#10;j9v6Shj/m7YnbvPfLPk7G2JfOJF+f3Fbr4bx3Y77Qlevpu1/212bsfpDClucmTwaxs/CeGvJ71UX&#10;khioF9Plvy9FM15+Pl2Of/5P6fvFv3s4fRz//HPPwSqW2OZfhfGP6fI/h/F+dt0z6Wdo2sYrPf4M&#10;z6XbZL6tMbh/SXFb9Hc2xL7wRRjn0+UfL7AvdLWf/hOC0dqveCh4N7v8dBi/TV8XY/FU6Y71RprV&#10;zbLR9rBzv/TvFzUfx+/1XhhnslnMr0v/xgvZ7OirMP42u3MfTZePZjOvpp+n6zZ/maIUPZn+rbkY&#10;wIsNt0Oc5f5uwejO0m1wL/3dp7PrYvAvlL7+79LtlM/+4vY/SDPil7Lvm//Oht4XigX2hbaYV/08&#10;x9Lv5k4Y5zrcHjCI34Txr2H8KIzvVVz/X2lGUqSgvVPayX+U3VG73MmeKD30/DSblT2bPs6/f/w3&#10;/y19/PO0vJD/O9eyh9Pn0x0s+mm2NPFa+rttP0/Xbd4rXZ9/fKTltriyxPLCLG3nobTtv8iuiz/v&#10;Y6Wvf7wUy/3sP6PTpaWP2Yb2hfh1b4bxUcd9oej4ffPrP0iPUk6Ufuam2wPW7sl05/l9+p//Wumh&#10;6e3sjvRoFrX5Dn5ogTtEdCmMs6WHx/fS391LH+ffL675Xc0e/p7oMNuZPzz9JF3+MIyXO/w8Xbd5&#10;tuSMbD7L7Xpb5d/rSMPvoG0G+Uma+Z7Olmqq/v5Q+8Lh9HcflGagbfvCrMMselaapR+u+Jqm2wMG&#10;Fe9IPyk9XJ61PPxfZBZyPJtxzn2WZjXzpYKrFd8vLhs8k+6Q5X/nqTRjej9FYlZ6qD+Pw6EFgtm2&#10;zXstH9fdFvNZ7jLRrdvmO9lSx9xjpZnuU9mywN2KmG1iX4ji2uutjvvCMjPduq9tuj1g7e4W317H&#10;u1+6Ux/KZih3l7yjPZMeFh9uiV7VHTk+THw3zVjL/068Y8Yns+Ka51+XrosPh/+zOPhEV9PP03Wb&#10;r6clhyg+u3+jYxy6ztaq/t4TWQy/yq77dfZQee7HxcE13fwhfVzv/UvDzHCIfaHu973qmm7XmW7T&#10;7QFrF5+d/pd0pz6UHkr/Nrv+3eKbJ7Kq1vHKd5KqQ4xeTMF8rOK6q9lD2OeKg89mz7//P4TxdfHw&#10;iZryv7uXliAeTYGdlWZS8SHxxY4/T9dtfjeFvkh//mrFOHSJ7r9nQf2P7LpnUzTmh62dSh/ns7f4&#10;CODV7DbZr/mdDbEv3Mh+36fS7L/LvrDMo4IP0+0VD/f7suPtAWv3eLqz3UuzmrjedSS7/ul0x9hP&#10;d8CnGu5oH5ZmRnM3G2Z43y2+OW7zs+LgcZvzr/tBuvxixb97Nt2J7qQ459cdLg6uh7b9PF23+fl0&#10;J36QIvLsANF9Ld22H2Wz3rn47Ht+THH52fgX0jLBg/Q1r9b8zobYF+bbEr/H70vfv2lfWGZJ4Vh6&#10;VPJ1cfAwsqbbA1jByaJ6XXBqZn6VwBTcyx4Oj9n9hlHUzBgBAAAAAAAAYLvE8xLMj/OsOh9r07ll&#10;m8TjIeO5BuILGOILF46Uri8fB1t1Wr6m86/O9X1+2qG2v4/zxwITE6Pw5+KbcwLMz8eav6Kp6dyy&#10;dWKYb6YIxVc3xQPr/7t4eJB/Hq3cKylwebiazr861+f5aYfc/j7OHwtMTHyNftv5WHPlc8vWxe79&#10;9H1y8Z0J3m35u20vy9yvmOU2nZ922RgPsf19nGsAmJiqs1TFj+tOBFM+t2yd+Pcfb/maRUJZdf7V&#10;+Sz35BqiO8T293H+WGBi9hf8fPncsot+32WiVXf+1abz0y57Rq8ht7+P88cCE5zptr3zwFzVuWXr&#10;xJOMVJ1l6jtLzhTnD91vVcxyl/leY9j+Ps4fC0xMXLudvwXLPxUPT+1XdT7WunPL1omnOyyvicaZ&#10;3I2WoCyyJtplNrhstIbYfmu6sIPm52ONM8Z4OFNcV/xTcfBtWprOLVvnRJrVnU4fx/fcim8C+HpD&#10;UF5ND7PzU+01nX91nXEaYvv7OH8sMEH5+VjfSg91f5Nd33Ru2abYnc6+bwz7TypC2Xaca9P5V/uI&#10;7ia3f9nzxwJb6IUd+Tnf8asGGM5P3QQAAAAAAAAAsGHxBDZ1x+A2ne+1y3luASiJb1H+Qc11Ted7&#10;7XKeWwBK3kyjSpdzA3S5DoAknlMhvjx1Ly0lHM2u63K+17rz3AJQIZ7UZX56xLiGezm7rul8r1Hd&#10;eWIB6Oh+drnL+V6j8nliAegoP3m5NV2AnsXzvR5Pl+M74P4iu67pfK9dz3MLQCau515LM9VPwngy&#10;u67pfK9dz3MLAAAAAAAAAAAAAAAAAAAAAAAAAAAAAAAAAAAAAAAAAAAAAAAAAAAAAAAAAAAAAAAA&#10;AAAAAAAAAAAAAAAAAAAAAOvwfzVXU2mwAMr+AAAAAElFTkSuQmCCUEsDBBQABgAIAAAAIQBbyaul&#10;3AAAAAUBAAAPAAAAZHJzL2Rvd25yZXYueG1sTI9BS8NAEIXvgv9hGcGb3cRiDWk2pRT1VARbQXqb&#10;JtMkNDsbstsk/feOXvQyzPAeb76XrSbbqoF63zg2EM8iUMSFKxuuDHzuXx8SUD4gl9g6JgNX8rDK&#10;b28yTEs38gcNu1ApCWGfooE6hC7V2hc1WfQz1xGLdnK9xSBnX+myx1HCbasfo2ihLTYsH2rsaFNT&#10;cd5drIG3Ecf1PH4ZtufT5nrYP71/bWMy5v5uWi9BBZrCnxl+8AUdcmE6uguXXrUGpEj4naIlyVxq&#10;HGWJFs+g80z/p8+/AQAA//8DAFBLAQItABQABgAIAAAAIQCxgme2CgEAABMCAAATAAAAAAAAAAAA&#10;AAAAAAAAAABbQ29udGVudF9UeXBlc10ueG1sUEsBAi0AFAAGAAgAAAAhADj9If/WAAAAlAEAAAsA&#10;AAAAAAAAAAAAAAAAOwEAAF9yZWxzLy5yZWxzUEsBAi0AFAAGAAgAAAAhAO2bmz/wCgAASl4AAA4A&#10;AAAAAAAAAAAAAAAAOgIAAGRycy9lMm9Eb2MueG1sUEsBAi0AFAAGAAgAAAAhADcnR2HMAAAAKQIA&#10;ABkAAAAAAAAAAAAAAAAAVg0AAGRycy9fcmVscy9lMm9Eb2MueG1sLnJlbHNQSwECLQAKAAAAAAAA&#10;ACEAz/LdRQkWAAAJFgAAFAAAAAAAAAAAAAAAAABZDgAAZHJzL21lZGlhL2ltYWdlMy5wbmdQSwEC&#10;LQAKAAAAAAAAACEAQ6j3FzgqAAA4KgAAFAAAAAAAAAAAAAAAAACUJAAAZHJzL21lZGlhL2ltYWdl&#10;Mi5wbmdQSwECLQAKAAAAAAAAACEA2Y7pG/EWAADxFgAAFAAAAAAAAAAAAAAAAAD+TgAAZHJzL21l&#10;ZGlhL2ltYWdlMS5wbmdQSwECLQAUAAYACAAAACEAW8mrpdwAAAAFAQAADwAAAAAAAAAAAAAAAAAh&#10;ZgAAZHJzL2Rvd25yZXYueG1sUEsFBgAAAAAIAAgAAAIAACp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1" o:spid="_x0000_s1027" type="#_x0000_t75" style="position:absolute;left:59038;top:4333;width:29970;height:31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9qpbrBAAAA2wAAAA8AAABkcnMvZG93bnJldi54bWxET91qwjAUvhf2DuEMdqdphemspjKGY14I&#10;suoDHJtjU9aclCSz3dsvwmB35+P7PZvtaDtxIx9axwryWQaCuHa65UbB+fQ+fQERIrLGzjEp+KEA&#10;2/JhssFCu4E/6VbFRqQQDgUqMDH2hZShNmQxzFxPnLir8xZjgr6R2uOQwm0n51m2kBZbTg0Ge3oz&#10;VH9V31aBpUu2+xgOYVU9d+f56bjszc4r9fQ4vq5BRBrjv/jPvddpfg73X9IBsvw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9qpbrBAAAA2wAAAA8AAAAAAAAAAAAAAAAAnwIA&#10;AGRycy9kb3ducmV2LnhtbFBLBQYAAAAABAAEAPcAAACNAwAAAAA=&#10;">
                  <v:imagedata r:id="rId7" o:title="" cropbottom="20544f" cropleft="6451f"/>
                  <v:path arrowok="t"/>
                </v:shape>
                <v:group id="Grupo 14" o:spid="_x0000_s1028" style="position:absolute;left:16391;top:7869;width:72617;height:68073" coordorigin="16391,7869" coordsize="72617,680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group id="Grupo 15" o:spid="_x0000_s1029" style="position:absolute;left:16391;top:7869;width:70159;height:68073" coordorigin="16391,7869" coordsize="70159,680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<v:shape id="Imagen 25" o:spid="_x0000_s1030" type="#_x0000_t75" style="position:absolute;left:21176;top:24496;width:30058;height:315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oIr6PBAAAA2wAAAA8AAABkcnMvZG93bnJldi54bWxEj0+LwjAUxO+C3yG8hb1pugVFqlFEFD14&#10;UPfP+dE822LzUpJYu356Iwgeh5n5DTNbdKYWLTlfWVbwNUxAEOdWV1wo+PneDCYgfEDWWFsmBf/k&#10;YTHv92aYaXvjI7WnUIgIYZ+hgjKEJpPS5yUZ9EPbEEfvbJ3BEKUrpHZ4i3BTyzRJxtJgxXGhxIZW&#10;JeWX09UoaNOrsbhbbw+0NPt7/vdrndso9fnRLacgAnXhHX61d1pBOoLnl/gD5Pw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oIr6PBAAAA2wAAAA8AAAAAAAAAAAAAAAAAnwIA&#10;AGRycy9kb3ducmV2LnhtbFBLBQYAAAAABAAEAPcAAACNAwAAAAA=&#10;">
                      <v:imagedata r:id="rId8" o:title="" croptop="1f" cropbottom="20098f" cropleft="6277f"/>
                      <v:path arrowok="t"/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recto de flecha 26" o:spid="_x0000_s1031" type="#_x0000_t32" style="position:absolute;left:20925;top:27444;width:0;height:2524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QHzrcMAAADbAAAADwAAAGRycy9kb3ducmV2LnhtbESP0YrCMBRE3wX/IVzBF1mT9UGXrlFE&#10;3EURBet+wKW5tsXmpjZZrX9vBMHHYWbOMNN5aytxpcaXjjV8DhUI4syZknMNf8efjy8QPiAbrByT&#10;hjt5mM+6nSkmxt34QNc05CJC2CeooQihTqT0WUEW/dDVxNE7ucZiiLLJpWnwFuG2kiOlxtJiyXGh&#10;wJqWBWXn9N9qsKvf9aQd3HcDW12OZuvVZh+U1v1eu/gGEagN7/CrvTYaRmN4fok/QM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0B863DAAAA2wAAAA8AAAAAAAAAAAAA&#10;AAAAoQIAAGRycy9kb3ducmV2LnhtbFBLBQYAAAAABAAEAPkAAACRAwAAAAA=&#10;" strokecolor="black [3213]" strokeweight=".5pt">
                      <v:stroke endarrow="block" joinstyle="miter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Texto 66" o:spid="_x0000_s1032" type="#_x0000_t202" style="position:absolute;left:62584;top:70326;width:23755;height:5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    <v:textbox>
                        <w:txbxContent>
                          <w:p w:rsidR="009F7383" w:rsidRDefault="009F7383" w:rsidP="00C060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D34</w:t>
                            </w:r>
                          </w:p>
                        </w:txbxContent>
                      </v:textbox>
                    </v:shape>
                    <v:shape id="Conector recto de flecha 28" o:spid="_x0000_s1033" type="#_x0000_t32" style="position:absolute;left:62584;top:70238;width:23756;height:2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AoRsIAAADbAAAADwAAAGRycy9kb3ducmV2LnhtbERPz2vCMBS+C/sfwht4m6kKbnZNZQyG&#10;ipfZibrbo3m2Yc1LaaLt/vvlMPD48f3OVoNtxI06bxwrmE4SEMSl04YrBYevj6cXED4ga2wck4Jf&#10;8rDKH0YZptr1vKdbESoRQ9inqKAOoU2l9GVNFv3EtcSRu7jOYoiwq6TusI/htpGzJFlIi4ZjQ40t&#10;vddU/hRXq6A8nE9L+jRH3c/N87rdfe/mxVap8ePw9goi0BDu4n/3RiuYxbHxS/wBMv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CAoRsIAAADbAAAADwAAAAAAAAAAAAAA&#10;AAChAgAAZHJzL2Rvd25yZXYueG1sUEsFBgAAAAAEAAQA+QAAAJADAAAAAA==&#10;" strokecolor="black [3213]" strokeweight=".5pt">
                      <v:stroke endarrow="block" joinstyle="miter"/>
                    </v:shape>
                    <v:shape id="CuadroTexto 68" o:spid="_x0000_s1034" type="#_x0000_t202" style="position:absolute;left:7520;top:38114;width:23756;height:601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5K38EA&#10;AADbAAAADwAAAGRycy9kb3ducmV2LnhtbESPW2vCQBSE34X+h+UU+iJ1o2Cxqat4oeCrUd8P2ZML&#10;zZ4N2aNJ/n23IPRxmJlvmPV2cI16UBdqzwbmswQUce5tzaWB6+X7fQUqCLLFxjMZGCnAdvMyWWNq&#10;fc9nemRSqgjhkKKBSqRNtQ55RQ7DzLfE0St851Ci7EptO+wj3DV6kSQf2mHNcaHClg4V5T/Z3RmQ&#10;o9Te3qZJ4c/9cj+esqDdaMzb67D7AiU0yH/42T5ZA4tP+PsSf4De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eSt/BAAAA2wAAAA8AAAAAAAAAAAAAAAAAmAIAAGRycy9kb3du&#10;cmV2LnhtbFBLBQYAAAAABAAEAPUAAACGAwAAAAA=&#10;" filled="f" stroked="f">
                      <v:textbox>
                        <w:txbxContent>
                          <w:p w:rsidR="009F7383" w:rsidRDefault="009F7383" w:rsidP="00C060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D38</w:t>
                            </w:r>
                          </w:p>
                        </w:txbxContent>
                      </v:textbox>
                    </v:shape>
                    <v:line id="Conector recto 30" o:spid="_x0000_s1035" style="position:absolute;flip:y;visibility:visible;mso-wrap-style:square" from="39604,22895" to="39604,301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Q5sMEAAADbAAAADwAAAGRycy9kb3ducmV2LnhtbERPz2vCMBS+D/wfwhN2W1MdjFGNIgXd&#10;Dl7mRtnx0TzbavJSkrTW/fXLYbDjx/d7vZ2sESP50DlWsMhyEMS10x03Cr4+90+vIEJE1mgck4I7&#10;BdhuZg9rLLS78QeNp9iIFMKhQAVtjH0hZahbshgy1xMn7uy8xZigb6T2eEvh1shlnr9Iix2nhhZ7&#10;Kluqr6fBKihN9T29HTzH6vJzHo60Ly/GKPU4n3YrEJGm+C/+c79rBc9pffqSfoDc/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oFDmwwQAAANsAAAAPAAAAAAAAAAAAAAAA&#10;AKECAABkcnMvZG93bnJldi54bWxQSwUGAAAAAAQABAD5AAAAjwMAAAAA&#10;" strokecolor="black [3213]" strokeweight=".5pt">
                      <v:stroke joinstyle="miter"/>
                    </v:line>
                    <v:shape id="Conector recto de flecha 31" o:spid="_x0000_s1036" type="#_x0000_t32" style="position:absolute;left:39604;top:22895;width:1513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MXBsUAAADbAAAADwAAAGRycy9kb3ducmV2LnhtbESPQWvCQBSE7wX/w/KE3urGBtRGVxGh&#10;tOKlRmnr7ZF9JovZtyG7Nem/7xYEj8PMfMMsVr2txZVabxwrGI8SEMSF04ZLBcfD69MMhA/IGmvH&#10;pOCXPKyWg4cFZtp1vKdrHkoRIewzVFCF0GRS+qIii37kGuLonV1rMUTZllK32EW4reVzkkykRcNx&#10;ocKGNhUVl/zHKiiO318v9GE+dZea6VuzO+3SfKvU47Bfz0EE6sM9fGu/awXpGP6/xB8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MMXBsUAAADbAAAADwAAAAAAAAAA&#10;AAAAAAChAgAAZHJzL2Rvd25yZXYueG1sUEsFBgAAAAAEAAQA+QAAAJMDAAAAAA==&#10;" strokecolor="black [3213]" strokeweight=".5pt">
                      <v:stroke endarrow="block" joinstyle="miter"/>
                    </v:shape>
                    <v:shape id="Conector recto de flecha 32" o:spid="_x0000_s1037" type="#_x0000_t32" style="position:absolute;left:59178;top:7869;width:0;height:2524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+Njc8MAAADbAAAADwAAAGRycy9kb3ducmV2LnhtbESP3YrCMBSE7xd8h3AEb0QTFVapRhFR&#10;cZFd8OcBDs2xLTYntYla334jLOzlMDPfMLNFY0vxoNoXjjUM+goEcepMwZmG82nTm4DwAdlg6Zg0&#10;vMjDYt76mGFi3JMP9DiGTEQI+wQ15CFUiZQ+zcmi77uKOHoXV1sMUdaZNDU+I9yWcqjUp7RYcFzI&#10;saJVTun1eLca7Hq7Gzfd13fXlreT2Xv19ROU1p12s5yCCNSE//Bfe2c0jIbw/hJ/gJ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fjY3PDAAAA2wAAAA8AAAAAAAAAAAAA&#10;AAAAoQIAAGRycy9kb3ducmV2LnhtbFBLBQYAAAAABAAEAPkAAACRAwAAAAA=&#10;" strokecolor="black [3213]" strokeweight=".5pt">
                      <v:stroke endarrow="block" joinstyle="miter"/>
                    </v:shape>
                    <v:shape id="CuadroTexto 72" o:spid="_x0000_s1038" type="#_x0000_t202" style="position:absolute;left:45764;top:18548;width:23768;height:601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/r6MEA&#10;AADbAAAADwAAAGRycy9kb3ducmV2LnhtbESPW2vCQBSE34X+h+UUfJG6qVIpqat4oeCrUd8P2ZML&#10;zZ4N2VOT/PuuIPRxmJlvmPV2cI26Uxdqzwbe5wko4tzbmksD18v32yeoIMgWG89kYKQA283LZI2p&#10;9T2f6Z5JqSKEQ4oGKpE21TrkFTkMc98SR6/wnUOJsiu17bCPcNfoRZKstMOa40KFLR0qyn+yX2dA&#10;jlJ7e5slhT/3H/vxlAXtRmOmr8PuC5TQIP/hZ/tkDSyX8PgSf4De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v6+jBAAAA2wAAAA8AAAAAAAAAAAAAAAAAmAIAAGRycy9kb3du&#10;cmV2LnhtbFBLBQYAAAAABAAEAPUAAACGAwAAAAA=&#10;" filled="f" stroked="f">
                      <v:textbox>
                        <w:txbxContent>
                          <w:p w:rsidR="009F7383" w:rsidRDefault="009F7383" w:rsidP="00C060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D38</w:t>
                            </w:r>
                          </w:p>
                        </w:txbxContent>
                      </v:textbox>
                    </v:shape>
                    <v:shape id="CuadroTexto 73" o:spid="_x0000_s1039" type="#_x0000_t202" style="position:absolute;left:24687;top:55558;width:23756;height:5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6Pms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3QG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6PmsMAAADbAAAADwAAAAAAAAAAAAAAAACYAgAAZHJzL2Rv&#10;d25yZXYueG1sUEsFBgAAAAAEAAQA9QAAAIgDAAAAAA==&#10;" filled="f" stroked="f">
                      <v:textbox>
                        <w:txbxContent>
                          <w:p w:rsidR="009F7383" w:rsidRDefault="009F7383" w:rsidP="00C060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D34</w:t>
                            </w:r>
                          </w:p>
                        </w:txbxContent>
                      </v:textbox>
                    </v:shape>
                    <v:shape id="Conector recto de flecha 35" o:spid="_x0000_s1040" type="#_x0000_t32" style="position:absolute;left:24689;top:55470;width:23756;height:2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/gRBcUAAADbAAAADwAAAGRycy9kb3ducmV2LnhtbESPQUvDQBSE74L/YXmCt2ajwdrGboII&#10;otJLG0urt0f2mSxm34bs2sR/7xYKHoeZ+YZZlZPtxJEGbxwruElSEMS104YbBbv359kChA/IGjvH&#10;pOCXPJTF5cUKc+1G3tKxCo2IEPY5KmhD6HMpfd2SRZ+4njh6X26wGKIcGqkHHCPcdvI2TefSouG4&#10;0GJPTy3V39WPVVDvPg5L2pi9HjNz/9KvP9dZ9abU9dX0+AAi0BT+w+f2q1aQ3cHpS/wBsv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/gRBcUAAADbAAAADwAAAAAAAAAA&#10;AAAAAAChAgAAZHJzL2Rvd25yZXYueG1sUEsFBgAAAAAEAAQA+QAAAJMDAAAAAA==&#10;" strokecolor="black [3213]" strokeweight=".5pt">
                      <v:stroke endarrow="block" joinstyle="miter"/>
                    </v:shape>
                    <v:shape id="Conector recto de flecha 36" o:spid="_x0000_s1041" type="#_x0000_t32" style="position:absolute;left:39942;top:49024;width:1513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qPcsUAAADbAAAADwAAAGRycy9kb3ducmV2LnhtbESPT2vCQBTE74LfYXmCN93UgLapqxRB&#10;VLzYVPrn9si+Jkuzb0N2Nem37wpCj8PM/IZZrntbiyu13jhW8DBNQBAXThsuFZzftpNHED4ga6wd&#10;k4Jf8rBeDQdLzLTr+JWueShFhLDPUEEVQpNJ6YuKLPqpa4ij9+1aiyHKtpS6xS7CbS1nSTKXFg3H&#10;hQob2lRU/OQXq6A4f3480cm86y41i11z/Dqm+UGp8ah/eQYRqA//4Xt7rxWkc7h9iT9A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yqPcsUAAADbAAAADwAAAAAAAAAA&#10;AAAAAAChAgAAZHJzL2Rvd25yZXYueG1sUEsFBgAAAAAEAAQA+QAAAJMDAAAAAA==&#10;" strokecolor="black [3213]" strokeweight=".5pt">
                      <v:stroke endarrow="block" joinstyle="miter"/>
                    </v:shape>
                    <v:line id="Conector recto 37" o:spid="_x0000_s1042" style="position:absolute;flip:x y;visibility:visible;mso-wrap-style:square" from="39942,46071" to="39982,489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BrSMMAAADbAAAADwAAAGRycy9kb3ducmV2LnhtbESPQWvCQBSE70L/w/IKvekmKlZSVxFB&#10;sOLF2Etvj+xrEpp9u2ZXE/+9Kwgeh5n5hlmsetOIK7W+tqwgHSUgiAuray4V/Jy2wzkIH5A1NpZJ&#10;wY08rJZvgwVm2nZ8pGseShEh7DNUUIXgMil9UZFBP7KOOHp/tjUYomxLqVvsItw0cpwkM2mw5rhQ&#10;oaNNRcV/fjEKpNu7w/yQ/56+TXre9+Nd16VTpT7e+/UXiEB9eIWf7Z1WMPmEx5f4A+Ty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KAa0jDAAAA2wAAAA8AAAAAAAAAAAAA&#10;AAAAoQIAAGRycy9kb3ducmV2LnhtbFBLBQYAAAAABAAEAPkAAACRAwAAAAA=&#10;" strokecolor="black [3213]" strokeweight=".5pt">
                      <v:stroke joinstyle="miter"/>
                    </v:line>
                    <v:shape id="Conector recto de flecha 38" o:spid="_x0000_s1043" type="#_x0000_t32" style="position:absolute;left:59039;top:42147;width:0;height:2524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tUmcAAAADbAAAADwAAAGRycy9kb3ducmV2LnhtbERPy4rCMBTdC/5DuIIb0USFUapRRHRw&#10;GBR8fMClubbF5qY2Ga1/bxYDLg/nPV82thQPqn3hWMNwoEAQp84UnGm4nLf9KQgfkA2WjknDizws&#10;F+3WHBPjnnykxylkIoawT1BDHkKVSOnTnCz6gauII3d1tcUQYZ1JU+MzhttSjpT6khYLjg05VrTO&#10;Kb2d/qwGu/neTZrea9+z5f1sfr36OQSldbfTrGYgAjXhI/5374yGcRwbv8QfIB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YLVJnAAAAA2wAAAA8AAAAAAAAAAAAAAAAA&#10;oQIAAGRycy9kb3ducmV2LnhtbFBLBQYAAAAABAAEAPkAAACOAwAAAAA=&#10;" strokecolor="black [3213]" strokeweight=".5pt">
                      <v:stroke endarrow="block" joinstyle="miter"/>
                    </v:shape>
                    <v:shape id="CuadroTexto 78" o:spid="_x0000_s1044" type="#_x0000_t202" style="position:absolute;left:45625;top:52823;width:23756;height:601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fcAsEA&#10;AADbAAAADwAAAGRycy9kb3ducmV2LnhtbESPQWvCQBSE7wX/w/KEXopubKlodBW1FLwa9f7IPpNg&#10;9m3IPk3y77uFQo/DzHzDrLe9q9WT2lB5NjCbJqCIc28rLgxczt+TBaggyBZrz2RgoADbzehljan1&#10;HZ/omUmhIoRDigZKkSbVOuQlOQxT3xBH7+ZbhxJlW2jbYhfhrtbvSTLXDiuOCyU2dCgpv2cPZ0C+&#10;pPL2+pbc/Kn73A/HLGg3GPM67ncrUEK9/If/2kdr4GMJv1/iD9Cb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BH3ALBAAAA2wAAAA8AAAAAAAAAAAAAAAAAmAIAAGRycy9kb3du&#10;cmV2LnhtbFBLBQYAAAAABAAEAPUAAACGAwAAAAA=&#10;" filled="f" stroked="f">
                      <v:textbox>
                        <w:txbxContent>
                          <w:p w:rsidR="009F7383" w:rsidRDefault="009F7383" w:rsidP="00C060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D38</w:t>
                            </w:r>
                          </w:p>
                        </w:txbxContent>
                      </v:textbox>
                    </v:shape>
                    <v:shape id="CuadroTexto 79" o:spid="_x0000_s1045" type="#_x0000_t202" style="position:absolute;left:62781;top:35442;width:23769;height:5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        <v:textbox>
                        <w:txbxContent>
                          <w:p w:rsidR="009F7383" w:rsidRDefault="009F7383" w:rsidP="00C060F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 Narrow" w:hAnsi="Arial Narrow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D34</w:t>
                            </w:r>
                          </w:p>
                        </w:txbxContent>
                      </v:textbox>
                    </v:shape>
                    <v:shape id="Conector recto de flecha 41" o:spid="_x0000_s1046" type="#_x0000_t32" style="position:absolute;left:62783;top:35356;width:23756;height:2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MVke8YAAADbAAAADwAAAGRycy9kb3ducmV2LnhtbESPT2vCQBTE7wW/w/IEb3XjH1obXUUK&#10;RcWLjdLW2yP7TBazb0N2Nem37xYKPQ4z8xtmsepsJe7UeONYwWiYgCDOnTZcKDgd3x5nIHxA1lg5&#10;JgXf5GG17D0sMNWu5Xe6Z6EQEcI+RQVlCHUqpc9LsuiHriaO3sU1FkOUTSF1g22E20qOk+RJWjQc&#10;F0qs6bWk/JrdrIL89PX5QgfzoduJed7U+/N+ku2UGvS79RxEoC78h//aW61gOoLfL/EHyOU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DFZHvGAAAA2wAAAA8AAAAAAAAA&#10;AAAAAAAAoQIAAGRycy9kb3ducmV2LnhtbFBLBQYAAAAABAAEAPkAAACUAwAAAAA=&#10;" strokecolor="black [3213]" strokeweight=".5pt">
                      <v:stroke endarrow="block" joinstyle="miter"/>
                    </v:shape>
                  </v:group>
                  <v:shape id="Imagen 16" o:spid="_x0000_s1047" type="#_x0000_t75" style="position:absolute;left:59604;top:38513;width:29404;height:314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wWy/CAAAA2wAAAA8AAABkcnMvZG93bnJldi54bWxET01rwkAQvRf6H5YpeKub9BBKzCoSUAoe&#10;pFoJvU2zYxLNzsbsqvHfu4LQ2zze52SzwbTiQr1rLCuIxxEI4tLqhisFP9vF+ycI55E1tpZJwY0c&#10;zKavLxmm2l75my4bX4kQwi5FBbX3XSqlK2sy6Ma2Iw7c3vYGfYB9JXWP1xBuWvkRRYk02HBoqLGj&#10;vKbyuDkbBYd4HQ/Fctf9Fv7EK3u8/R32uVKjt2E+AeFp8P/ip/tLh/kJPH4JB8jpH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nMFsvwgAAANsAAAAPAAAAAAAAAAAAAAAAAJ8C&#10;AABkcnMvZG93bnJldi54bWxQSwUGAAAAAAQABAD3AAAAjgMAAAAA&#10;">
                    <v:imagedata r:id="rId9" o:title="" cropbottom="20298f" cropleft="7566f"/>
                    <v:path arrowok="t"/>
                  </v:shape>
                  <v:rect id="Rectángulo 17" o:spid="_x0000_s1048" style="position:absolute;left:80386;top:8451;width:4898;height:36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4Mv8IA&#10;AADbAAAADwAAAGRycy9kb3ducmV2LnhtbERPTWvCQBC9F/oflil40009qI1uQiktreChakGPQ3Y2&#10;CWZnQ3YT03/vCoXe5vE+Z5OPthEDdb52rOB5loAgLpyuuVTwc/yYrkD4gKyxcUwKfslDnj0+bDDV&#10;7sp7Gg6hFDGEfYoKqhDaVEpfVGTRz1xLHDnjOoshwq6UusNrDLeNnCfJQlqsOTZU2NJbRcXl0FsF&#10;Z4Ofx/et30kzH8xL/d2fzLJXavI0vq5BBBrDv/jP/aXj/CXcf4kHyOw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/gy/wgAAANsAAAAPAAAAAAAAAAAAAAAAAJgCAABkcnMvZG93&#10;bnJldi54bWxQSwUGAAAAAAQABAD1AAAAhwMAAAAA&#10;" fillcolor="white [3212]" strokecolor="white [3212]" strokeweight="1pt"/>
                  <v:rect id="Rectángulo 18" o:spid="_x0000_s1049" style="position:absolute;left:62803;top:8882;width:4898;height:36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GYzcUA&#10;AADbAAAADwAAAGRycy9kb3ducmV2LnhtbESPQWvCQBCF74X+h2UK3uqmHmwbXaWIpS14qFpoj0N2&#10;NglmZ0N2E9N/7xwEbzO8N+99s1yPvlEDdbEObOBpmoEiLoKtuTTwc3x/fAEVE7LFJjAZ+KcI69X9&#10;3RJzG868p+GQSiUhHHM0UKXU5lrHoiKPcRpaYtFc6DwmWbtS2w7PEu4bPcuyufZYszRU2NKmouJ0&#10;6L2BP4cfx+1X3Gk3G9xr/d3/uufemMnD+LYAlWhMN/P1+tMKvsDKLzKAXl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YZjNxQAAANsAAAAPAAAAAAAAAAAAAAAAAJgCAABkcnMv&#10;ZG93bnJldi54bWxQSwUGAAAAAAQABAD1AAAAigMAAAAA&#10;" fillcolor="white [3212]" strokecolor="white [3212]" strokeweight="1pt"/>
                  <v:rect id="Rectángulo 19" o:spid="_x0000_s1050" style="position:absolute;left:62823;top:27897;width:4918;height:36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09VsMA&#10;AADbAAAADwAAAGRycy9kb3ducmV2LnhtbERPS2vCQBC+C/0PyxS86aYefKRuQikVK/RgtdAeh+xs&#10;EpqdDdlNTP99VxC8zcf3nG0+2kYM1PnasYKneQKCuHC65lLB13k3W4PwAVlj45gU/JGHPHuYbDHV&#10;7sKfNJxCKWII+xQVVCG0qZS+qMiin7uWOHLGdRZDhF0pdYeXGG4buUiSpbRYc2yosKXXiorfU28V&#10;/Bjcn98O/kOaxWA29bH/Nqteqenj+PIMItAY7uKb+13H+Ru4/hIPkN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i09VsMAAADbAAAADwAAAAAAAAAAAAAAAACYAgAAZHJzL2Rv&#10;d25yZXYueG1sUEsFBgAAAAAEAAQA9QAAAIgDAAAAAA==&#10;" fillcolor="white [3212]" strokecolor="white [3212]" strokeweight="1pt"/>
                  <v:rect id="Rectángulo 20" o:spid="_x0000_s1051" style="position:absolute;left:80446;top:28048;width:4918;height:36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tedsIA&#10;AADbAAAADwAAAGRycy9kb3ducmV2LnhtbERPu2rDMBTdA/0HcQvdErkemtSNbEppSAMZ8ii048W6&#10;sk2tK2PJjvv30RDIeDjvdTHZVozU+8axgudFAoK4dLrhSsH3eTNfgfABWWPrmBT8k4cif5itMdPu&#10;wkcaT6ESMYR9hgrqELpMSl/WZNEvXEccOeN6iyHCvpK6x0sMt61Mk+RFWmw4NtTY0UdN5d9psAp+&#10;DW7Pnzu/lyYdzWtzGH7MclDq6XF6fwMRaAp38c39pRWkcX38En+AzK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e152wgAAANsAAAAPAAAAAAAAAAAAAAAAAJgCAABkcnMvZG93&#10;bnJldi54bWxQSwUGAAAAAAQABAD1AAAAhwMAAAAA&#10;" fillcolor="white [3212]" strokecolor="white [3212]" strokeweight="1pt"/>
                  <v:rect id="Rectángulo 21" o:spid="_x0000_s1052" style="position:absolute;left:62842;top:42643;width:4919;height:36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f77cUA&#10;AADbAAAADwAAAGRycy9kb3ducmV2LnhtbESPT2vCQBTE7wW/w/IK3nRjDlWjqxRpqQUP9Q+0x0f2&#10;bRLMvg3ZTUy/vSsUehxm5jfMejvYWvTU+sqxgtk0AUGcO11xoeByfp8sQPiArLF2TAp+ycN2M3pa&#10;Y6bdjY/Un0IhIoR9hgrKEJpMSp+XZNFPXUMcPeNaiyHKtpC6xVuE21qmSfIiLVYcF0psaFdSfj11&#10;VsGPwY/z26c/SJP2Zll9dd9m3ik1fh5eVyACDeE//NfeawXpDB5f4g+Qm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N/vtxQAAANsAAAAPAAAAAAAAAAAAAAAAAJgCAABkcnMv&#10;ZG93bnJldi54bWxQSwUGAAAAAAQABAD1AAAAigMAAAAA&#10;" fillcolor="white [3212]" strokecolor="white [3212]" strokeweight="1pt"/>
                  <v:rect id="Rectángulo 22" o:spid="_x0000_s1053" style="position:absolute;left:80446;top:42923;width:4918;height:36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VlmsQA&#10;AADbAAAADwAAAGRycy9kb3ducmV2LnhtbESPQWvCQBSE70L/w/IKvemmOVQbXUWK0hY8WC3U4yP7&#10;Nglm34bsJqb/3hUEj8PMfMMsVoOtRU+trxwreJ0kIIhzpysuFPwet+MZCB+QNdaOScE/eVgtn0YL&#10;zLS78A/1h1CICGGfoYIyhCaT0uclWfQT1xBHz7jWYoiyLaRu8RLhtpZpkrxJixXHhRIb+igpPx86&#10;q+Bk8PO4+fY7adLevFf77s9MO6Venof1HESgITzC9/aXVpCmcPsSf4BcX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lZZrEAAAA2wAAAA8AAAAAAAAAAAAAAAAAmAIAAGRycy9k&#10;b3ducmV2LnhtbFBLBQYAAAAABAAEAPUAAACJAwAAAAA=&#10;" fillcolor="white [3212]" strokecolor="white [3212]" strokeweight="1pt"/>
                  <v:rect id="Rectángulo 23" o:spid="_x0000_s1054" style="position:absolute;left:62842;top:61744;width:4919;height:36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nAAcQA&#10;AADbAAAADwAAAGRycy9kb3ducmV2LnhtbESPQWvCQBSE7wX/w/IK3nTTFGwbXUVKiwo9WC3o8ZF9&#10;mwSzb0N2E9N/3xWEHoeZ+YZZrAZbi55aXzlW8DRNQBDnTldcKPg5fk5eQfiArLF2TAp+ycNqOXpY&#10;YKbdlb+pP4RCRAj7DBWUITSZlD4vyaKfuoY4esa1FkOUbSF1i9cIt7VMk2QmLVYcF0ps6L2k/HLo&#10;rIKzwc3xY+e/pEl781btu5N56ZQaPw7rOYhAQ/gP39tbrSB9htuX+AP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2pwAHEAAAA2wAAAA8AAAAAAAAAAAAAAAAAmAIAAGRycy9k&#10;b3ducmV2LnhtbFBLBQYAAAAABAAEAPUAAACJAwAAAAA=&#10;" fillcolor="white [3212]" strokecolor="white [3212]" strokeweight="1pt"/>
                  <v:rect id="Rectángulo 24" o:spid="_x0000_s1055" style="position:absolute;left:80724;top:62283;width:4919;height:370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BYdcQA&#10;AADbAAAADwAAAGRycy9kb3ducmV2LnhtbESPQWvCQBSE7wX/w/IK3nTTUGwbXUVKiwo9WC3o8ZF9&#10;mwSzb0N2E9N/3xWEHoeZ+YZZrAZbi55aXzlW8DRNQBDnTldcKPg5fk5eQfiArLF2TAp+ycNqOXpY&#10;YKbdlb+pP4RCRAj7DBWUITSZlD4vyaKfuoY4esa1FkOUbSF1i9cIt7VMk2QmLVYcF0ps6L2k/HLo&#10;rIKzwc3xY+e/pEl781btu5N56ZQaPw7rOYhAQ/gP39tbrSB9htuX+AP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AWHXEAAAA2wAAAA8AAAAAAAAAAAAAAAAAmAIAAGRycy9k&#10;b3ducmV2LnhtbFBLBQYAAAAABAAEAPUAAACJAwAAAAA=&#10;" fillcolor="white [3212]" strokecolor="white [3212]" strokeweight="1pt"/>
                </v:group>
                <w10:anchorlock/>
              </v:group>
            </w:pict>
          </mc:Fallback>
        </mc:AlternateContent>
      </w:r>
    </w:p>
    <w:p w:rsidR="005C20CB" w:rsidRDefault="005C20CB" w:rsidP="005C20CB">
      <w:pPr>
        <w:jc w:val="both"/>
        <w:rPr>
          <w:lang w:val="en-US"/>
        </w:rPr>
      </w:pPr>
    </w:p>
    <w:p w:rsidR="00D4137B" w:rsidRDefault="00D4137B" w:rsidP="005C20CB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4137B" w:rsidRDefault="00D4137B" w:rsidP="005C20CB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4137B" w:rsidRDefault="00D4137B" w:rsidP="005C20CB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060F7" w:rsidRPr="003428FC" w:rsidRDefault="00582131" w:rsidP="005C20C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82131">
        <w:rPr>
          <w:rFonts w:ascii="Arial" w:hAnsi="Arial" w:cs="Arial"/>
          <w:b/>
          <w:sz w:val="24"/>
          <w:szCs w:val="24"/>
          <w:lang w:val="en-US"/>
        </w:rPr>
        <w:t>Purification of HSCs and HPCs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="005C20CB" w:rsidRPr="003428FC">
        <w:rPr>
          <w:rFonts w:ascii="Arial" w:hAnsi="Arial" w:cs="Arial"/>
          <w:sz w:val="24"/>
          <w:szCs w:val="24"/>
          <w:lang w:val="en-US"/>
        </w:rPr>
        <w:t>FACS plots showing the</w:t>
      </w:r>
      <w:r w:rsidR="003219AA" w:rsidRPr="003428FC">
        <w:rPr>
          <w:rFonts w:ascii="Arial" w:hAnsi="Arial" w:cs="Arial"/>
          <w:sz w:val="24"/>
          <w:szCs w:val="24"/>
          <w:lang w:val="en-US"/>
        </w:rPr>
        <w:t xml:space="preserve"> strategy fol</w:t>
      </w:r>
      <w:r w:rsidR="005C20CB" w:rsidRPr="003428FC">
        <w:rPr>
          <w:rFonts w:ascii="Arial" w:hAnsi="Arial" w:cs="Arial"/>
          <w:sz w:val="24"/>
          <w:szCs w:val="24"/>
          <w:lang w:val="en-US"/>
        </w:rPr>
        <w:t>l</w:t>
      </w:r>
      <w:r w:rsidR="003219AA" w:rsidRPr="003428FC">
        <w:rPr>
          <w:rFonts w:ascii="Arial" w:hAnsi="Arial" w:cs="Arial"/>
          <w:sz w:val="24"/>
          <w:szCs w:val="24"/>
          <w:lang w:val="en-US"/>
        </w:rPr>
        <w:t xml:space="preserve">owed for the purification of </w:t>
      </w:r>
      <w:r w:rsidR="005C20CB" w:rsidRPr="003428FC">
        <w:rPr>
          <w:rFonts w:ascii="Arial" w:hAnsi="Arial" w:cs="Arial"/>
          <w:sz w:val="24"/>
          <w:szCs w:val="24"/>
          <w:lang w:val="en-US"/>
        </w:rPr>
        <w:t>cell fractions enriched for HSCs (CD34</w:t>
      </w:r>
      <w:r w:rsidR="005C20CB" w:rsidRPr="009F7383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 CD38</w:t>
      </w:r>
      <w:r w:rsidR="005C20CB" w:rsidRPr="009F7383"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 Lin</w:t>
      </w:r>
      <w:r w:rsidR="005C20CB" w:rsidRPr="009F7383"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 cells</w:t>
      </w:r>
      <w:r w:rsidR="00950389" w:rsidRPr="003428FC">
        <w:rPr>
          <w:rFonts w:ascii="Arial" w:hAnsi="Arial" w:cs="Arial"/>
          <w:sz w:val="24"/>
          <w:szCs w:val="24"/>
          <w:lang w:val="en-US"/>
        </w:rPr>
        <w:t>; bottom panel on the right</w:t>
      </w:r>
      <w:r w:rsidR="005C20CB" w:rsidRPr="003428FC">
        <w:rPr>
          <w:rFonts w:ascii="Arial" w:hAnsi="Arial" w:cs="Arial"/>
          <w:sz w:val="24"/>
          <w:szCs w:val="24"/>
          <w:lang w:val="en-US"/>
        </w:rPr>
        <w:t>) and HPCs (CD34</w:t>
      </w:r>
      <w:r w:rsidR="005C20CB" w:rsidRPr="009F7383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 CD38</w:t>
      </w:r>
      <w:r w:rsidR="005C20CB" w:rsidRPr="009F7383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 Lin</w:t>
      </w:r>
      <w:r w:rsidR="005C20CB" w:rsidRPr="009F7383"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 cells</w:t>
      </w:r>
      <w:r>
        <w:rPr>
          <w:rFonts w:ascii="Arial" w:hAnsi="Arial" w:cs="Arial"/>
          <w:sz w:val="24"/>
          <w:szCs w:val="24"/>
          <w:lang w:val="en-US"/>
        </w:rPr>
        <w:t>; top</w:t>
      </w:r>
      <w:r w:rsidR="00950389" w:rsidRPr="003428FC">
        <w:rPr>
          <w:rFonts w:ascii="Arial" w:hAnsi="Arial" w:cs="Arial"/>
          <w:sz w:val="24"/>
          <w:szCs w:val="24"/>
          <w:lang w:val="en-US"/>
        </w:rPr>
        <w:t xml:space="preserve"> panel on the right</w:t>
      </w:r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) obtained from CML bone marrow. The </w:t>
      </w:r>
      <w:r w:rsidR="009F7383">
        <w:rPr>
          <w:rFonts w:ascii="Arial" w:hAnsi="Arial" w:cs="Arial"/>
          <w:sz w:val="24"/>
          <w:szCs w:val="24"/>
          <w:lang w:val="en-US"/>
        </w:rPr>
        <w:t xml:space="preserve">same </w:t>
      </w:r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strategy </w:t>
      </w:r>
      <w:proofErr w:type="gramStart"/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was </w:t>
      </w:r>
      <w:r w:rsidR="009F7383">
        <w:rPr>
          <w:rFonts w:ascii="Arial" w:hAnsi="Arial" w:cs="Arial"/>
          <w:sz w:val="24"/>
          <w:szCs w:val="24"/>
          <w:lang w:val="en-US"/>
        </w:rPr>
        <w:t>followed</w:t>
      </w:r>
      <w:proofErr w:type="gramEnd"/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 for obtaining </w:t>
      </w:r>
      <w:r w:rsidR="009503A4">
        <w:rPr>
          <w:rFonts w:ascii="Arial" w:hAnsi="Arial" w:cs="Arial"/>
          <w:sz w:val="24"/>
          <w:szCs w:val="24"/>
          <w:lang w:val="en-US"/>
        </w:rPr>
        <w:t>both</w:t>
      </w:r>
      <w:r w:rsidR="005C20CB" w:rsidRPr="003428FC">
        <w:rPr>
          <w:rFonts w:ascii="Arial" w:hAnsi="Arial" w:cs="Arial"/>
          <w:sz w:val="24"/>
          <w:szCs w:val="24"/>
          <w:lang w:val="en-US"/>
        </w:rPr>
        <w:t xml:space="preserve"> cell populations from normal </w:t>
      </w:r>
      <w:r w:rsidR="009503A4">
        <w:rPr>
          <w:rFonts w:ascii="Arial" w:hAnsi="Arial" w:cs="Arial"/>
          <w:sz w:val="24"/>
          <w:szCs w:val="24"/>
          <w:lang w:val="en-US"/>
        </w:rPr>
        <w:t xml:space="preserve">bone </w:t>
      </w:r>
      <w:r w:rsidR="005C20CB" w:rsidRPr="003428FC">
        <w:rPr>
          <w:rFonts w:ascii="Arial" w:hAnsi="Arial" w:cs="Arial"/>
          <w:sz w:val="24"/>
          <w:szCs w:val="24"/>
          <w:lang w:val="en-US"/>
        </w:rPr>
        <w:t>marrow.</w:t>
      </w:r>
    </w:p>
    <w:p w:rsidR="00C060F7" w:rsidRPr="003219AA" w:rsidRDefault="00C060F7" w:rsidP="00C060F7">
      <w:pPr>
        <w:rPr>
          <w:lang w:val="en-US"/>
        </w:rPr>
      </w:pPr>
    </w:p>
    <w:p w:rsidR="00C060F7" w:rsidRDefault="00C060F7">
      <w:pPr>
        <w:rPr>
          <w:rFonts w:ascii="Arial" w:hAnsi="Arial" w:cs="Arial"/>
          <w:b/>
          <w:sz w:val="24"/>
          <w:szCs w:val="24"/>
          <w:lang w:val="en-US"/>
        </w:rPr>
      </w:pPr>
    </w:p>
    <w:p w:rsidR="008E7554" w:rsidRPr="008E7554" w:rsidRDefault="008E7554">
      <w:pPr>
        <w:rPr>
          <w:rFonts w:ascii="Arial" w:hAnsi="Arial" w:cs="Arial"/>
          <w:b/>
          <w:sz w:val="24"/>
          <w:szCs w:val="24"/>
          <w:lang w:val="en-US"/>
        </w:rPr>
      </w:pPr>
      <w:r w:rsidRPr="008E7554">
        <w:rPr>
          <w:rFonts w:ascii="Arial" w:hAnsi="Arial" w:cs="Arial"/>
          <w:b/>
          <w:sz w:val="24"/>
          <w:szCs w:val="24"/>
          <w:lang w:val="en-US"/>
        </w:rPr>
        <w:lastRenderedPageBreak/>
        <w:t>FIGURE S</w:t>
      </w:r>
      <w:r w:rsidR="00C060F7">
        <w:rPr>
          <w:rFonts w:ascii="Arial" w:hAnsi="Arial" w:cs="Arial"/>
          <w:b/>
          <w:sz w:val="24"/>
          <w:szCs w:val="24"/>
          <w:lang w:val="en-US"/>
        </w:rPr>
        <w:t>2</w:t>
      </w:r>
    </w:p>
    <w:p w:rsidR="008E7554" w:rsidRDefault="008E7554">
      <w:pPr>
        <w:rPr>
          <w:rFonts w:ascii="Arial" w:hAnsi="Arial" w:cs="Arial"/>
          <w:sz w:val="24"/>
          <w:szCs w:val="24"/>
          <w:lang w:val="en-US"/>
        </w:rPr>
      </w:pPr>
    </w:p>
    <w:p w:rsidR="008E7554" w:rsidRDefault="008E7554">
      <w:pPr>
        <w:rPr>
          <w:rFonts w:ascii="Arial" w:hAnsi="Arial" w:cs="Arial"/>
          <w:sz w:val="24"/>
          <w:szCs w:val="24"/>
          <w:lang w:val="en-US"/>
        </w:rPr>
      </w:pPr>
    </w:p>
    <w:p w:rsidR="00D4137B" w:rsidRDefault="00D4137B">
      <w:pPr>
        <w:rPr>
          <w:rFonts w:ascii="Arial" w:hAnsi="Arial" w:cs="Arial"/>
          <w:sz w:val="24"/>
          <w:szCs w:val="24"/>
          <w:lang w:val="en-US"/>
        </w:rPr>
      </w:pPr>
    </w:p>
    <w:p w:rsidR="003C0FB2" w:rsidRDefault="003F6465">
      <w:pPr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eastAsia="es-MX"/>
        </w:rPr>
        <w:drawing>
          <wp:inline distT="0" distB="0" distL="0" distR="0" wp14:anchorId="4D1EF60E" wp14:editId="4B98233C">
            <wp:extent cx="5612130" cy="3054350"/>
            <wp:effectExtent l="0" t="0" r="762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E7554" w:rsidRDefault="008E7554">
      <w:pPr>
        <w:rPr>
          <w:rFonts w:ascii="Arial" w:hAnsi="Arial" w:cs="Arial"/>
          <w:sz w:val="24"/>
          <w:szCs w:val="24"/>
          <w:lang w:val="en-US"/>
        </w:rPr>
      </w:pPr>
    </w:p>
    <w:p w:rsidR="00D4137B" w:rsidRDefault="00D4137B" w:rsidP="003428FC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4137B" w:rsidRDefault="00D4137B" w:rsidP="003428FC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4137B" w:rsidRDefault="00D4137B" w:rsidP="003428FC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:rsidR="00D4137B" w:rsidRDefault="00D4137B" w:rsidP="003428FC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4137B" w:rsidRDefault="00D4137B" w:rsidP="003428FC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4137B" w:rsidRDefault="00D4137B" w:rsidP="003428FC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E7554" w:rsidRDefault="003428FC" w:rsidP="003428F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428FC">
        <w:rPr>
          <w:rFonts w:ascii="Arial" w:hAnsi="Arial" w:cs="Arial"/>
          <w:b/>
          <w:sz w:val="24"/>
          <w:szCs w:val="24"/>
          <w:lang w:val="en-US"/>
        </w:rPr>
        <w:t>Effect of IM on the proliferation of HPCs derived from normal (NBM) and CML bone marrow</w:t>
      </w:r>
      <w:r>
        <w:rPr>
          <w:rFonts w:ascii="Arial" w:hAnsi="Arial" w:cs="Arial"/>
          <w:sz w:val="24"/>
          <w:szCs w:val="24"/>
          <w:lang w:val="en-US"/>
        </w:rPr>
        <w:t>. Results correspond to the</w:t>
      </w:r>
      <w:r w:rsidR="00582131">
        <w:rPr>
          <w:rFonts w:ascii="Arial" w:hAnsi="Arial" w:cs="Arial"/>
          <w:sz w:val="24"/>
          <w:szCs w:val="24"/>
          <w:lang w:val="en-US"/>
        </w:rPr>
        <w:t xml:space="preserve"> percentage of the</w:t>
      </w:r>
      <w:r>
        <w:rPr>
          <w:rFonts w:ascii="Arial" w:hAnsi="Arial" w:cs="Arial"/>
          <w:sz w:val="24"/>
          <w:szCs w:val="24"/>
          <w:lang w:val="en-US"/>
        </w:rPr>
        <w:t xml:space="preserve"> total nucleated cell number after </w:t>
      </w:r>
      <w:r w:rsidRPr="0049006F">
        <w:rPr>
          <w:rFonts w:ascii="Arial" w:hAnsi="Arial" w:cs="Arial"/>
          <w:sz w:val="24"/>
          <w:szCs w:val="24"/>
          <w:lang w:val="en-US"/>
        </w:rPr>
        <w:t xml:space="preserve">48 </w:t>
      </w:r>
      <w:proofErr w:type="spellStart"/>
      <w:r w:rsidRPr="0049006F">
        <w:rPr>
          <w:rFonts w:ascii="Arial" w:hAnsi="Arial" w:cs="Arial"/>
          <w:sz w:val="24"/>
          <w:szCs w:val="24"/>
          <w:lang w:val="en-US"/>
        </w:rPr>
        <w:t>hrs</w:t>
      </w:r>
      <w:proofErr w:type="spellEnd"/>
      <w:r w:rsidRPr="0049006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of culture </w:t>
      </w:r>
      <w:r w:rsidRPr="0049006F">
        <w:rPr>
          <w:rFonts w:ascii="Arial" w:hAnsi="Arial" w:cs="Arial"/>
          <w:sz w:val="24"/>
          <w:szCs w:val="24"/>
          <w:lang w:val="en-US"/>
        </w:rPr>
        <w:t xml:space="preserve">in Serum-Free Expansion Media supplemented with </w:t>
      </w:r>
      <w:r w:rsidR="00582131">
        <w:rPr>
          <w:rFonts w:ascii="Arial" w:hAnsi="Arial" w:cs="Arial"/>
          <w:sz w:val="24"/>
          <w:szCs w:val="24"/>
          <w:lang w:val="en-US"/>
        </w:rPr>
        <w:t xml:space="preserve">a mixture of recombinant cytokines </w:t>
      </w:r>
      <w:r w:rsidR="009F7383">
        <w:rPr>
          <w:rFonts w:ascii="Arial" w:hAnsi="Arial" w:cs="Arial"/>
          <w:sz w:val="24"/>
          <w:szCs w:val="24"/>
          <w:lang w:val="en-US"/>
        </w:rPr>
        <w:t xml:space="preserve">(SCF, TPO, FL, IL-6, IL-3, GM-CSF, G-CSF, and EPO) </w:t>
      </w:r>
      <w:r w:rsidR="003F6465">
        <w:rPr>
          <w:rFonts w:ascii="Arial" w:hAnsi="Arial" w:cs="Arial"/>
          <w:sz w:val="24"/>
          <w:szCs w:val="24"/>
          <w:lang w:val="en-US"/>
        </w:rPr>
        <w:t>in the absence (C) or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in the presence </w:t>
      </w:r>
      <w:r w:rsidR="003F6465">
        <w:rPr>
          <w:rFonts w:ascii="Arial" w:eastAsia="Calibri" w:hAnsi="Arial" w:cs="Arial"/>
          <w:sz w:val="24"/>
          <w:szCs w:val="24"/>
          <w:lang w:val="en-US"/>
        </w:rPr>
        <w:t xml:space="preserve">(IM)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of </w:t>
      </w:r>
      <w:r>
        <w:rPr>
          <w:rFonts w:ascii="Arial" w:hAnsi="Arial" w:cs="Arial"/>
          <w:sz w:val="24"/>
          <w:szCs w:val="24"/>
          <w:lang w:val="en-US"/>
        </w:rPr>
        <w:t>2.5 µM</w:t>
      </w:r>
      <w:r w:rsidRPr="0049006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US"/>
        </w:rPr>
        <w:t>IM</w:t>
      </w:r>
      <w:r w:rsidR="00582131">
        <w:rPr>
          <w:rFonts w:ascii="Arial" w:hAnsi="Arial" w:cs="Arial"/>
          <w:sz w:val="24"/>
          <w:szCs w:val="24"/>
          <w:lang w:val="en-US"/>
        </w:rPr>
        <w:t>. Total cell n</w:t>
      </w:r>
      <w:r w:rsidR="008E63EF">
        <w:rPr>
          <w:rFonts w:ascii="Arial" w:hAnsi="Arial" w:cs="Arial"/>
          <w:sz w:val="24"/>
          <w:szCs w:val="24"/>
          <w:lang w:val="en-US"/>
        </w:rPr>
        <w:t>umber before culture corresponded</w:t>
      </w:r>
      <w:r w:rsidR="00582131">
        <w:rPr>
          <w:rFonts w:ascii="Arial" w:hAnsi="Arial" w:cs="Arial"/>
          <w:sz w:val="24"/>
          <w:szCs w:val="24"/>
          <w:lang w:val="en-US"/>
        </w:rPr>
        <w:t xml:space="preserve"> to 100%. </w:t>
      </w:r>
    </w:p>
    <w:p w:rsidR="00420F04" w:rsidRPr="00420F04" w:rsidRDefault="00420F04">
      <w:pPr>
        <w:rPr>
          <w:rFonts w:ascii="Arial" w:hAnsi="Arial" w:cs="Arial"/>
          <w:sz w:val="24"/>
          <w:szCs w:val="24"/>
          <w:lang w:val="en-US"/>
        </w:rPr>
      </w:pPr>
    </w:p>
    <w:sectPr w:rsidR="00420F04" w:rsidRPr="00420F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F04"/>
    <w:rsid w:val="000B5EB0"/>
    <w:rsid w:val="003219AA"/>
    <w:rsid w:val="00336229"/>
    <w:rsid w:val="003428FC"/>
    <w:rsid w:val="003C0FB2"/>
    <w:rsid w:val="003F6465"/>
    <w:rsid w:val="00420F04"/>
    <w:rsid w:val="00430157"/>
    <w:rsid w:val="00582131"/>
    <w:rsid w:val="005C20CB"/>
    <w:rsid w:val="0075187E"/>
    <w:rsid w:val="00876824"/>
    <w:rsid w:val="008E63EF"/>
    <w:rsid w:val="008E7554"/>
    <w:rsid w:val="00950389"/>
    <w:rsid w:val="009503A4"/>
    <w:rsid w:val="009F7383"/>
    <w:rsid w:val="00C060F7"/>
    <w:rsid w:val="00C87C16"/>
    <w:rsid w:val="00D4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F7207-D981-4667-9E34-BCE2D1D5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420F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C06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51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ctor\Documents\HM%20WORKING%20DOCUMENTS\HM_MANUSCRIPTS\CURRENT\COLLABORATIONS\TONY\CML%20HSPC%20GENE%20EXPRESSION%20PROFILES\DRAFTS\Figure%20S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dPt>
          <c:errBars>
            <c:errBarType val="plus"/>
            <c:errValType val="cust"/>
            <c:noEndCap val="0"/>
            <c:plus>
              <c:numLit>
                <c:formatCode>General</c:formatCode>
                <c:ptCount val="4"/>
                <c:pt idx="0">
                  <c:v>19</c:v>
                </c:pt>
                <c:pt idx="1">
                  <c:v>11</c:v>
                </c:pt>
                <c:pt idx="2">
                  <c:v>14</c:v>
                </c:pt>
                <c:pt idx="3">
                  <c:v>7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Hoja2!$A$2:$A$5</c:f>
              <c:strCache>
                <c:ptCount val="4"/>
                <c:pt idx="0">
                  <c:v>NBM-C</c:v>
                </c:pt>
                <c:pt idx="1">
                  <c:v>NBM-IM</c:v>
                </c:pt>
                <c:pt idx="2">
                  <c:v>CML-C</c:v>
                </c:pt>
                <c:pt idx="3">
                  <c:v>CML-IM</c:v>
                </c:pt>
              </c:strCache>
            </c:strRef>
          </c:cat>
          <c:val>
            <c:numRef>
              <c:f>Hoja2!$B$2:$B$5</c:f>
              <c:numCache>
                <c:formatCode>General</c:formatCode>
                <c:ptCount val="4"/>
                <c:pt idx="0">
                  <c:v>146</c:v>
                </c:pt>
                <c:pt idx="1">
                  <c:v>102</c:v>
                </c:pt>
                <c:pt idx="2">
                  <c:v>129</c:v>
                </c:pt>
                <c:pt idx="3">
                  <c:v>5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9567784"/>
        <c:axId val="349566608"/>
      </c:barChart>
      <c:catAx>
        <c:axId val="349567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349566608"/>
        <c:crosses val="autoZero"/>
        <c:auto val="1"/>
        <c:lblAlgn val="ctr"/>
        <c:lblOffset val="100"/>
        <c:noMultiLvlLbl val="0"/>
      </c:catAx>
      <c:valAx>
        <c:axId val="34956660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chemeClr val="tx1"/>
                    </a:solidFill>
                  </a:rPr>
                  <a:t>Percentage of cell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MX"/>
          </a:p>
        </c:txPr>
        <c:crossAx val="34956778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0</Pages>
  <Words>1699</Words>
  <Characters>9349</Characters>
  <Application>Microsoft Office Word</Application>
  <DocSecurity>0</DocSecurity>
  <Lines>77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Mayani</dc:creator>
  <cp:keywords/>
  <dc:description/>
  <cp:lastModifiedBy>Hector Mayani</cp:lastModifiedBy>
  <cp:revision>8</cp:revision>
  <dcterms:created xsi:type="dcterms:W3CDTF">2016-10-17T22:48:00Z</dcterms:created>
  <dcterms:modified xsi:type="dcterms:W3CDTF">2017-03-22T17:41:00Z</dcterms:modified>
</cp:coreProperties>
</file>